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tasks.xml" ContentType="application/vnd.ms-office.documenttasks+xml"/>
  <Override PartName="/word/intelligence2.xml" ContentType="application/vnd.ms-office.intelligence2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0EED3" w14:textId="45CEDDC9" w:rsidR="00C23176" w:rsidRPr="009C5E32" w:rsidRDefault="00C23176" w:rsidP="00C23176">
      <w:pPr>
        <w:pStyle w:val="berschrift1"/>
        <w:spacing w:after="240"/>
        <w:rPr>
          <w:rFonts w:ascii="Arial" w:eastAsia="Times New Roman" w:hAnsi="Arial" w:cs="Arial"/>
          <w:b/>
          <w:noProof/>
          <w:color w:val="auto"/>
          <w:lang w:val="en-GB" w:eastAsia="de-DE"/>
        </w:rPr>
      </w:pPr>
      <w:r w:rsidRPr="009C5E32">
        <w:rPr>
          <w:rFonts w:ascii="Arial" w:eastAsia="Times New Roman" w:hAnsi="Arial" w:cs="Arial"/>
          <w:b/>
          <w:noProof/>
          <w:color w:val="auto"/>
          <w:lang w:val="en-GB" w:eastAsia="de-DE"/>
        </w:rPr>
        <w:t>Supplement</w:t>
      </w:r>
      <w:r w:rsidR="005A5EFD" w:rsidRPr="009C5E32">
        <w:rPr>
          <w:rFonts w:ascii="Arial" w:eastAsia="Times New Roman" w:hAnsi="Arial" w:cs="Arial"/>
          <w:b/>
          <w:noProof/>
          <w:color w:val="auto"/>
          <w:lang w:val="en-GB" w:eastAsia="de-DE"/>
        </w:rPr>
        <w:t>ary Material</w:t>
      </w:r>
    </w:p>
    <w:p w14:paraId="65BAE765" w14:textId="4E8FDED9" w:rsidR="003805F2" w:rsidRPr="009C5E32" w:rsidRDefault="003805F2" w:rsidP="00C23176">
      <w:pPr>
        <w:spacing w:before="240" w:after="0" w:line="480" w:lineRule="auto"/>
        <w:textAlignment w:val="baseline"/>
        <w:rPr>
          <w:rFonts w:ascii="Arial" w:eastAsia="Times New Roman" w:hAnsi="Arial" w:cs="Arial"/>
          <w:i/>
          <w:iCs/>
          <w:noProof/>
          <w:sz w:val="20"/>
          <w:szCs w:val="20"/>
          <w:lang w:val="en-GB" w:eastAsia="de-DE"/>
        </w:rPr>
      </w:pPr>
      <w:r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>Supplementary Table</w:t>
      </w:r>
      <w:r w:rsidR="009E5C3B"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 xml:space="preserve"> 1</w:t>
      </w:r>
      <w:r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 xml:space="preserve">: </w:t>
      </w:r>
      <w:bookmarkStart w:id="0" w:name="_Hlk193732685"/>
      <w:r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>Main</w:t>
      </w:r>
      <w:r w:rsidR="0B4836F2"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 xml:space="preserve"> trial</w:t>
      </w:r>
      <w:r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 xml:space="preserve"> criteria </w:t>
      </w:r>
      <w:r w:rsidR="0039007D"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>of</w:t>
      </w:r>
      <w:r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 xml:space="preserve"> DIGIT-HF</w:t>
      </w:r>
      <w:r w:rsidR="0039007D"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 xml:space="preserve"> compared to PARADIGM-HF, DAPA-HF, and EMPEROR-</w:t>
      </w:r>
      <w:r w:rsidR="00A3480C"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>R</w:t>
      </w:r>
      <w:r w:rsidR="0039007D" w:rsidRPr="009C5E32">
        <w:rPr>
          <w:rFonts w:ascii="Arial" w:eastAsia="Times New Roman" w:hAnsi="Arial" w:cs="Arial"/>
          <w:b/>
          <w:bCs/>
          <w:noProof/>
          <w:sz w:val="20"/>
          <w:szCs w:val="20"/>
          <w:lang w:val="en-GB" w:eastAsia="de-DE"/>
        </w:rPr>
        <w:t>educed</w:t>
      </w:r>
      <w:bookmarkEnd w:id="0"/>
    </w:p>
    <w:tbl>
      <w:tblPr>
        <w:tblW w:w="144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702"/>
        <w:gridCol w:w="2560"/>
        <w:gridCol w:w="2561"/>
        <w:gridCol w:w="3234"/>
      </w:tblGrid>
      <w:tr w:rsidR="003805F2" w:rsidRPr="009C5E32" w14:paraId="084521B9" w14:textId="77777777" w:rsidTr="006B528C">
        <w:trPr>
          <w:trHeight w:val="241"/>
        </w:trPr>
        <w:tc>
          <w:tcPr>
            <w:tcW w:w="3402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hideMark/>
          </w:tcPr>
          <w:p w14:paraId="6E7BEAA2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hideMark/>
          </w:tcPr>
          <w:p w14:paraId="2182D851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DIGIT-HF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  <w:p w14:paraId="34C1062F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N = 1212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hideMark/>
          </w:tcPr>
          <w:p w14:paraId="4205AA6E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PARADIGM-HF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  <w:p w14:paraId="7D9BEC77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 xml:space="preserve">N = </w:t>
            </w:r>
            <w:r w:rsidR="00BC4C06"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8399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hideMark/>
          </w:tcPr>
          <w:p w14:paraId="679ACE10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DAPA-HF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  <w:p w14:paraId="128D8B20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N = 4744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3234" w:type="dxa"/>
            <w:tcBorders>
              <w:top w:val="single" w:sz="12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hideMark/>
          </w:tcPr>
          <w:p w14:paraId="43C9C844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EMPEROR-Reduced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  <w:p w14:paraId="268983A8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N = 3730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4024F672" w14:textId="77777777" w:rsidTr="006B528C">
        <w:trPr>
          <w:trHeight w:val="241"/>
        </w:trPr>
        <w:tc>
          <w:tcPr>
            <w:tcW w:w="3402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3AC54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Main inclusion criteria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4A9CD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0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584BE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F38FC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323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A318D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24212DAB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3F0BF" w14:textId="77777777" w:rsidR="003805F2" w:rsidRPr="009C5E32" w:rsidRDefault="003805F2" w:rsidP="00F94F65">
            <w:pPr>
              <w:spacing w:after="0" w:line="360" w:lineRule="auto"/>
              <w:ind w:left="270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Age (years)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12433" w14:textId="2A257498" w:rsidR="003805F2" w:rsidRPr="009C5E32" w:rsidRDefault="002805EB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18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D4358" w14:textId="6F0C1B02" w:rsidR="003805F2" w:rsidRPr="009C5E32" w:rsidRDefault="002805EB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18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B5003" w14:textId="0854E042" w:rsidR="003805F2" w:rsidRPr="009C5E32" w:rsidRDefault="002805EB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18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284F" w14:textId="20DDAD85" w:rsidR="003805F2" w:rsidRPr="009C5E32" w:rsidRDefault="002805EB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18 </w:t>
            </w:r>
          </w:p>
          <w:p w14:paraId="21C105A3" w14:textId="3499DFC9" w:rsidR="003805F2" w:rsidRPr="009C5E32" w:rsidRDefault="002805EB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20 (for Japan only) </w:t>
            </w:r>
          </w:p>
        </w:tc>
      </w:tr>
      <w:tr w:rsidR="003805F2" w:rsidRPr="009C5E32" w14:paraId="5D6B2727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B4137" w14:textId="0468DAFB" w:rsidR="003805F2" w:rsidRPr="009C5E32" w:rsidRDefault="003805F2" w:rsidP="00F94F65">
            <w:pPr>
              <w:spacing w:after="0" w:line="360" w:lineRule="auto"/>
              <w:ind w:left="270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NYHA class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55D5C" w14:textId="34165EE5" w:rsidR="003805F2" w:rsidRPr="009C5E32" w:rsidRDefault="002805EB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II and </w:t>
            </w:r>
            <w:r w:rsidR="1E982CE4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LVEF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≤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30% </w:t>
            </w:r>
          </w:p>
          <w:p w14:paraId="0376F5A1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or </w:t>
            </w:r>
          </w:p>
          <w:p w14:paraId="72DE5774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II-IV and LVEF ≤ 40%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de-DE"/>
              </w:rPr>
              <w:t>r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9EF7A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I-IV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8228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I-IV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9A427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I-IV </w:t>
            </w:r>
          </w:p>
        </w:tc>
      </w:tr>
      <w:tr w:rsidR="003805F2" w:rsidRPr="009C5E32" w14:paraId="32040447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32003" w14:textId="77777777" w:rsidR="003805F2" w:rsidRPr="009C5E32" w:rsidRDefault="003805F2" w:rsidP="00F94F65">
            <w:pPr>
              <w:spacing w:after="0" w:line="360" w:lineRule="auto"/>
              <w:ind w:left="270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LVEF (%)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E5C5F" w14:textId="2D12FA2F" w:rsidR="003805F2" w:rsidRPr="009C5E32" w:rsidRDefault="002805EB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≤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30 and NYHA class II </w:t>
            </w:r>
          </w:p>
          <w:p w14:paraId="6166F810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or </w:t>
            </w:r>
          </w:p>
          <w:p w14:paraId="57BDDCA3" w14:textId="4D89D0EB" w:rsidR="003805F2" w:rsidRPr="009C5E32" w:rsidRDefault="002805EB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≤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40 and NYHA class III-IV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B651D" w14:textId="078607A8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≤40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B44A3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≤40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de-DE"/>
              </w:rPr>
              <w:t>d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667EE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≤40 </w:t>
            </w:r>
          </w:p>
        </w:tc>
      </w:tr>
      <w:tr w:rsidR="003805F2" w:rsidRPr="009C5E32" w14:paraId="4C37B652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6BC9D" w14:textId="77777777" w:rsidR="003805F2" w:rsidRPr="009C5E32" w:rsidRDefault="003805F2" w:rsidP="00F94F65">
            <w:pPr>
              <w:spacing w:after="0" w:line="360" w:lineRule="auto"/>
              <w:ind w:left="270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HF hospitalization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5115C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o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8CE02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Yes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55897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o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5AD1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o </w:t>
            </w:r>
          </w:p>
        </w:tc>
      </w:tr>
      <w:tr w:rsidR="003805F2" w:rsidRPr="009C5E32" w14:paraId="7F7EE740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40B8E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Other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12BE8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70637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24170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484D5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54C87E14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7A704" w14:textId="695D4FE7" w:rsidR="003805F2" w:rsidRPr="009C5E32" w:rsidRDefault="000B0705" w:rsidP="00F94F65">
            <w:pPr>
              <w:spacing w:after="0" w:line="360" w:lineRule="auto"/>
              <w:ind w:left="270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eGFR, ml/min/</w:t>
            </w:r>
            <w:r w:rsidR="003805F2"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1.73</w:t>
            </w:r>
            <w:r w:rsidR="00F94F65"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 xml:space="preserve"> </w:t>
            </w:r>
            <w:r w:rsidR="003805F2"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m</w:t>
            </w:r>
            <w:r w:rsidR="00F94F65"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²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F56C0" w14:textId="1788B141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softHyphen/>
              <w:t> </w:t>
            </w:r>
            <w:r w:rsidR="3DE1AD48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338BA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30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A9211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30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D22E0" w14:textId="4FEDAF9D" w:rsidR="003805F2" w:rsidRPr="009C5E32" w:rsidRDefault="002805EB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20</w:t>
            </w:r>
          </w:p>
        </w:tc>
      </w:tr>
      <w:tr w:rsidR="003805F2" w:rsidRPr="009C5E32" w14:paraId="1A91DED3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53643" w14:textId="77777777" w:rsidR="003805F2" w:rsidRPr="009C5E32" w:rsidRDefault="003805F2" w:rsidP="00F94F65">
            <w:pPr>
              <w:spacing w:after="0" w:line="360" w:lineRule="auto"/>
              <w:ind w:left="270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Systolic blood pressure, mmHg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CC1FA" w14:textId="589DFC64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softHyphen/>
              <w:t> </w:t>
            </w:r>
            <w:r w:rsidR="3DE1AD48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94AD0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95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56A1C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95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6BD44" w14:textId="7D9B56CF" w:rsidR="003805F2" w:rsidRPr="009C5E32" w:rsidRDefault="6008BBA3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&lt;100</w:t>
            </w:r>
          </w:p>
        </w:tc>
      </w:tr>
      <w:tr w:rsidR="003805F2" w:rsidRPr="00B32F00" w14:paraId="4D98D343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A50F2" w14:textId="46C5082E" w:rsidR="003805F2" w:rsidRPr="009C5E32" w:rsidRDefault="04CB28C1" w:rsidP="00F94F65">
            <w:pPr>
              <w:spacing w:after="0" w:line="360" w:lineRule="auto"/>
              <w:ind w:left="270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BNP/</w:t>
            </w:r>
            <w:r w:rsidR="003805F2"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NT</w:t>
            </w:r>
            <w:r w:rsidR="5EF56476"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-</w:t>
            </w:r>
            <w:r w:rsidR="003805F2"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proBNP level, pg/ml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F996B" w14:textId="7C17CFD8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softHyphen/>
              <w:t> </w:t>
            </w:r>
            <w:r w:rsidR="604E8613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CC6D5" w14:textId="388D7318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BNP 15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 (NT-proBNP ≥ 60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)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171F2" w14:textId="5759AC9D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T-proBNP ≥ 600pg/ml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de-DE"/>
              </w:rPr>
              <w:t>e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  <w:r w:rsidR="34E324AA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,</w:t>
            </w:r>
          </w:p>
          <w:p w14:paraId="77DA184F" w14:textId="0F72585A" w:rsidR="003805F2" w:rsidRPr="009C5E32" w:rsidRDefault="34E324AA" w:rsidP="00F94F65">
            <w:pPr>
              <w:spacing w:after="0" w:line="360" w:lineRule="auto"/>
              <w:textAlignment w:val="baseline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Arial" w:hAnsi="Arial" w:cs="Arial"/>
                <w:noProof/>
                <w:color w:val="333333"/>
                <w:sz w:val="20"/>
                <w:szCs w:val="20"/>
                <w:lang w:val="en-GB"/>
              </w:rPr>
              <w:t xml:space="preserve">if concomitant AF/Afl NT-proBNP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≥</w:t>
            </w:r>
            <w:r w:rsidR="093D4DE3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Arial" w:hAnsi="Arial" w:cs="Arial"/>
                <w:noProof/>
                <w:color w:val="333333"/>
                <w:sz w:val="20"/>
                <w:szCs w:val="20"/>
                <w:lang w:val="en-GB"/>
              </w:rPr>
              <w:t>900 pg/ml</w:t>
            </w:r>
          </w:p>
          <w:p w14:paraId="091FAAA8" w14:textId="34BC979C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923BF" w14:textId="474D7B1D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EF ≥36% and ≤40%: NT-proBNP ≥250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 for patients without AF or ≥500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 for patients with AF </w:t>
            </w:r>
          </w:p>
          <w:p w14:paraId="30D32302" w14:textId="6BA30CF0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EF ≥31% and ≤35%: NT-proBNP ≥100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 for patients without AF or ≥200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 for patients with AF </w:t>
            </w:r>
          </w:p>
          <w:p w14:paraId="33252CA9" w14:textId="349B8E32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lastRenderedPageBreak/>
              <w:t>EF ≥31% and ≤35%: NT-proBNP ≥100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 for patients without AF or ≥200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 for patients with AF </w:t>
            </w:r>
          </w:p>
          <w:p w14:paraId="0538192E" w14:textId="3C11E92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EF ≤30%: NT-proBNP ≥60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 for patients without AF or ≥1200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g/ml for patients with AF </w:t>
            </w:r>
          </w:p>
        </w:tc>
      </w:tr>
      <w:tr w:rsidR="003805F2" w:rsidRPr="009C5E32" w14:paraId="4967D56E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D6C23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lastRenderedPageBreak/>
              <w:t>Run-in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886A4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EB114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BF348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B29A5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2525CEB3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CE6F3" w14:textId="77777777" w:rsidR="003805F2" w:rsidRPr="009C5E32" w:rsidRDefault="003805F2" w:rsidP="00F94F65">
            <w:pPr>
              <w:spacing w:after="0" w:line="360" w:lineRule="auto"/>
              <w:ind w:left="270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Placebo/control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01D82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o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EF093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Yes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50ED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o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438DC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o </w:t>
            </w:r>
          </w:p>
        </w:tc>
      </w:tr>
      <w:tr w:rsidR="003805F2" w:rsidRPr="009C5E32" w14:paraId="3AAD721B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E528E" w14:textId="77777777" w:rsidR="003805F2" w:rsidRPr="009C5E32" w:rsidRDefault="003805F2" w:rsidP="00F94F65">
            <w:pPr>
              <w:spacing w:after="0" w:line="360" w:lineRule="auto"/>
              <w:ind w:left="270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Active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E1E83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o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91785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Yes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7C2EE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o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21819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No </w:t>
            </w:r>
          </w:p>
        </w:tc>
      </w:tr>
      <w:tr w:rsidR="003805F2" w:rsidRPr="00B32F00" w14:paraId="4C708482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B93E7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Baseline treatment/therapy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E6A21" w14:textId="225D4E4A" w:rsidR="003805F2" w:rsidRPr="009C5E32" w:rsidRDefault="1A3604B8" w:rsidP="00041370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Medical and device therapy for HF (such as ACE</w:t>
            </w:r>
            <w:r w:rsidR="00671644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, ARB, beta-blocker, MRA, ARN</w:t>
            </w:r>
            <w:r w:rsidR="00671644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(from 2016), </w:t>
            </w:r>
            <w:r w:rsidR="0004137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vabradine, SGLT2i (from 2019), ICD, CRT) as recommended by</w:t>
            </w:r>
            <w:r w:rsidR="29B49EC9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guidelin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0A150" w14:textId="10C000B1" w:rsidR="003805F2" w:rsidRPr="009C5E32" w:rsidRDefault="7EBE26BF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b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eta-blocker</w:t>
            </w:r>
            <w:r w:rsidR="7FB7B429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, </w:t>
            </w:r>
            <w:r w:rsidR="00671644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ACEi</w:t>
            </w:r>
            <w:r w:rsidR="7FB7B429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/</w:t>
            </w:r>
            <w:r w:rsidR="00671644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ARB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  <w:r w:rsidR="467D9CDF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must be included</w:t>
            </w:r>
            <w:r w:rsidR="008C5FCA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,</w:t>
            </w:r>
          </w:p>
          <w:p w14:paraId="29068DE4" w14:textId="77777777" w:rsidR="008C5FCA" w:rsidRPr="009C5E32" w:rsidRDefault="008C5FCA" w:rsidP="00F94F65">
            <w:pPr>
              <w:spacing w:after="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MRA as indicated </w:t>
            </w:r>
            <w:r w:rsidRPr="009C5E32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DE"/>
              </w:rPr>
              <w:t xml:space="preserve"> </w:t>
            </w:r>
          </w:p>
          <w:p w14:paraId="6F7BA85A" w14:textId="0FFA2095" w:rsidR="008C5FCA" w:rsidRPr="009C5E32" w:rsidRDefault="008C5FCA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1DE28" w14:textId="070E9659" w:rsidR="003805F2" w:rsidRPr="009C5E32" w:rsidRDefault="5FB2D6F9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Medications as </w:t>
            </w:r>
            <w:r w:rsidR="000B0705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recommended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by guide</w:t>
            </w:r>
            <w:r w:rsidR="7CC8FCAD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li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nes, 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ACE</w:t>
            </w:r>
            <w:r w:rsidR="00671644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</w:t>
            </w:r>
            <w:r w:rsidR="003805F2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, or ARB, 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ARNI</w:t>
            </w:r>
          </w:p>
          <w:p w14:paraId="46EC0CBA" w14:textId="029707E0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and beta-blocker</w:t>
            </w:r>
            <w:r w:rsidR="7752E408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s should be included,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MRA </w:t>
            </w:r>
            <w:r w:rsidR="137BBC58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f considered</w:t>
            </w:r>
            <w:r w:rsidR="46E5B86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by treating physician</w:t>
            </w:r>
          </w:p>
          <w:p w14:paraId="73033444" w14:textId="71C1D8BB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BA42" w14:textId="7F945B66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Medical </w:t>
            </w:r>
            <w:r w:rsidR="25F1796C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and device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therapy for HF (such as ACE</w:t>
            </w:r>
            <w:r w:rsidR="00671644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, ARB, beta-blocker, oral diuretics, MRA, ARN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, </w:t>
            </w:r>
            <w:r w:rsidR="003540C6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i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vabradine</w:t>
            </w:r>
            <w:r w:rsidR="6B28284B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, ICD, CRT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) as </w:t>
            </w:r>
            <w:r w:rsidR="44254451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recommended by guidelines</w:t>
            </w:r>
          </w:p>
          <w:p w14:paraId="0A834816" w14:textId="24A5EA50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</w:tr>
      <w:tr w:rsidR="003805F2" w:rsidRPr="00B32F00" w14:paraId="53A964D4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89962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Comparison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  <w:p w14:paraId="4474F8A0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A5FCB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SOC + Digitoxin p.o. (0.05, 0.07, or 0.1mg/die)  </w:t>
            </w:r>
          </w:p>
          <w:p w14:paraId="2DAB1C57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SOC + Placebo p.o. (corresponding to 0.05, 0.07, or 0.1mg Digitoxin tablets)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FAACB" w14:textId="366EA48C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Enalapril 10</w:t>
            </w:r>
            <w:r w:rsidR="007410F8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mg b.i.d. </w:t>
            </w:r>
          </w:p>
          <w:p w14:paraId="0641D00D" w14:textId="5554C83B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LCZ 696 200</w:t>
            </w:r>
            <w:r w:rsidR="007410F8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mg b.i.d. 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749D1" w14:textId="4A44D1D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Dapagliflozin p.o. (5 or 10</w:t>
            </w:r>
            <w:r w:rsidR="007410F8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mg) </w:t>
            </w:r>
          </w:p>
          <w:p w14:paraId="3C1DBBB2" w14:textId="13C3A9A3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Placebo p.o. (corresponding to 5 or 10</w:t>
            </w:r>
            <w:r w:rsidR="007410F8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mg Dapagliflozin tablets)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77013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SOC + Empagliflozin p.o. (10 mg) </w:t>
            </w:r>
          </w:p>
          <w:p w14:paraId="7DD6B8C5" w14:textId="7BA7AC10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SOC + Placebo p.o. (corresponding to 10</w:t>
            </w:r>
            <w:r w:rsidR="007410F8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mg Empagliflozin tablets) </w:t>
            </w:r>
          </w:p>
        </w:tc>
      </w:tr>
      <w:tr w:rsidR="003805F2" w:rsidRPr="009C5E32" w14:paraId="47C0E557" w14:textId="77777777" w:rsidTr="006B528C">
        <w:trPr>
          <w:trHeight w:val="241"/>
        </w:trPr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5D42E8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 w:eastAsia="de-DE"/>
              </w:rPr>
              <w:t>Recruitment period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189980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2015-2023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F7996A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2009-2012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A657BB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2017-2018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091AF9" w14:textId="77777777" w:rsidR="003805F2" w:rsidRPr="009C5E32" w:rsidRDefault="003805F2" w:rsidP="00F94F65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2017-2019 </w:t>
            </w:r>
          </w:p>
        </w:tc>
      </w:tr>
    </w:tbl>
    <w:p w14:paraId="20181BC6" w14:textId="1BB1F3B9" w:rsidR="00F94582" w:rsidRPr="009C5E32" w:rsidRDefault="00F94582" w:rsidP="00A2724B">
      <w:pPr>
        <w:spacing w:before="120" w:after="0" w:line="240" w:lineRule="auto"/>
        <w:rPr>
          <w:rFonts w:ascii="Arial" w:eastAsia="Times New Roman" w:hAnsi="Arial" w:cs="Arial"/>
          <w:noProof/>
          <w:sz w:val="18"/>
          <w:szCs w:val="16"/>
          <w:lang w:val="en-GB" w:eastAsia="de-DE"/>
        </w:rPr>
      </w:pPr>
      <w:r w:rsidRPr="009C5E32">
        <w:rPr>
          <w:rFonts w:ascii="Arial" w:eastAsia="Times New Roman" w:hAnsi="Arial" w:cs="Arial"/>
          <w:noProof/>
          <w:sz w:val="18"/>
          <w:szCs w:val="16"/>
          <w:lang w:val="en-GB" w:eastAsia="de-DE"/>
        </w:rPr>
        <w:t xml:space="preserve">NYHA, New York Heart Association; LVEF, left ventricular ejection fraction; HF, heart failure; </w:t>
      </w:r>
      <w:r w:rsidR="00671644" w:rsidRPr="009C5E32">
        <w:rPr>
          <w:rFonts w:ascii="Arial" w:eastAsia="Times New Roman" w:hAnsi="Arial" w:cs="Arial"/>
          <w:noProof/>
          <w:sz w:val="18"/>
          <w:szCs w:val="16"/>
          <w:lang w:val="en-GB" w:eastAsia="de-DE"/>
        </w:rPr>
        <w:t>eGFR, estimated glomerular filtration rate; BNP, brain natriuretic peptide; NT-proBNP, N-terminal proB-type natriuretic peptide; AF, atrial fibrillation; ACEi, angiotensin-converting enzyme inhibitor; ARB, angiotensin receptor blocker, ARNI, angiotensin receptor – neprilysin inhibitor; sodium-glucose co-transporter 2 inhibitor; ICD, implantable cardioverter defibrillator; CRT-D, cardiac resynchronisation therapy - implantable cardioverter defibrillator; SOC, standard of care</w:t>
      </w:r>
    </w:p>
    <w:p w14:paraId="13BE3FC3" w14:textId="14DFBDE0" w:rsidR="00A2724B" w:rsidRPr="009C5E32" w:rsidRDefault="00A2724B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20"/>
          <w:szCs w:val="20"/>
          <w:lang w:val="en-GB" w:eastAsia="de-DE"/>
        </w:rPr>
      </w:pPr>
    </w:p>
    <w:p w14:paraId="577035F3" w14:textId="14735929" w:rsidR="003805F2" w:rsidRPr="003341C8" w:rsidRDefault="003805F2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18"/>
          <w:szCs w:val="20"/>
          <w:lang w:val="en-GB" w:eastAsia="de-DE"/>
        </w:rPr>
      </w:pPr>
      <w:r w:rsidRPr="003341C8">
        <w:rPr>
          <w:rFonts w:ascii="Arial" w:eastAsia="Times New Roman" w:hAnsi="Arial" w:cs="Arial"/>
          <w:noProof/>
          <w:sz w:val="18"/>
          <w:szCs w:val="20"/>
          <w:vertAlign w:val="superscript"/>
          <w:lang w:val="en-GB" w:eastAsia="de-DE"/>
        </w:rPr>
        <w:lastRenderedPageBreak/>
        <w:t>a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 xml:space="preserve"> </w:t>
      </w:r>
      <w:r w:rsidR="00695429"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c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hanged to ≤35% December 2010 </w:t>
      </w:r>
    </w:p>
    <w:p w14:paraId="301F90C7" w14:textId="6268ACD8" w:rsidR="003805F2" w:rsidRPr="003341C8" w:rsidRDefault="003805F2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18"/>
          <w:szCs w:val="20"/>
          <w:lang w:val="en-GB" w:eastAsia="de-DE"/>
        </w:rPr>
      </w:pPr>
      <w:r w:rsidRPr="003341C8">
        <w:rPr>
          <w:rFonts w:ascii="Arial" w:eastAsia="Times New Roman" w:hAnsi="Arial" w:cs="Arial"/>
          <w:noProof/>
          <w:sz w:val="18"/>
          <w:szCs w:val="20"/>
          <w:vertAlign w:val="superscript"/>
          <w:lang w:val="en-GB" w:eastAsia="de-DE"/>
        </w:rPr>
        <w:t>b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 xml:space="preserve"> </w:t>
      </w:r>
      <w:r w:rsidR="00695429"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a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nd BNP ≥100 pg/mL (or NT-proBNP ≥400 pg/mL) or BNP ≥150 pg/mL (NT proBNP ≥600 pg/mL) if no heart failure hospitalization within 12 months </w:t>
      </w:r>
    </w:p>
    <w:p w14:paraId="0A8569E3" w14:textId="5DDE8970" w:rsidR="003805F2" w:rsidRPr="003341C8" w:rsidRDefault="003805F2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18"/>
          <w:szCs w:val="20"/>
          <w:lang w:val="en-GB" w:eastAsia="de-DE"/>
        </w:rPr>
      </w:pPr>
      <w:r w:rsidRPr="003341C8">
        <w:rPr>
          <w:rFonts w:ascii="Arial" w:eastAsia="Times New Roman" w:hAnsi="Arial" w:cs="Arial"/>
          <w:noProof/>
          <w:sz w:val="18"/>
          <w:szCs w:val="20"/>
          <w:vertAlign w:val="superscript"/>
          <w:lang w:val="en-GB" w:eastAsia="de-DE"/>
        </w:rPr>
        <w:t xml:space="preserve">c </w:t>
      </w:r>
      <w:bookmarkStart w:id="1" w:name="_Int_YM6tn1uv"/>
      <w:r w:rsidR="00695429"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t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he</w:t>
      </w:r>
      <w:bookmarkEnd w:id="1"/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 xml:space="preserve"> last patient entered the run-in in 2012 but was randomized in 2013. </w:t>
      </w:r>
    </w:p>
    <w:p w14:paraId="6A7324DB" w14:textId="126D6518" w:rsidR="003805F2" w:rsidRPr="003341C8" w:rsidRDefault="003805F2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18"/>
          <w:szCs w:val="20"/>
          <w:lang w:val="en-GB" w:eastAsia="de-DE"/>
        </w:rPr>
      </w:pPr>
      <w:r w:rsidRPr="003341C8">
        <w:rPr>
          <w:rFonts w:ascii="Arial" w:eastAsia="Times New Roman" w:hAnsi="Arial" w:cs="Arial"/>
          <w:noProof/>
          <w:sz w:val="18"/>
          <w:szCs w:val="20"/>
          <w:vertAlign w:val="superscript"/>
          <w:lang w:val="en-GB" w:eastAsia="de-DE"/>
        </w:rPr>
        <w:t xml:space="preserve">d </w:t>
      </w:r>
      <w:r w:rsidR="00695429"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d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etermined by echocardiogram, radionuclide ventriculogram, contrast angiography, or cardiac MRI) within the last 12 months before enrolment </w:t>
      </w:r>
    </w:p>
    <w:p w14:paraId="17133DA0" w14:textId="74B9D66F" w:rsidR="003805F2" w:rsidRPr="003341C8" w:rsidRDefault="003805F2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18"/>
          <w:szCs w:val="20"/>
          <w:lang w:val="en-GB" w:eastAsia="de-DE"/>
        </w:rPr>
      </w:pPr>
      <w:r w:rsidRPr="003341C8">
        <w:rPr>
          <w:rFonts w:ascii="Arial" w:eastAsia="Times New Roman" w:hAnsi="Arial" w:cs="Arial"/>
          <w:noProof/>
          <w:sz w:val="18"/>
          <w:szCs w:val="20"/>
          <w:vertAlign w:val="superscript"/>
          <w:lang w:val="en-GB" w:eastAsia="de-DE"/>
        </w:rPr>
        <w:t xml:space="preserve">e </w:t>
      </w:r>
      <w:r w:rsidR="00695429"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i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f hospitalized for heart failure within the previous 12 months, NT-proBNP ≥400pg/ml) at enrolment or if concomitant atrial fibrillation or atrial flutter at enrolment, NT-proBNP ≥900 pg/ml (irrespective of history of heart failure hospitalization) </w:t>
      </w:r>
    </w:p>
    <w:p w14:paraId="1DE3F8C4" w14:textId="5A799396" w:rsidR="003805F2" w:rsidRPr="003341C8" w:rsidRDefault="003805F2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18"/>
          <w:szCs w:val="20"/>
          <w:lang w:val="en-GB" w:eastAsia="de-DE"/>
        </w:rPr>
      </w:pPr>
      <w:r w:rsidRPr="003341C8">
        <w:rPr>
          <w:rFonts w:ascii="Arial" w:eastAsia="Times New Roman" w:hAnsi="Arial" w:cs="Arial"/>
          <w:noProof/>
          <w:sz w:val="18"/>
          <w:szCs w:val="20"/>
          <w:vertAlign w:val="superscript"/>
          <w:lang w:val="en-GB" w:eastAsia="de-DE"/>
        </w:rPr>
        <w:t xml:space="preserve">f </w:t>
      </w:r>
      <w:r w:rsidR="00695429"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d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ose consistent with prevailing local and international CV guidelines, stable for at least one week before visit 1 and during the screening period until visit 2 (randomization), except for diuretics stable for only one week before visit 2 to control symptoms </w:t>
      </w:r>
    </w:p>
    <w:p w14:paraId="25FB4802" w14:textId="2FAA034D" w:rsidR="003805F2" w:rsidRPr="003341C8" w:rsidRDefault="003805F2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18"/>
          <w:szCs w:val="20"/>
          <w:lang w:val="en-GB" w:eastAsia="de-DE"/>
        </w:rPr>
      </w:pPr>
      <w:r w:rsidRPr="003341C8">
        <w:rPr>
          <w:rFonts w:ascii="Arial" w:eastAsia="Times New Roman" w:hAnsi="Arial" w:cs="Arial"/>
          <w:noProof/>
          <w:sz w:val="18"/>
          <w:szCs w:val="20"/>
          <w:vertAlign w:val="superscript"/>
          <w:lang w:val="en-GB" w:eastAsia="de-DE"/>
        </w:rPr>
        <w:t>g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 xml:space="preserve"> </w:t>
      </w:r>
      <w:bookmarkStart w:id="2" w:name="_Int_R80Ba5oF"/>
      <w:r w:rsidR="00695429"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i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n</w:t>
      </w:r>
      <w:bookmarkEnd w:id="2"/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 xml:space="preserve"> combination with evidence-based heart failure therapy for at least six months at the discretion of the treating physician </w:t>
      </w:r>
    </w:p>
    <w:p w14:paraId="7D134EAD" w14:textId="3AB8E56C" w:rsidR="003805F2" w:rsidRPr="003341C8" w:rsidRDefault="003805F2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18"/>
          <w:szCs w:val="20"/>
          <w:lang w:val="en-GB" w:eastAsia="de-DE"/>
        </w:rPr>
      </w:pPr>
      <w:r w:rsidRPr="003341C8">
        <w:rPr>
          <w:rFonts w:ascii="Arial" w:eastAsia="Times New Roman" w:hAnsi="Arial" w:cs="Arial"/>
          <w:noProof/>
          <w:sz w:val="18"/>
          <w:szCs w:val="20"/>
          <w:vertAlign w:val="superscript"/>
          <w:lang w:val="en-GB" w:eastAsia="de-DE"/>
        </w:rPr>
        <w:t>h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 xml:space="preserve"> </w:t>
      </w:r>
      <w:r w:rsidR="00695429"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d</w:t>
      </w:r>
      <w:r w:rsidRPr="003341C8">
        <w:rPr>
          <w:rFonts w:ascii="Arial" w:eastAsia="Times New Roman" w:hAnsi="Arial" w:cs="Arial"/>
          <w:noProof/>
          <w:sz w:val="18"/>
          <w:szCs w:val="20"/>
          <w:lang w:val="en-GB" w:eastAsia="de-DE"/>
        </w:rPr>
        <w:t>ose adjustment at week 6, and, if indicated at week 12 after the start of treatment (target serum concentration of Digitoxin 10.5-23.6nmol/l). Random dose adjustment to remain blinding in the placebo arm. </w:t>
      </w:r>
    </w:p>
    <w:p w14:paraId="5ACF1153" w14:textId="77777777" w:rsidR="00C23176" w:rsidRPr="009C5E32" w:rsidRDefault="00C23176" w:rsidP="09CEE095">
      <w:pPr>
        <w:spacing w:before="120" w:after="0" w:line="240" w:lineRule="auto"/>
        <w:jc w:val="both"/>
        <w:textAlignment w:val="baseline"/>
        <w:rPr>
          <w:rFonts w:ascii="Arial" w:eastAsia="Times New Roman" w:hAnsi="Arial" w:cs="Arial"/>
          <w:noProof/>
          <w:sz w:val="20"/>
          <w:szCs w:val="20"/>
          <w:lang w:val="en-GB" w:eastAsia="de-DE"/>
        </w:rPr>
      </w:pPr>
    </w:p>
    <w:p w14:paraId="0A37501D" w14:textId="77777777" w:rsidR="0006545A" w:rsidRPr="009C5E32" w:rsidRDefault="0006545A" w:rsidP="0006545A">
      <w:pPr>
        <w:spacing w:after="0" w:line="480" w:lineRule="auto"/>
        <w:jc w:val="both"/>
        <w:textAlignment w:val="baseline"/>
        <w:rPr>
          <w:rFonts w:ascii="Arial" w:eastAsia="Times New Roman" w:hAnsi="Arial" w:cs="Arial"/>
          <w:noProof/>
          <w:sz w:val="20"/>
          <w:szCs w:val="20"/>
          <w:lang w:val="en-GB" w:eastAsia="de-DE"/>
        </w:rPr>
        <w:sectPr w:rsidR="0006545A" w:rsidRPr="009C5E32" w:rsidSect="003805F2">
          <w:footerReference w:type="default" r:id="rId11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9410E65" w14:textId="63E690DF" w:rsidR="00033267" w:rsidRPr="009C5E32" w:rsidRDefault="00033267" w:rsidP="00C23176">
      <w:pPr>
        <w:pStyle w:val="Beschriftung"/>
        <w:widowControl w:val="0"/>
        <w:spacing w:after="0" w:line="480" w:lineRule="auto"/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GB"/>
        </w:rPr>
      </w:pPr>
      <w:r w:rsidRPr="009C5E32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GB"/>
        </w:rPr>
        <w:lastRenderedPageBreak/>
        <w:t>Supplementary Table 2:</w:t>
      </w:r>
      <w:r w:rsidR="007B1E16" w:rsidRPr="009C5E32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GB"/>
        </w:rPr>
        <w:t xml:space="preserve"> </w:t>
      </w:r>
      <w:r w:rsidRPr="009C5E32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GB"/>
        </w:rPr>
        <w:t>Baseline characteristics of DIGIT-HF patients</w:t>
      </w:r>
    </w:p>
    <w:tbl>
      <w:tblPr>
        <w:tblStyle w:val="Tabellenraster"/>
        <w:tblW w:w="91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4559"/>
        <w:gridCol w:w="1710"/>
        <w:gridCol w:w="1222"/>
      </w:tblGrid>
      <w:tr w:rsidR="003805F2" w:rsidRPr="009C5E32" w14:paraId="36BA8C33" w14:textId="77777777" w:rsidTr="4119F783">
        <w:trPr>
          <w:trHeight w:val="300"/>
        </w:trPr>
        <w:tc>
          <w:tcPr>
            <w:tcW w:w="6255" w:type="dxa"/>
            <w:gridSpan w:val="2"/>
            <w:vAlign w:val="center"/>
            <w:hideMark/>
          </w:tcPr>
          <w:p w14:paraId="1C58EFC8" w14:textId="251A6C00" w:rsidR="29BAD12B" w:rsidRPr="009C5E32" w:rsidRDefault="29BAD12B" w:rsidP="007410F8">
            <w:pPr>
              <w:spacing w:line="360" w:lineRule="auto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                         DIGIT-HF</w:t>
            </w:r>
          </w:p>
          <w:p w14:paraId="14735BD9" w14:textId="52D0127A" w:rsidR="29BAD12B" w:rsidRPr="009C5E32" w:rsidRDefault="29BAD12B" w:rsidP="007410F8">
            <w:pPr>
              <w:spacing w:line="360" w:lineRule="auto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                         N = 1212</w:t>
            </w:r>
          </w:p>
        </w:tc>
        <w:tc>
          <w:tcPr>
            <w:tcW w:w="1710" w:type="dxa"/>
            <w:vAlign w:val="center"/>
            <w:hideMark/>
          </w:tcPr>
          <w:p w14:paraId="4C0DCBBC" w14:textId="4FF0C17D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GB" w:eastAsia="de-DE"/>
              </w:rPr>
              <w:t xml:space="preserve">Mean ± SD 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  <w:p w14:paraId="228D729D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GB" w:eastAsia="de-DE"/>
              </w:rPr>
              <w:t>or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  <w:p w14:paraId="63F12974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GB" w:eastAsia="de-DE"/>
              </w:rPr>
              <w:t>n (%)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22" w:type="dxa"/>
            <w:vAlign w:val="center"/>
            <w:hideMark/>
          </w:tcPr>
          <w:p w14:paraId="75439F98" w14:textId="470DBE07" w:rsidR="003805F2" w:rsidRPr="009C5E32" w:rsidRDefault="007410F8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M</w:t>
            </w:r>
            <w:r w:rsidR="003805F2" w:rsidRPr="009C5E32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issing</w:t>
            </w: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values</w:t>
            </w:r>
          </w:p>
          <w:p w14:paraId="583E5125" w14:textId="1125C2BB" w:rsidR="003805F2" w:rsidRPr="009C5E32" w:rsidRDefault="38C84701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n (%)</w:t>
            </w:r>
          </w:p>
        </w:tc>
      </w:tr>
      <w:tr w:rsidR="003805F2" w:rsidRPr="009C5E32" w14:paraId="151D0AC7" w14:textId="77777777" w:rsidTr="00F4124D">
        <w:trPr>
          <w:trHeight w:val="300"/>
        </w:trPr>
        <w:tc>
          <w:tcPr>
            <w:tcW w:w="1696" w:type="dxa"/>
            <w:vMerge w:val="restart"/>
            <w:vAlign w:val="center"/>
            <w:hideMark/>
          </w:tcPr>
          <w:p w14:paraId="19778C10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GB" w:eastAsia="de-DE"/>
              </w:rPr>
              <w:t>Randomization strata and demographics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559" w:type="dxa"/>
            <w:vAlign w:val="center"/>
            <w:hideMark/>
          </w:tcPr>
          <w:p w14:paraId="490A7C01" w14:textId="38542180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Age [years] 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25026C29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6 ± 11 </w:t>
            </w:r>
          </w:p>
        </w:tc>
        <w:tc>
          <w:tcPr>
            <w:tcW w:w="1222" w:type="dxa"/>
            <w:vAlign w:val="center"/>
            <w:hideMark/>
          </w:tcPr>
          <w:p w14:paraId="371CAACD" w14:textId="05296734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65D31E12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5DAB6C7B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5D15FBD" w14:textId="7E7D5F66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Sex [female]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2A29D182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47 (20) </w:t>
            </w:r>
          </w:p>
        </w:tc>
        <w:tc>
          <w:tcPr>
            <w:tcW w:w="1222" w:type="dxa"/>
            <w:vAlign w:val="center"/>
            <w:hideMark/>
          </w:tcPr>
          <w:p w14:paraId="688F079C" w14:textId="0C2BE8F1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08986F60" w14:textId="77777777" w:rsidTr="00C46055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2EB378F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7F475A62" w14:textId="748245E6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Atrial fibrillation [yes]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179E7316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330 (27) </w:t>
            </w:r>
          </w:p>
        </w:tc>
        <w:tc>
          <w:tcPr>
            <w:tcW w:w="1222" w:type="dxa"/>
            <w:vAlign w:val="center"/>
            <w:hideMark/>
          </w:tcPr>
          <w:p w14:paraId="07FB7FBE" w14:textId="2C67FFA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49148CDC" w14:textId="77777777" w:rsidTr="00C46055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A05A809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5FF52D1" w14:textId="484AE3EB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NYHA </w:t>
            </w:r>
            <w:r w:rsidR="00F4124D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functional </w:t>
            </w: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class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27EFD62" w14:textId="4675CC0A" w:rsidR="003805F2" w:rsidRPr="009C5E32" w:rsidRDefault="003805F2" w:rsidP="007410F8">
            <w:pPr>
              <w:spacing w:line="360" w:lineRule="auto"/>
              <w:jc w:val="right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14:paraId="29D2FDB2" w14:textId="6885F59B" w:rsidR="2F40C027" w:rsidRPr="009C5E32" w:rsidRDefault="2F40C027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0654A44B" w14:textId="77777777" w:rsidTr="00C46055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5A39BBE3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7CCC95D3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II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4A361A6E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359 (30) </w:t>
            </w:r>
          </w:p>
        </w:tc>
        <w:tc>
          <w:tcPr>
            <w:tcW w:w="1222" w:type="dxa"/>
            <w:vAlign w:val="center"/>
            <w:hideMark/>
          </w:tcPr>
          <w:p w14:paraId="365DB19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4D382122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1C8F396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0009E807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III 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40C0CFF3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807 (66) </w:t>
            </w:r>
          </w:p>
        </w:tc>
        <w:tc>
          <w:tcPr>
            <w:tcW w:w="1222" w:type="dxa"/>
            <w:vAlign w:val="center"/>
            <w:hideMark/>
          </w:tcPr>
          <w:p w14:paraId="1D5BCD6B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535E83ED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72A3D3EC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EFBBD58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IV 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618DD394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6 (4) </w:t>
            </w:r>
          </w:p>
        </w:tc>
        <w:tc>
          <w:tcPr>
            <w:tcW w:w="1222" w:type="dxa"/>
            <w:vAlign w:val="center"/>
            <w:hideMark/>
          </w:tcPr>
          <w:p w14:paraId="3BC5EC03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04885C76" w14:textId="77777777" w:rsidTr="00C46055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D0B940D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2460F4F" w14:textId="753FFE70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Pre-treatment with cardiac</w:t>
            </w:r>
            <w:r w:rsidR="0062407E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glycosides [yes]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F4F5349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9 (1) </w:t>
            </w:r>
          </w:p>
        </w:tc>
        <w:tc>
          <w:tcPr>
            <w:tcW w:w="1222" w:type="dxa"/>
            <w:vAlign w:val="center"/>
            <w:hideMark/>
          </w:tcPr>
          <w:p w14:paraId="5A0B20A0" w14:textId="52C08462" w:rsidR="003805F2" w:rsidRPr="009C5E32" w:rsidRDefault="33E4B9D9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1EC04D0B" w14:textId="77777777" w:rsidTr="00C46055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E27B00A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01A8D7D3" w14:textId="355FD1D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Region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4F70B134" w14:textId="6ABD0C3D" w:rsidR="003805F2" w:rsidRPr="009C5E32" w:rsidRDefault="003805F2" w:rsidP="007410F8">
            <w:pPr>
              <w:spacing w:line="360" w:lineRule="auto"/>
              <w:jc w:val="right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14:paraId="23C7F905" w14:textId="1A545D4B" w:rsidR="6DCF1462" w:rsidRPr="009C5E32" w:rsidRDefault="6DCF1462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79180079" w14:textId="77777777" w:rsidTr="00C46055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0061E4C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0AFC1D1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EU  </w:t>
            </w:r>
          </w:p>
        </w:tc>
        <w:tc>
          <w:tcPr>
            <w:tcW w:w="1710" w:type="dxa"/>
            <w:vAlign w:val="center"/>
            <w:hideMark/>
          </w:tcPr>
          <w:p w14:paraId="511A7EEB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111 (92) </w:t>
            </w:r>
          </w:p>
        </w:tc>
        <w:tc>
          <w:tcPr>
            <w:tcW w:w="1222" w:type="dxa"/>
            <w:vAlign w:val="center"/>
            <w:hideMark/>
          </w:tcPr>
          <w:p w14:paraId="3751300F" w14:textId="7790D62C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3805F2" w:rsidRPr="009C5E32" w14:paraId="60E9B32B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4EAFD9C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A2A979D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Serbia </w:t>
            </w:r>
          </w:p>
        </w:tc>
        <w:tc>
          <w:tcPr>
            <w:tcW w:w="1710" w:type="dxa"/>
            <w:vAlign w:val="center"/>
            <w:hideMark/>
          </w:tcPr>
          <w:p w14:paraId="0102B2ED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01 (8) </w:t>
            </w:r>
          </w:p>
        </w:tc>
        <w:tc>
          <w:tcPr>
            <w:tcW w:w="1222" w:type="dxa"/>
            <w:vAlign w:val="center"/>
            <w:hideMark/>
          </w:tcPr>
          <w:p w14:paraId="35F0889A" w14:textId="32B9EB4A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3805F2" w:rsidRPr="009C5E32" w14:paraId="384B98BF" w14:textId="77777777" w:rsidTr="00F4124D">
        <w:trPr>
          <w:trHeight w:val="300"/>
        </w:trPr>
        <w:tc>
          <w:tcPr>
            <w:tcW w:w="1696" w:type="dxa"/>
            <w:vMerge w:val="restart"/>
            <w:vAlign w:val="center"/>
            <w:hideMark/>
          </w:tcPr>
          <w:p w14:paraId="00345B99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GB" w:eastAsia="de-DE"/>
              </w:rPr>
              <w:t>Cardiac diagnosis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559" w:type="dxa"/>
            <w:vAlign w:val="center"/>
            <w:hideMark/>
          </w:tcPr>
          <w:p w14:paraId="055F6576" w14:textId="66640452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Cardiomyopathy [yes]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6088918F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04 (50) </w:t>
            </w:r>
          </w:p>
        </w:tc>
        <w:tc>
          <w:tcPr>
            <w:tcW w:w="1222" w:type="dxa"/>
            <w:vAlign w:val="center"/>
            <w:hideMark/>
          </w:tcPr>
          <w:p w14:paraId="2ED2839F" w14:textId="627C05E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3 (1)</w:t>
            </w:r>
          </w:p>
        </w:tc>
      </w:tr>
      <w:tr w:rsidR="0AE5AFAD" w:rsidRPr="009C5E32" w14:paraId="7A090318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D1F01BA" w14:textId="77777777" w:rsidR="009A037B" w:rsidRPr="009C5E32" w:rsidRDefault="009A037B" w:rsidP="007410F8">
            <w:pPr>
              <w:spacing w:line="360" w:lineRule="auto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559" w:type="dxa"/>
            <w:vAlign w:val="center"/>
            <w:hideMark/>
          </w:tcPr>
          <w:p w14:paraId="7EE65F13" w14:textId="350144A3" w:rsidR="07F60C52" w:rsidRPr="009C5E32" w:rsidRDefault="00957CCB" w:rsidP="007410F8">
            <w:pPr>
              <w:spacing w:line="360" w:lineRule="auto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Years</w:t>
            </w:r>
            <w:r w:rsidR="4BFA78E6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since diagnosis of heart failure</w:t>
            </w:r>
          </w:p>
        </w:tc>
        <w:tc>
          <w:tcPr>
            <w:tcW w:w="1710" w:type="dxa"/>
            <w:vAlign w:val="center"/>
            <w:hideMark/>
          </w:tcPr>
          <w:p w14:paraId="3E9C8E89" w14:textId="6D98FAAB" w:rsidR="07F60C52" w:rsidRPr="009C5E32" w:rsidRDefault="07F60C52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6.8 ± 6.8</w:t>
            </w:r>
          </w:p>
        </w:tc>
        <w:tc>
          <w:tcPr>
            <w:tcW w:w="1222" w:type="dxa"/>
            <w:vAlign w:val="center"/>
            <w:hideMark/>
          </w:tcPr>
          <w:p w14:paraId="768BB0F7" w14:textId="52A8DC1E" w:rsidR="07F60C52" w:rsidRPr="009C5E32" w:rsidRDefault="07F60C52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0 (1</w:t>
            </w:r>
            <w:r w:rsidR="1B02EDDC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</w:tr>
      <w:tr w:rsidR="003805F2" w:rsidRPr="009C5E32" w14:paraId="45606A51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B94D5A5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BC00318" w14:textId="77A77B7D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Main cause of heart failure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6B515302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22" w:type="dxa"/>
            <w:vMerge w:val="restart"/>
            <w:vAlign w:val="center"/>
            <w:hideMark/>
          </w:tcPr>
          <w:p w14:paraId="07215FFB" w14:textId="67AE8F56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2 (1)</w:t>
            </w:r>
          </w:p>
        </w:tc>
      </w:tr>
      <w:tr w:rsidR="003805F2" w:rsidRPr="009C5E32" w14:paraId="19FBD806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DEEC669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C4B5205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 Hypertension </w:t>
            </w:r>
          </w:p>
        </w:tc>
        <w:tc>
          <w:tcPr>
            <w:tcW w:w="1710" w:type="dxa"/>
            <w:vAlign w:val="center"/>
            <w:hideMark/>
          </w:tcPr>
          <w:p w14:paraId="0C4272F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58 (5) </w:t>
            </w:r>
          </w:p>
        </w:tc>
        <w:tc>
          <w:tcPr>
            <w:tcW w:w="1222" w:type="dxa"/>
            <w:vMerge/>
            <w:vAlign w:val="center"/>
            <w:hideMark/>
          </w:tcPr>
          <w:p w14:paraId="3656B9AB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</w:tr>
      <w:tr w:rsidR="003805F2" w:rsidRPr="009C5E32" w14:paraId="16E2C6EC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5FB0818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0D784D92" w14:textId="29EA54B1" w:rsidR="003805F2" w:rsidRPr="009C5E32" w:rsidRDefault="2ABFE339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 Primary valvular heart </w:t>
            </w:r>
            <w:r w:rsidR="7714D137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disease </w:t>
            </w:r>
          </w:p>
        </w:tc>
        <w:tc>
          <w:tcPr>
            <w:tcW w:w="1710" w:type="dxa"/>
            <w:vAlign w:val="center"/>
            <w:hideMark/>
          </w:tcPr>
          <w:p w14:paraId="1EC44A1B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 (27) </w:t>
            </w:r>
          </w:p>
        </w:tc>
        <w:tc>
          <w:tcPr>
            <w:tcW w:w="1222" w:type="dxa"/>
            <w:vMerge/>
            <w:vAlign w:val="center"/>
            <w:hideMark/>
          </w:tcPr>
          <w:p w14:paraId="049F31CB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</w:tr>
      <w:tr w:rsidR="003805F2" w:rsidRPr="009C5E32" w14:paraId="04180F43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53128261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D2AD90A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 Congenital heart disease </w:t>
            </w:r>
          </w:p>
        </w:tc>
        <w:tc>
          <w:tcPr>
            <w:tcW w:w="1710" w:type="dxa"/>
            <w:vAlign w:val="center"/>
            <w:hideMark/>
          </w:tcPr>
          <w:p w14:paraId="398D925B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3 (0.2) </w:t>
            </w:r>
          </w:p>
        </w:tc>
        <w:tc>
          <w:tcPr>
            <w:tcW w:w="1222" w:type="dxa"/>
            <w:vMerge/>
            <w:vAlign w:val="center"/>
            <w:hideMark/>
          </w:tcPr>
          <w:p w14:paraId="62486C05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</w:tr>
      <w:tr w:rsidR="003805F2" w:rsidRPr="009C5E32" w14:paraId="263E78E3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101652C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8FE69D9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 Cardiomyopathy </w:t>
            </w:r>
          </w:p>
        </w:tc>
        <w:tc>
          <w:tcPr>
            <w:tcW w:w="1710" w:type="dxa"/>
            <w:vAlign w:val="center"/>
            <w:hideMark/>
          </w:tcPr>
          <w:p w14:paraId="278BDB5D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351 (29) </w:t>
            </w:r>
          </w:p>
        </w:tc>
        <w:tc>
          <w:tcPr>
            <w:tcW w:w="1222" w:type="dxa"/>
            <w:vMerge/>
            <w:vAlign w:val="center"/>
            <w:hideMark/>
          </w:tcPr>
          <w:p w14:paraId="4B99056E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</w:tr>
      <w:tr w:rsidR="003805F2" w:rsidRPr="009C5E32" w14:paraId="7C61BE65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1299C43A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602A3B4B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Not clearly determinable </w:t>
            </w:r>
          </w:p>
        </w:tc>
        <w:tc>
          <w:tcPr>
            <w:tcW w:w="1710" w:type="dxa"/>
            <w:vAlign w:val="center"/>
            <w:hideMark/>
          </w:tcPr>
          <w:p w14:paraId="56457362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4 (5) </w:t>
            </w:r>
          </w:p>
        </w:tc>
        <w:tc>
          <w:tcPr>
            <w:tcW w:w="1222" w:type="dxa"/>
            <w:vMerge/>
            <w:vAlign w:val="center"/>
            <w:hideMark/>
          </w:tcPr>
          <w:p w14:paraId="4DDBEF00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</w:tr>
      <w:tr w:rsidR="003805F2" w:rsidRPr="009C5E32" w14:paraId="7AE6E00C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461D779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6F2FBF9B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Other reason </w:t>
            </w:r>
          </w:p>
        </w:tc>
        <w:tc>
          <w:tcPr>
            <w:tcW w:w="1710" w:type="dxa"/>
            <w:vAlign w:val="center"/>
            <w:hideMark/>
          </w:tcPr>
          <w:p w14:paraId="2E7D94B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4 (5) </w:t>
            </w:r>
          </w:p>
        </w:tc>
        <w:tc>
          <w:tcPr>
            <w:tcW w:w="1222" w:type="dxa"/>
            <w:vMerge/>
            <w:vAlign w:val="center"/>
            <w:hideMark/>
          </w:tcPr>
          <w:p w14:paraId="3CF2D8B6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</w:tr>
      <w:tr w:rsidR="003805F2" w:rsidRPr="009C5E32" w14:paraId="6F543B52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FB78278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67816543" w14:textId="3310FE1B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Coronary artery disease (CAD)  </w:t>
            </w:r>
          </w:p>
        </w:tc>
        <w:tc>
          <w:tcPr>
            <w:tcW w:w="1710" w:type="dxa"/>
            <w:vAlign w:val="center"/>
            <w:hideMark/>
          </w:tcPr>
          <w:p w14:paraId="6514CE47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33 (52) </w:t>
            </w:r>
          </w:p>
        </w:tc>
        <w:tc>
          <w:tcPr>
            <w:tcW w:w="1222" w:type="dxa"/>
            <w:vMerge/>
            <w:vAlign w:val="center"/>
            <w:hideMark/>
          </w:tcPr>
          <w:p w14:paraId="1FC39945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</w:tr>
      <w:tr w:rsidR="003805F2" w:rsidRPr="009C5E32" w14:paraId="40CD1E66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562CB0E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D0D8B95" w14:textId="18B9CA41" w:rsidR="003805F2" w:rsidRPr="009C5E32" w:rsidRDefault="0062407E" w:rsidP="007410F8">
            <w:pPr>
              <w:spacing w:line="360" w:lineRule="auto"/>
              <w:ind w:left="847" w:hanging="7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Previous </w:t>
            </w:r>
            <w:r w:rsidR="003805F2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myocardial infarction [yes]</w:t>
            </w:r>
            <w:r w:rsidR="003805F2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53F531E0" w14:textId="1C471056" w:rsidR="003805F2" w:rsidRPr="009C5E32" w:rsidRDefault="3BB56655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483 </w:t>
            </w:r>
            <w:r w:rsidR="003805F2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(</w:t>
            </w:r>
            <w:r w:rsidR="5BC86E36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40</w:t>
            </w:r>
            <w:r w:rsidR="003805F2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) </w:t>
            </w:r>
          </w:p>
        </w:tc>
        <w:tc>
          <w:tcPr>
            <w:tcW w:w="1222" w:type="dxa"/>
            <w:vAlign w:val="center"/>
            <w:hideMark/>
          </w:tcPr>
          <w:p w14:paraId="62D05292" w14:textId="6898507F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AE5AFAD" w:rsidRPr="009C5E32" w14:paraId="1B431125" w14:textId="77777777" w:rsidTr="00F4124D">
        <w:trPr>
          <w:trHeight w:val="300"/>
        </w:trPr>
        <w:tc>
          <w:tcPr>
            <w:tcW w:w="1696" w:type="dxa"/>
            <w:vAlign w:val="center"/>
            <w:hideMark/>
          </w:tcPr>
          <w:p w14:paraId="054C8A33" w14:textId="15FF1D18" w:rsidR="0AE5AFAD" w:rsidRPr="009C5E32" w:rsidRDefault="0AE5AFAD" w:rsidP="007410F8">
            <w:pPr>
              <w:spacing w:line="360" w:lineRule="auto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1835970" w14:textId="134F1064" w:rsidR="05F2B38B" w:rsidRPr="009C5E32" w:rsidRDefault="47E815EE" w:rsidP="007410F8">
            <w:pPr>
              <w:spacing w:line="360" w:lineRule="auto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Left ventricular ejection fraction</w:t>
            </w:r>
            <w:r w:rsidR="00F4124D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≤ 30% [yes]</w:t>
            </w:r>
          </w:p>
        </w:tc>
        <w:tc>
          <w:tcPr>
            <w:tcW w:w="1710" w:type="dxa"/>
            <w:vAlign w:val="center"/>
            <w:hideMark/>
          </w:tcPr>
          <w:p w14:paraId="706957BC" w14:textId="53D5CA93" w:rsidR="57FD5E71" w:rsidRPr="009C5E32" w:rsidRDefault="57FD5E71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786 (65)</w:t>
            </w:r>
          </w:p>
        </w:tc>
        <w:tc>
          <w:tcPr>
            <w:tcW w:w="1222" w:type="dxa"/>
            <w:vAlign w:val="center"/>
            <w:hideMark/>
          </w:tcPr>
          <w:p w14:paraId="2189B7F9" w14:textId="77BED22F" w:rsidR="57FD5E71" w:rsidRPr="009C5E32" w:rsidRDefault="57FD5E71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423048DA" w14:textId="77777777" w:rsidTr="00F4124D">
        <w:trPr>
          <w:trHeight w:val="300"/>
        </w:trPr>
        <w:tc>
          <w:tcPr>
            <w:tcW w:w="1696" w:type="dxa"/>
            <w:vMerge w:val="restart"/>
            <w:vAlign w:val="center"/>
            <w:hideMark/>
          </w:tcPr>
          <w:p w14:paraId="4912FC09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GB" w:eastAsia="de-DE"/>
              </w:rPr>
              <w:t>Cardiac risk factors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559" w:type="dxa"/>
            <w:vAlign w:val="center"/>
            <w:hideMark/>
          </w:tcPr>
          <w:p w14:paraId="6F196BFF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Treated diabetes mellitus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51C4EB29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53 (37) </w:t>
            </w:r>
          </w:p>
        </w:tc>
        <w:tc>
          <w:tcPr>
            <w:tcW w:w="1222" w:type="dxa"/>
            <w:vAlign w:val="center"/>
            <w:hideMark/>
          </w:tcPr>
          <w:p w14:paraId="36552292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 (0.2) </w:t>
            </w:r>
          </w:p>
        </w:tc>
      </w:tr>
      <w:tr w:rsidR="003805F2" w:rsidRPr="009C5E32" w14:paraId="46476D61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4CE0A41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F3CE496" w14:textId="3DCF83FE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Treated arterial hypertension [yes]</w:t>
            </w:r>
          </w:p>
        </w:tc>
        <w:tc>
          <w:tcPr>
            <w:tcW w:w="1710" w:type="dxa"/>
            <w:vAlign w:val="center"/>
            <w:hideMark/>
          </w:tcPr>
          <w:p w14:paraId="0ECF4693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960 (79) </w:t>
            </w:r>
          </w:p>
        </w:tc>
        <w:tc>
          <w:tcPr>
            <w:tcW w:w="1222" w:type="dxa"/>
            <w:vAlign w:val="center"/>
            <w:hideMark/>
          </w:tcPr>
          <w:p w14:paraId="2A3928FD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 (0.2) </w:t>
            </w:r>
          </w:p>
        </w:tc>
      </w:tr>
      <w:tr w:rsidR="003805F2" w:rsidRPr="009C5E32" w14:paraId="03066857" w14:textId="77777777" w:rsidTr="00C46055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2EBF3C5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CCB7D30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Treated hyperlipidemia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50DA090B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720 (59) </w:t>
            </w:r>
          </w:p>
        </w:tc>
        <w:tc>
          <w:tcPr>
            <w:tcW w:w="1222" w:type="dxa"/>
            <w:vAlign w:val="center"/>
            <w:hideMark/>
          </w:tcPr>
          <w:p w14:paraId="1743AE60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 (0.5) </w:t>
            </w:r>
          </w:p>
        </w:tc>
      </w:tr>
      <w:tr w:rsidR="003805F2" w:rsidRPr="009C5E32" w14:paraId="15999CCE" w14:textId="77777777" w:rsidTr="00C46055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D98A12B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3642FED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Smoker 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53D247A" w14:textId="77F64C38" w:rsidR="003805F2" w:rsidRPr="009C5E32" w:rsidRDefault="003805F2" w:rsidP="007410F8">
            <w:pPr>
              <w:spacing w:line="360" w:lineRule="auto"/>
              <w:jc w:val="right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center"/>
          </w:tcPr>
          <w:p w14:paraId="54C09EFC" w14:textId="19461211" w:rsidR="3B9C6447" w:rsidRPr="009C5E32" w:rsidRDefault="3B9C6447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79 (7)</w:t>
            </w:r>
          </w:p>
        </w:tc>
      </w:tr>
      <w:tr w:rsidR="003805F2" w:rsidRPr="009C5E32" w14:paraId="7AD4CFAC" w14:textId="77777777" w:rsidTr="00C46055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2946DB82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76FE6901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No (Never smoked)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4A4856C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39 (36) </w:t>
            </w:r>
          </w:p>
        </w:tc>
        <w:tc>
          <w:tcPr>
            <w:tcW w:w="1222" w:type="dxa"/>
            <w:vAlign w:val="center"/>
            <w:hideMark/>
          </w:tcPr>
          <w:p w14:paraId="4253EF77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04D66503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5997CC1D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46B9C11F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Yes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F46EC53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28 (19) </w:t>
            </w:r>
          </w:p>
        </w:tc>
        <w:tc>
          <w:tcPr>
            <w:tcW w:w="1222" w:type="dxa"/>
            <w:vAlign w:val="center"/>
            <w:hideMark/>
          </w:tcPr>
          <w:p w14:paraId="2D6473E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6FE7078E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110FFD37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45CF7FC" w14:textId="277D4931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Ex-smoker (&gt; 6 months clean)</w:t>
            </w:r>
          </w:p>
        </w:tc>
        <w:tc>
          <w:tcPr>
            <w:tcW w:w="1710" w:type="dxa"/>
            <w:vAlign w:val="center"/>
            <w:hideMark/>
          </w:tcPr>
          <w:p w14:paraId="6D2512C6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66 (38) </w:t>
            </w:r>
          </w:p>
        </w:tc>
        <w:tc>
          <w:tcPr>
            <w:tcW w:w="1222" w:type="dxa"/>
            <w:vAlign w:val="center"/>
            <w:hideMark/>
          </w:tcPr>
          <w:p w14:paraId="696D69FC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4DBA5D84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B699379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089C6E8B" w14:textId="23E7C6AD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Chronic alcohol consumption</w:t>
            </w:r>
            <w:r w:rsidR="0130982B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[yes]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2A1DABB4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58 (5) </w:t>
            </w:r>
          </w:p>
        </w:tc>
        <w:tc>
          <w:tcPr>
            <w:tcW w:w="1222" w:type="dxa"/>
            <w:vAlign w:val="center"/>
            <w:hideMark/>
          </w:tcPr>
          <w:p w14:paraId="0ADA79F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5 (4) </w:t>
            </w:r>
          </w:p>
        </w:tc>
      </w:tr>
      <w:tr w:rsidR="003805F2" w:rsidRPr="009C5E32" w14:paraId="77ADBFD7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FE9F23F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D2B5B93" w14:textId="7E854B10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Known peripheral artery disease [yes]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2F534AB0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33 (11) </w:t>
            </w:r>
          </w:p>
        </w:tc>
        <w:tc>
          <w:tcPr>
            <w:tcW w:w="1222" w:type="dxa"/>
            <w:vAlign w:val="center"/>
            <w:hideMark/>
          </w:tcPr>
          <w:p w14:paraId="33F27464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5 (0.4) </w:t>
            </w:r>
          </w:p>
        </w:tc>
      </w:tr>
      <w:tr w:rsidR="003805F2" w:rsidRPr="009C5E32" w14:paraId="61A67CFA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1F72F646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CCC4CAC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Known depression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92E72D9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82 (7) </w:t>
            </w:r>
          </w:p>
        </w:tc>
        <w:tc>
          <w:tcPr>
            <w:tcW w:w="1222" w:type="dxa"/>
            <w:vAlign w:val="center"/>
            <w:hideMark/>
          </w:tcPr>
          <w:p w14:paraId="384F8C5F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5 (0.4) </w:t>
            </w:r>
          </w:p>
        </w:tc>
      </w:tr>
      <w:tr w:rsidR="003805F2" w:rsidRPr="009C5E32" w14:paraId="5E280609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8CE6F91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551901BF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Known cerebrovascular disease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68A7BDB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17 (10) </w:t>
            </w:r>
          </w:p>
        </w:tc>
        <w:tc>
          <w:tcPr>
            <w:tcW w:w="1222" w:type="dxa"/>
            <w:vAlign w:val="center"/>
            <w:hideMark/>
          </w:tcPr>
          <w:p w14:paraId="1E210883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5 (0.4) </w:t>
            </w:r>
          </w:p>
        </w:tc>
      </w:tr>
      <w:tr w:rsidR="003805F2" w:rsidRPr="009C5E32" w14:paraId="5B331AE5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1CDCEAD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58F54B0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Known COPD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AEA72FA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72 (14) </w:t>
            </w:r>
          </w:p>
        </w:tc>
        <w:tc>
          <w:tcPr>
            <w:tcW w:w="1222" w:type="dxa"/>
            <w:vAlign w:val="center"/>
            <w:hideMark/>
          </w:tcPr>
          <w:p w14:paraId="24F82A77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3 (0.2) </w:t>
            </w:r>
          </w:p>
        </w:tc>
      </w:tr>
      <w:tr w:rsidR="003805F2" w:rsidRPr="009C5E32" w14:paraId="63E80ED9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BB9E253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483FAC3" w14:textId="439DB4F2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Known liver cirrhosis [yes]</w:t>
            </w:r>
          </w:p>
        </w:tc>
        <w:tc>
          <w:tcPr>
            <w:tcW w:w="1710" w:type="dxa"/>
            <w:vAlign w:val="center"/>
            <w:hideMark/>
          </w:tcPr>
          <w:p w14:paraId="2BDC90CE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 (0.5) </w:t>
            </w:r>
          </w:p>
        </w:tc>
        <w:tc>
          <w:tcPr>
            <w:tcW w:w="1222" w:type="dxa"/>
            <w:vAlign w:val="center"/>
            <w:hideMark/>
          </w:tcPr>
          <w:p w14:paraId="1C5C708E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3 (0.2) </w:t>
            </w:r>
          </w:p>
        </w:tc>
      </w:tr>
      <w:tr w:rsidR="003805F2" w:rsidRPr="009C5E32" w14:paraId="57C44AD6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23DE523C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A24ECD7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Known malignancy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40A57719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89 (7) </w:t>
            </w:r>
          </w:p>
        </w:tc>
        <w:tc>
          <w:tcPr>
            <w:tcW w:w="1222" w:type="dxa"/>
            <w:vAlign w:val="center"/>
            <w:hideMark/>
          </w:tcPr>
          <w:p w14:paraId="6848CEB3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 (0.5) </w:t>
            </w:r>
          </w:p>
        </w:tc>
      </w:tr>
      <w:tr w:rsidR="003805F2" w:rsidRPr="009C5E32" w14:paraId="344F0302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52E56223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422A7789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Known hypothyreosis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72A92755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21 (10) </w:t>
            </w:r>
          </w:p>
        </w:tc>
        <w:tc>
          <w:tcPr>
            <w:tcW w:w="1222" w:type="dxa"/>
            <w:vAlign w:val="center"/>
            <w:hideMark/>
          </w:tcPr>
          <w:p w14:paraId="371881BA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7 (0.6) </w:t>
            </w:r>
          </w:p>
        </w:tc>
      </w:tr>
      <w:tr w:rsidR="003805F2" w:rsidRPr="009C5E32" w14:paraId="6DA9B3D3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7547A01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6F90202" w14:textId="3798836C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Known hyperthyreosis [yes]</w:t>
            </w:r>
          </w:p>
        </w:tc>
        <w:tc>
          <w:tcPr>
            <w:tcW w:w="1710" w:type="dxa"/>
            <w:vAlign w:val="center"/>
            <w:hideMark/>
          </w:tcPr>
          <w:p w14:paraId="135EEBE0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1 (3) </w:t>
            </w:r>
          </w:p>
        </w:tc>
        <w:tc>
          <w:tcPr>
            <w:tcW w:w="1222" w:type="dxa"/>
            <w:vAlign w:val="center"/>
            <w:hideMark/>
          </w:tcPr>
          <w:p w14:paraId="0D58CE19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5 (0.4) </w:t>
            </w:r>
          </w:p>
        </w:tc>
      </w:tr>
      <w:tr w:rsidR="003805F2" w:rsidRPr="009C5E32" w14:paraId="1A8AAFA8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5043CB0F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4EDF3019" w14:textId="114C337E" w:rsidR="003805F2" w:rsidRPr="009C5E32" w:rsidRDefault="003805F2" w:rsidP="007410F8">
            <w:pPr>
              <w:spacing w:line="360" w:lineRule="auto"/>
              <w:ind w:left="429" w:hanging="426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Diagnosed</w:t>
            </w:r>
            <w:r w:rsidR="06FAC054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="0062407E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periodontal disease/periodontitis </w:t>
            </w: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with loss of bone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932" w:type="dxa"/>
            <w:gridSpan w:val="2"/>
            <w:vAlign w:val="center"/>
            <w:hideMark/>
          </w:tcPr>
          <w:p w14:paraId="30D95D79" w14:textId="6EE5D73B" w:rsidR="003805F2" w:rsidRPr="009C5E32" w:rsidRDefault="003805F2" w:rsidP="007410F8">
            <w:pPr>
              <w:spacing w:line="360" w:lineRule="auto"/>
              <w:jc w:val="right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           </w:t>
            </w:r>
          </w:p>
        </w:tc>
      </w:tr>
      <w:tr w:rsidR="003805F2" w:rsidRPr="009C5E32" w14:paraId="1378C10D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7459315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40D415A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No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4BAA09BA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830 (69) </w:t>
            </w:r>
          </w:p>
        </w:tc>
        <w:tc>
          <w:tcPr>
            <w:tcW w:w="1222" w:type="dxa"/>
            <w:vAlign w:val="center"/>
            <w:hideMark/>
          </w:tcPr>
          <w:p w14:paraId="72302A59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2E7AB370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537F28F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0C038803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Yes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2CB7AEBF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8 (2) </w:t>
            </w:r>
          </w:p>
        </w:tc>
        <w:tc>
          <w:tcPr>
            <w:tcW w:w="1222" w:type="dxa"/>
            <w:vAlign w:val="center"/>
            <w:hideMark/>
          </w:tcPr>
          <w:p w14:paraId="31CBAF0D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5FDA7415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DFB9E20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3CCCCF2" w14:textId="77777777" w:rsidR="003805F2" w:rsidRPr="009C5E32" w:rsidRDefault="003805F2" w:rsidP="006B528C">
            <w:pPr>
              <w:spacing w:line="360" w:lineRule="auto"/>
              <w:ind w:left="422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Unknown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6E1ECA9F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354 (29) </w:t>
            </w:r>
          </w:p>
        </w:tc>
        <w:tc>
          <w:tcPr>
            <w:tcW w:w="1222" w:type="dxa"/>
            <w:vAlign w:val="center"/>
            <w:hideMark/>
          </w:tcPr>
          <w:p w14:paraId="4A7717C8" w14:textId="77777777" w:rsidR="003805F2" w:rsidRPr="009C5E32" w:rsidRDefault="003805F2" w:rsidP="007410F8">
            <w:pPr>
              <w:spacing w:line="360" w:lineRule="auto"/>
              <w:jc w:val="right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3805F2" w:rsidRPr="009C5E32" w14:paraId="35B2FD65" w14:textId="77777777" w:rsidTr="00F4124D">
        <w:trPr>
          <w:trHeight w:val="300"/>
        </w:trPr>
        <w:tc>
          <w:tcPr>
            <w:tcW w:w="1696" w:type="dxa"/>
            <w:vMerge w:val="restart"/>
            <w:vAlign w:val="center"/>
            <w:hideMark/>
          </w:tcPr>
          <w:p w14:paraId="6E837053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GB" w:eastAsia="de-DE"/>
              </w:rPr>
              <w:t>Previous cardiovascular intervention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559" w:type="dxa"/>
            <w:vAlign w:val="center"/>
            <w:hideMark/>
          </w:tcPr>
          <w:p w14:paraId="2AE15459" w14:textId="7BA1A8C1" w:rsidR="003805F2" w:rsidRPr="009C5E32" w:rsidRDefault="1B47E75C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PCI/Stent</w:t>
            </w:r>
            <w:r w:rsidR="003805F2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[yes]</w:t>
            </w:r>
          </w:p>
        </w:tc>
        <w:tc>
          <w:tcPr>
            <w:tcW w:w="1710" w:type="dxa"/>
            <w:vAlign w:val="center"/>
            <w:hideMark/>
          </w:tcPr>
          <w:p w14:paraId="326AFD0F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567 (47) </w:t>
            </w:r>
          </w:p>
        </w:tc>
        <w:tc>
          <w:tcPr>
            <w:tcW w:w="1222" w:type="dxa"/>
            <w:vAlign w:val="center"/>
            <w:hideMark/>
          </w:tcPr>
          <w:p w14:paraId="3B7DF663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 (0.3) </w:t>
            </w:r>
          </w:p>
        </w:tc>
      </w:tr>
      <w:tr w:rsidR="003805F2" w:rsidRPr="009C5E32" w14:paraId="22A86094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70DF9E56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63BFD76B" w14:textId="33601C07" w:rsidR="003805F2" w:rsidRPr="009C5E32" w:rsidRDefault="00053BC0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Coronary b</w:t>
            </w:r>
            <w:r w:rsidR="003805F2"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ypass surgery [yes]</w:t>
            </w:r>
            <w:r w:rsidR="003805F2"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4B5A25E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55 (21) </w:t>
            </w:r>
          </w:p>
        </w:tc>
        <w:tc>
          <w:tcPr>
            <w:tcW w:w="1222" w:type="dxa"/>
            <w:vAlign w:val="center"/>
            <w:hideMark/>
          </w:tcPr>
          <w:p w14:paraId="0C557890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 (0.3) </w:t>
            </w:r>
          </w:p>
        </w:tc>
      </w:tr>
      <w:tr w:rsidR="003805F2" w:rsidRPr="009C5E32" w14:paraId="425C008A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4E871BC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7F8BE7F3" w14:textId="3B120CD1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Valvular surgery [yes]</w:t>
            </w:r>
          </w:p>
        </w:tc>
        <w:tc>
          <w:tcPr>
            <w:tcW w:w="1710" w:type="dxa"/>
            <w:vAlign w:val="center"/>
            <w:hideMark/>
          </w:tcPr>
          <w:p w14:paraId="4F1ADD0F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34 (11) </w:t>
            </w:r>
          </w:p>
        </w:tc>
        <w:tc>
          <w:tcPr>
            <w:tcW w:w="1222" w:type="dxa"/>
            <w:vAlign w:val="center"/>
            <w:hideMark/>
          </w:tcPr>
          <w:p w14:paraId="3FE8514E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 (0.2) </w:t>
            </w:r>
          </w:p>
        </w:tc>
      </w:tr>
      <w:tr w:rsidR="003805F2" w:rsidRPr="009C5E32" w14:paraId="430CD190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144A5D23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030D016C" w14:textId="184865CA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RV pacemaker (VVI, DDD) [yes]</w:t>
            </w:r>
          </w:p>
        </w:tc>
        <w:tc>
          <w:tcPr>
            <w:tcW w:w="1710" w:type="dxa"/>
            <w:vAlign w:val="center"/>
            <w:hideMark/>
          </w:tcPr>
          <w:p w14:paraId="655928CE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2 (5) </w:t>
            </w:r>
          </w:p>
        </w:tc>
        <w:tc>
          <w:tcPr>
            <w:tcW w:w="1222" w:type="dxa"/>
            <w:vAlign w:val="center"/>
            <w:hideMark/>
          </w:tcPr>
          <w:p w14:paraId="194E946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 (0.1) </w:t>
            </w:r>
          </w:p>
        </w:tc>
      </w:tr>
      <w:tr w:rsidR="003805F2" w:rsidRPr="009C5E32" w14:paraId="73FC9C90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738610EB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28DE6E1" w14:textId="5FA5D12A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ICD [yes]</w:t>
            </w:r>
          </w:p>
        </w:tc>
        <w:tc>
          <w:tcPr>
            <w:tcW w:w="1710" w:type="dxa"/>
            <w:vAlign w:val="center"/>
            <w:hideMark/>
          </w:tcPr>
          <w:p w14:paraId="465D5B85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86 (40) </w:t>
            </w:r>
          </w:p>
        </w:tc>
        <w:tc>
          <w:tcPr>
            <w:tcW w:w="1222" w:type="dxa"/>
            <w:vAlign w:val="center"/>
            <w:hideMark/>
          </w:tcPr>
          <w:p w14:paraId="4B6A9D2C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 (0.1) </w:t>
            </w:r>
          </w:p>
        </w:tc>
      </w:tr>
      <w:tr w:rsidR="003805F2" w:rsidRPr="009C5E32" w14:paraId="70EAEC0E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37805D2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746EABE5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CRT-D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6B4FD5B1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93 (24) </w:t>
            </w:r>
          </w:p>
        </w:tc>
        <w:tc>
          <w:tcPr>
            <w:tcW w:w="1222" w:type="dxa"/>
            <w:vAlign w:val="center"/>
            <w:hideMark/>
          </w:tcPr>
          <w:p w14:paraId="1B9B9BB6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 (0.1) </w:t>
            </w:r>
          </w:p>
        </w:tc>
      </w:tr>
      <w:tr w:rsidR="003805F2" w:rsidRPr="009C5E32" w14:paraId="5099328F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63F29E8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F554BB9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CRT-P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71C7AE1E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3 (1) </w:t>
            </w:r>
          </w:p>
        </w:tc>
        <w:tc>
          <w:tcPr>
            <w:tcW w:w="1222" w:type="dxa"/>
            <w:vAlign w:val="center"/>
            <w:hideMark/>
          </w:tcPr>
          <w:p w14:paraId="5F6295D4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3 (0.2) </w:t>
            </w:r>
          </w:p>
        </w:tc>
      </w:tr>
      <w:tr w:rsidR="003805F2" w:rsidRPr="009C5E32" w14:paraId="1E813675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B7B4B86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01825129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Cardiac contractility modulation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1DA0CB46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8 (2) </w:t>
            </w:r>
          </w:p>
        </w:tc>
        <w:tc>
          <w:tcPr>
            <w:tcW w:w="1222" w:type="dxa"/>
            <w:vAlign w:val="center"/>
            <w:hideMark/>
          </w:tcPr>
          <w:p w14:paraId="595277A5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8 (0.7) </w:t>
            </w:r>
          </w:p>
        </w:tc>
      </w:tr>
      <w:tr w:rsidR="003805F2" w:rsidRPr="009C5E32" w14:paraId="2BCA35A6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A0FF5F2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5BE4CFD3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Vagus stimulation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7CD8A992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6 (0.5) </w:t>
            </w:r>
          </w:p>
        </w:tc>
        <w:tc>
          <w:tcPr>
            <w:tcW w:w="1222" w:type="dxa"/>
            <w:vAlign w:val="center"/>
            <w:hideMark/>
          </w:tcPr>
          <w:p w14:paraId="351108DA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7 (0.6) </w:t>
            </w:r>
          </w:p>
        </w:tc>
      </w:tr>
      <w:tr w:rsidR="003805F2" w:rsidRPr="009C5E32" w14:paraId="3666F972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5630AD66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4E0248A1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Assist device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17AA3F69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 (0.3) </w:t>
            </w:r>
          </w:p>
        </w:tc>
        <w:tc>
          <w:tcPr>
            <w:tcW w:w="1222" w:type="dxa"/>
            <w:vAlign w:val="center"/>
            <w:hideMark/>
          </w:tcPr>
          <w:p w14:paraId="2AE667E5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 (0.3) </w:t>
            </w:r>
          </w:p>
        </w:tc>
      </w:tr>
      <w:tr w:rsidR="003805F2" w:rsidRPr="009C5E32" w14:paraId="69F8C980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1829076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E88BBCF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Heart transplantation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3636CABE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 (0.1) </w:t>
            </w:r>
          </w:p>
        </w:tc>
        <w:tc>
          <w:tcPr>
            <w:tcW w:w="1222" w:type="dxa"/>
            <w:vAlign w:val="center"/>
            <w:hideMark/>
          </w:tcPr>
          <w:p w14:paraId="700D7282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 (0.2) </w:t>
            </w:r>
          </w:p>
        </w:tc>
      </w:tr>
      <w:tr w:rsidR="003805F2" w:rsidRPr="009C5E32" w14:paraId="51E6C139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2BA226A1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EBE67B8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Reanimation/defibrillation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5BDBC685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87 (7) </w:t>
            </w:r>
          </w:p>
        </w:tc>
        <w:tc>
          <w:tcPr>
            <w:tcW w:w="1222" w:type="dxa"/>
            <w:vAlign w:val="center"/>
            <w:hideMark/>
          </w:tcPr>
          <w:p w14:paraId="2782C855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7 (0.6) </w:t>
            </w:r>
          </w:p>
        </w:tc>
      </w:tr>
      <w:tr w:rsidR="003805F2" w:rsidRPr="009C5E32" w14:paraId="2F6D712F" w14:textId="77777777" w:rsidTr="00F4124D">
        <w:trPr>
          <w:trHeight w:val="300"/>
        </w:trPr>
        <w:tc>
          <w:tcPr>
            <w:tcW w:w="1696" w:type="dxa"/>
            <w:vMerge w:val="restart"/>
            <w:vAlign w:val="center"/>
            <w:hideMark/>
          </w:tcPr>
          <w:p w14:paraId="419A23A7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  <w:p w14:paraId="482901F0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Concomitant medication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559" w:type="dxa"/>
            <w:vAlign w:val="center"/>
            <w:hideMark/>
          </w:tcPr>
          <w:p w14:paraId="1B58A43A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Beta-blocker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1BF0B1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160 (96) </w:t>
            </w:r>
          </w:p>
        </w:tc>
        <w:tc>
          <w:tcPr>
            <w:tcW w:w="1222" w:type="dxa"/>
            <w:vAlign w:val="center"/>
            <w:hideMark/>
          </w:tcPr>
          <w:p w14:paraId="1C25ABCD" w14:textId="786F0F29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3B60328C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17AD93B2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769251F2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ACE-inhibitor [yes] 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1479DA60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435 (36) </w:t>
            </w:r>
          </w:p>
        </w:tc>
        <w:tc>
          <w:tcPr>
            <w:tcW w:w="1222" w:type="dxa"/>
            <w:vAlign w:val="center"/>
            <w:hideMark/>
          </w:tcPr>
          <w:p w14:paraId="39A2DAE7" w14:textId="32A58B11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0188BA5E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DE4B5B7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4173AD78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AT1-receptor blocker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71DBC0E6" w14:textId="02A1E8CD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22</w:t>
            </w:r>
            <w:r w:rsidR="0EF4B34B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8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(19) </w:t>
            </w:r>
          </w:p>
        </w:tc>
        <w:tc>
          <w:tcPr>
            <w:tcW w:w="1222" w:type="dxa"/>
            <w:vAlign w:val="center"/>
            <w:hideMark/>
          </w:tcPr>
          <w:p w14:paraId="3A171188" w14:textId="40C15F2B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18338A99" w:rsidRPr="009C5E32" w14:paraId="1DF1B1F6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16B36CE" w14:textId="77777777" w:rsidR="00E637B6" w:rsidRPr="009C5E32" w:rsidRDefault="00E637B6" w:rsidP="007410F8">
            <w:pPr>
              <w:spacing w:line="360" w:lineRule="auto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559" w:type="dxa"/>
            <w:vAlign w:val="center"/>
            <w:hideMark/>
          </w:tcPr>
          <w:p w14:paraId="4C243C56" w14:textId="3B413DC5" w:rsidR="347CCB80" w:rsidRPr="009C5E32" w:rsidRDefault="347CCB80" w:rsidP="007410F8">
            <w:pPr>
              <w:spacing w:line="360" w:lineRule="auto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ARNI [yes]</w:t>
            </w:r>
          </w:p>
        </w:tc>
        <w:tc>
          <w:tcPr>
            <w:tcW w:w="1710" w:type="dxa"/>
            <w:vAlign w:val="center"/>
            <w:hideMark/>
          </w:tcPr>
          <w:p w14:paraId="71D2518E" w14:textId="44C6D2F4" w:rsidR="347CCB80" w:rsidRPr="009C5E32" w:rsidRDefault="347CCB80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479 (40)</w:t>
            </w:r>
          </w:p>
        </w:tc>
        <w:tc>
          <w:tcPr>
            <w:tcW w:w="1222" w:type="dxa"/>
            <w:vAlign w:val="center"/>
            <w:hideMark/>
          </w:tcPr>
          <w:p w14:paraId="44BCC075" w14:textId="03032023" w:rsidR="0F8BFB80" w:rsidRPr="009C5E32" w:rsidRDefault="0F8BFB80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72C578A5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6204FF1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0C66F741" w14:textId="0A7DE610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MRA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3F302AA3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924 (76) </w:t>
            </w:r>
          </w:p>
        </w:tc>
        <w:tc>
          <w:tcPr>
            <w:tcW w:w="1222" w:type="dxa"/>
            <w:vAlign w:val="center"/>
            <w:hideMark/>
          </w:tcPr>
          <w:p w14:paraId="00A699D5" w14:textId="535A4705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123031CF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B62F1B3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2E3D7C65" w14:textId="31EDC3DE" w:rsidR="003805F2" w:rsidRPr="009C5E32" w:rsidRDefault="2ABFE339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SGLT-2 inhibitor [yes]</w:t>
            </w:r>
            <w:r w:rsidR="421D7458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239E68F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234 (19) </w:t>
            </w:r>
          </w:p>
        </w:tc>
        <w:tc>
          <w:tcPr>
            <w:tcW w:w="1222" w:type="dxa"/>
            <w:vAlign w:val="center"/>
            <w:hideMark/>
          </w:tcPr>
          <w:p w14:paraId="2421214F" w14:textId="4E7A4EDE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53AD5F05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02F2C34E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039FF24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Ivabradine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1455E7D6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06 (9) </w:t>
            </w:r>
          </w:p>
        </w:tc>
        <w:tc>
          <w:tcPr>
            <w:tcW w:w="1222" w:type="dxa"/>
            <w:vAlign w:val="center"/>
            <w:hideMark/>
          </w:tcPr>
          <w:p w14:paraId="143FB43D" w14:textId="21A4667D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004E7580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80A4E5D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CA03851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Diuretic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1C6409D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053 (87) </w:t>
            </w:r>
          </w:p>
        </w:tc>
        <w:tc>
          <w:tcPr>
            <w:tcW w:w="1222" w:type="dxa"/>
            <w:vAlign w:val="center"/>
            <w:hideMark/>
          </w:tcPr>
          <w:p w14:paraId="46859F66" w14:textId="4E98F05E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710A930C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19219836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66AE5598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Loop diuretic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 </w:t>
            </w: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56237DE8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992 (82) </w:t>
            </w:r>
          </w:p>
        </w:tc>
        <w:tc>
          <w:tcPr>
            <w:tcW w:w="1222" w:type="dxa"/>
            <w:vAlign w:val="center"/>
            <w:hideMark/>
          </w:tcPr>
          <w:p w14:paraId="0CD5C928" w14:textId="0F2E54D4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6266FE29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296FEF7D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5D8EAB5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Thiazide diuretic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5DE1F27D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158 (13) </w:t>
            </w:r>
          </w:p>
        </w:tc>
        <w:tc>
          <w:tcPr>
            <w:tcW w:w="1222" w:type="dxa"/>
            <w:vAlign w:val="center"/>
            <w:hideMark/>
          </w:tcPr>
          <w:p w14:paraId="15B228F8" w14:textId="0861468F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7B9321E8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7194DBDC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4941666B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Other diuretic [yes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646D299" w14:textId="77777777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99 (8) </w:t>
            </w:r>
          </w:p>
        </w:tc>
        <w:tc>
          <w:tcPr>
            <w:tcW w:w="1222" w:type="dxa"/>
            <w:vAlign w:val="center"/>
            <w:hideMark/>
          </w:tcPr>
          <w:p w14:paraId="3E3E615E" w14:textId="3197A043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73AF4D2E" w14:textId="77777777" w:rsidTr="00F4124D">
        <w:trPr>
          <w:trHeight w:val="300"/>
        </w:trPr>
        <w:tc>
          <w:tcPr>
            <w:tcW w:w="1696" w:type="dxa"/>
            <w:vMerge w:val="restart"/>
            <w:vAlign w:val="center"/>
            <w:hideMark/>
          </w:tcPr>
          <w:p w14:paraId="22433D43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Laboratory parameters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559" w:type="dxa"/>
            <w:vAlign w:val="center"/>
            <w:hideMark/>
          </w:tcPr>
          <w:p w14:paraId="1C9E1C2D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Hemoglobin [g/dl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62D36685" w14:textId="15E792AA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3.7 ± 1.8</w:t>
            </w:r>
          </w:p>
        </w:tc>
        <w:tc>
          <w:tcPr>
            <w:tcW w:w="1222" w:type="dxa"/>
            <w:vAlign w:val="center"/>
            <w:hideMark/>
          </w:tcPr>
          <w:p w14:paraId="7562E047" w14:textId="7254EE83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3 (0.2) </w:t>
            </w:r>
          </w:p>
        </w:tc>
      </w:tr>
      <w:tr w:rsidR="0BE18218" w:rsidRPr="009C5E32" w14:paraId="2F28A371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DA3E17B" w14:textId="77777777" w:rsidR="009A037B" w:rsidRPr="009C5E32" w:rsidRDefault="009A037B" w:rsidP="007410F8">
            <w:pPr>
              <w:spacing w:line="360" w:lineRule="auto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559" w:type="dxa"/>
            <w:vAlign w:val="center"/>
            <w:hideMark/>
          </w:tcPr>
          <w:p w14:paraId="7D66BFE7" w14:textId="0F4F9E3C" w:rsidR="09CEE095" w:rsidRPr="009C5E32" w:rsidRDefault="09CEE095" w:rsidP="007410F8">
            <w:pPr>
              <w:spacing w:line="360" w:lineRule="auto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Anemia [yes]</w:t>
            </w:r>
          </w:p>
        </w:tc>
        <w:tc>
          <w:tcPr>
            <w:tcW w:w="2932" w:type="dxa"/>
            <w:gridSpan w:val="2"/>
            <w:vAlign w:val="center"/>
            <w:hideMark/>
          </w:tcPr>
          <w:p w14:paraId="22446B01" w14:textId="5B701946" w:rsidR="09CEE095" w:rsidRPr="009C5E32" w:rsidRDefault="09CEE095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9CEE095" w:rsidRPr="009C5E32" w14:paraId="55691A0C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2A24C65D" w14:textId="77777777" w:rsidR="009A037B" w:rsidRPr="009C5E32" w:rsidRDefault="009A037B" w:rsidP="007410F8">
            <w:pPr>
              <w:spacing w:line="360" w:lineRule="auto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559" w:type="dxa"/>
            <w:vAlign w:val="center"/>
            <w:hideMark/>
          </w:tcPr>
          <w:p w14:paraId="69144DF9" w14:textId="78053198" w:rsidR="09CEE095" w:rsidRPr="009C5E32" w:rsidRDefault="09CEE095" w:rsidP="006B528C">
            <w:pPr>
              <w:spacing w:line="360" w:lineRule="auto"/>
              <w:ind w:left="422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Men </w:t>
            </w:r>
          </w:p>
        </w:tc>
        <w:tc>
          <w:tcPr>
            <w:tcW w:w="1710" w:type="dxa"/>
            <w:vAlign w:val="center"/>
            <w:hideMark/>
          </w:tcPr>
          <w:p w14:paraId="7A922F75" w14:textId="7FFD848C" w:rsidR="09CEE095" w:rsidRPr="009C5E32" w:rsidRDefault="68F63217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257 (2</w:t>
            </w:r>
            <w:r w:rsidR="284F4A2E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7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22" w:type="dxa"/>
            <w:vAlign w:val="center"/>
            <w:hideMark/>
          </w:tcPr>
          <w:p w14:paraId="17E40ACD" w14:textId="4423C25D" w:rsidR="0ABC24AF" w:rsidRPr="009C5E32" w:rsidRDefault="0ABC24AF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3 (0.2)</w:t>
            </w:r>
          </w:p>
        </w:tc>
      </w:tr>
      <w:tr w:rsidR="09CEE095" w:rsidRPr="009C5E32" w14:paraId="66B09934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7891AEFC" w14:textId="77777777" w:rsidR="009A037B" w:rsidRPr="009C5E32" w:rsidRDefault="009A037B" w:rsidP="007410F8">
            <w:pPr>
              <w:spacing w:line="360" w:lineRule="auto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559" w:type="dxa"/>
            <w:vAlign w:val="center"/>
            <w:hideMark/>
          </w:tcPr>
          <w:p w14:paraId="4E0A5416" w14:textId="6D1E6376" w:rsidR="09CEE095" w:rsidRPr="009C5E32" w:rsidRDefault="09CEE095" w:rsidP="006B528C">
            <w:pPr>
              <w:spacing w:line="360" w:lineRule="auto"/>
              <w:ind w:left="422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Women</w:t>
            </w:r>
          </w:p>
        </w:tc>
        <w:tc>
          <w:tcPr>
            <w:tcW w:w="1710" w:type="dxa"/>
            <w:vAlign w:val="center"/>
            <w:hideMark/>
          </w:tcPr>
          <w:p w14:paraId="15C62DB3" w14:textId="5BB391AC" w:rsidR="09CEE095" w:rsidRPr="009C5E32" w:rsidRDefault="68F63217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49 (</w:t>
            </w:r>
            <w:r w:rsidR="5B4AC9BE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20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22" w:type="dxa"/>
            <w:vAlign w:val="bottom"/>
            <w:hideMark/>
          </w:tcPr>
          <w:p w14:paraId="27363D34" w14:textId="654A8BE6" w:rsidR="09CEE095" w:rsidRPr="009C5E32" w:rsidRDefault="09CEE095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</w:p>
        </w:tc>
      </w:tr>
      <w:tr w:rsidR="003805F2" w:rsidRPr="009C5E32" w14:paraId="528C333B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769D0D3C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3DC4F936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Leucocytes [Tsd/µL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058DBB2B" w14:textId="7C7CDB13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7.8 ± 2.</w:t>
            </w:r>
            <w:r w:rsidR="70C72EEA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2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22" w:type="dxa"/>
            <w:vAlign w:val="center"/>
            <w:hideMark/>
          </w:tcPr>
          <w:p w14:paraId="4E984548" w14:textId="4FE03E2F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3 (0.2) </w:t>
            </w:r>
          </w:p>
        </w:tc>
      </w:tr>
      <w:tr w:rsidR="003805F2" w:rsidRPr="009C5E32" w14:paraId="1C3DA472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54CD245A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74B73DF1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Creatinine [µmol/l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3963352C" w14:textId="48927A3E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16.2 ± 52.2 </w:t>
            </w:r>
          </w:p>
        </w:tc>
        <w:tc>
          <w:tcPr>
            <w:tcW w:w="1222" w:type="dxa"/>
            <w:vAlign w:val="center"/>
            <w:hideMark/>
          </w:tcPr>
          <w:p w14:paraId="1819FBF8" w14:textId="491A6C9E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 (0.1) </w:t>
            </w:r>
          </w:p>
        </w:tc>
      </w:tr>
      <w:tr w:rsidR="003805F2" w:rsidRPr="009C5E32" w14:paraId="4ACD2788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1231BE67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6CA302F3" w14:textId="7A6D7110" w:rsidR="003805F2" w:rsidRPr="009C5E32" w:rsidRDefault="0075166F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e</w:t>
            </w:r>
            <w:r w:rsidR="003805F2"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GFR [ml/min/1.73</w:t>
            </w:r>
            <w:r w:rsidR="00354D2C"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3805F2"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m</w:t>
            </w:r>
            <w:r w:rsidR="003805F2"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  <w:r w:rsidR="003805F2"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] (CKD-EPI)</w:t>
            </w:r>
            <w:r w:rsidR="003805F2"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1C31BADF" w14:textId="0D4B2905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65.1 ± 23.3 </w:t>
            </w:r>
          </w:p>
        </w:tc>
        <w:tc>
          <w:tcPr>
            <w:tcW w:w="1222" w:type="dxa"/>
            <w:vAlign w:val="center"/>
            <w:hideMark/>
          </w:tcPr>
          <w:p w14:paraId="72F4E2D8" w14:textId="1A49F349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 (0.1) </w:t>
            </w:r>
          </w:p>
        </w:tc>
      </w:tr>
      <w:tr w:rsidR="09CEE095" w:rsidRPr="009C5E32" w14:paraId="49EFA6A4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2ADFEF7C" w14:textId="77777777" w:rsidR="009A037B" w:rsidRPr="009C5E32" w:rsidRDefault="009A037B" w:rsidP="007410F8">
            <w:pPr>
              <w:spacing w:line="360" w:lineRule="auto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559" w:type="dxa"/>
            <w:vAlign w:val="center"/>
            <w:hideMark/>
          </w:tcPr>
          <w:p w14:paraId="29438BB9" w14:textId="1435FA7B" w:rsidR="49354F9E" w:rsidRPr="009C5E32" w:rsidRDefault="0075166F" w:rsidP="006B528C">
            <w:pPr>
              <w:spacing w:line="360" w:lineRule="auto"/>
              <w:ind w:left="422"/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e</w:t>
            </w:r>
            <w:r w:rsidR="49354F9E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GFR &lt; 60 ml/min/1.73</w:t>
            </w:r>
            <w:r w:rsidR="00354D2C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="49354F9E" w:rsidRPr="009C5E32">
              <w:rPr>
                <w:rFonts w:ascii="Arial" w:eastAsia="Times New Roman" w:hAnsi="Arial" w:cs="Arial"/>
                <w:bCs/>
                <w:noProof/>
                <w:color w:val="000000" w:themeColor="text1"/>
                <w:sz w:val="20"/>
                <w:szCs w:val="20"/>
                <w:lang w:val="en-GB" w:eastAsia="de-DE"/>
              </w:rPr>
              <w:t>m2</w:t>
            </w:r>
          </w:p>
        </w:tc>
        <w:tc>
          <w:tcPr>
            <w:tcW w:w="1710" w:type="dxa"/>
            <w:vAlign w:val="center"/>
            <w:hideMark/>
          </w:tcPr>
          <w:p w14:paraId="4B9F8C0E" w14:textId="733AD117" w:rsidR="09CEE095" w:rsidRPr="009C5E32" w:rsidRDefault="09CEE095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52</w:t>
            </w:r>
            <w:r w:rsidR="2A8350AE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0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(43)</w:t>
            </w:r>
          </w:p>
        </w:tc>
        <w:tc>
          <w:tcPr>
            <w:tcW w:w="1222" w:type="dxa"/>
            <w:vAlign w:val="center"/>
            <w:hideMark/>
          </w:tcPr>
          <w:p w14:paraId="4800F6AD" w14:textId="1481F52A" w:rsidR="09CEE095" w:rsidRPr="009C5E32" w:rsidRDefault="153048DB" w:rsidP="007410F8">
            <w:pPr>
              <w:spacing w:line="360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</w:t>
            </w:r>
            <w:r w:rsidR="68347C6F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(0.1)</w:t>
            </w:r>
          </w:p>
        </w:tc>
      </w:tr>
      <w:tr w:rsidR="003805F2" w:rsidRPr="009C5E32" w14:paraId="2DB6315D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6FEB5B0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5962D0C7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Urea [mmol/l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37021335" w14:textId="6BF83D48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8.9 ± 5.1 </w:t>
            </w:r>
          </w:p>
        </w:tc>
        <w:tc>
          <w:tcPr>
            <w:tcW w:w="1222" w:type="dxa"/>
            <w:vAlign w:val="center"/>
            <w:hideMark/>
          </w:tcPr>
          <w:p w14:paraId="063AD412" w14:textId="7478D7AC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42 (0.</w:t>
            </w:r>
            <w:r w:rsidR="2E4E4F4F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4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) </w:t>
            </w:r>
          </w:p>
        </w:tc>
      </w:tr>
      <w:tr w:rsidR="003805F2" w:rsidRPr="009C5E32" w14:paraId="4693D69C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0D7AA69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6CD8A08E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Sodium [mmol/l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25464C07" w14:textId="58CC306A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39.7 ± 3.</w:t>
            </w:r>
            <w:r w:rsidR="72E88722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22" w:type="dxa"/>
            <w:vAlign w:val="center"/>
            <w:hideMark/>
          </w:tcPr>
          <w:p w14:paraId="51EDC5F3" w14:textId="15A8CE5A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4 (0.3) </w:t>
            </w:r>
          </w:p>
        </w:tc>
      </w:tr>
      <w:tr w:rsidR="003805F2" w:rsidRPr="009C5E32" w14:paraId="65B902E2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7196D064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7770A2AD" w14:textId="77777777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Potassium [mmol/l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4A0B7047" w14:textId="7EE08199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4.</w:t>
            </w:r>
            <w:r w:rsidR="24C016AD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5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 xml:space="preserve"> ± 0.5 </w:t>
            </w:r>
          </w:p>
        </w:tc>
        <w:tc>
          <w:tcPr>
            <w:tcW w:w="1222" w:type="dxa"/>
            <w:vAlign w:val="center"/>
            <w:hideMark/>
          </w:tcPr>
          <w:p w14:paraId="16812567" w14:textId="7219BB7D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2 (0.2) </w:t>
            </w:r>
          </w:p>
        </w:tc>
      </w:tr>
      <w:tr w:rsidR="003805F2" w:rsidRPr="009C5E32" w14:paraId="4C64A778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34FF1C98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1E75F63A" w14:textId="6C46B949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ASAT [U/l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4809BC48" w14:textId="70079BE9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28.9 ± 26.</w:t>
            </w:r>
            <w:r w:rsidR="41280202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8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22" w:type="dxa"/>
            <w:vAlign w:val="center"/>
            <w:hideMark/>
          </w:tcPr>
          <w:p w14:paraId="4C0C6D05" w14:textId="416F9DB3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41 (3) </w:t>
            </w:r>
          </w:p>
        </w:tc>
      </w:tr>
      <w:tr w:rsidR="003805F2" w:rsidRPr="009C5E32" w14:paraId="4259E5E4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6D072C0D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78A3D71A" w14:textId="44421138" w:rsidR="003805F2" w:rsidRPr="009C5E32" w:rsidRDefault="003805F2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ALAT [U/l]</w:t>
            </w:r>
            <w:r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195A561D" w14:textId="1D7A21A8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28.6 ± 35.</w:t>
            </w:r>
            <w:r w:rsidR="129521BA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1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22" w:type="dxa"/>
            <w:vAlign w:val="center"/>
            <w:hideMark/>
          </w:tcPr>
          <w:p w14:paraId="35BAEA45" w14:textId="3538D26E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28 (2) </w:t>
            </w:r>
          </w:p>
        </w:tc>
      </w:tr>
      <w:tr w:rsidR="003805F2" w:rsidRPr="009C5E32" w14:paraId="303A16E3" w14:textId="77777777" w:rsidTr="00F4124D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48A21919" w14:textId="77777777" w:rsidR="003805F2" w:rsidRPr="009C5E32" w:rsidRDefault="003805F2" w:rsidP="007410F8">
            <w:pPr>
              <w:spacing w:line="36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</w:p>
        </w:tc>
        <w:tc>
          <w:tcPr>
            <w:tcW w:w="4559" w:type="dxa"/>
            <w:vAlign w:val="center"/>
            <w:hideMark/>
          </w:tcPr>
          <w:p w14:paraId="696712DA" w14:textId="3D8115E8" w:rsidR="003805F2" w:rsidRPr="009C5E32" w:rsidRDefault="0075166F" w:rsidP="007410F8">
            <w:pPr>
              <w:spacing w:line="360" w:lineRule="auto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gamma-</w:t>
            </w:r>
            <w:r w:rsidR="009733F9"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glutamat-transferase</w:t>
            </w:r>
            <w:r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>T</w:t>
            </w:r>
            <w:r w:rsidR="003805F2" w:rsidRPr="009C5E32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 w:eastAsia="de-DE"/>
              </w:rPr>
              <w:t xml:space="preserve"> [U/l]</w:t>
            </w:r>
            <w:r w:rsidR="003805F2" w:rsidRPr="009C5E3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1F8DC214" w14:textId="11413A90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72.4 ± 109.</w:t>
            </w:r>
            <w:r w:rsidR="6AFFE9EC"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7</w:t>
            </w: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22" w:type="dxa"/>
            <w:vAlign w:val="center"/>
            <w:hideMark/>
          </w:tcPr>
          <w:p w14:paraId="706EF84E" w14:textId="2323CBE8" w:rsidR="003805F2" w:rsidRPr="009C5E32" w:rsidRDefault="003805F2" w:rsidP="007410F8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</w:pPr>
            <w:r w:rsidRPr="009C5E32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de-DE"/>
              </w:rPr>
              <w:t>33 (3) </w:t>
            </w:r>
          </w:p>
        </w:tc>
      </w:tr>
    </w:tbl>
    <w:p w14:paraId="63E16F90" w14:textId="1AEFADCF" w:rsidR="00CC5D70" w:rsidRPr="009C5E32" w:rsidRDefault="00CC5D70" w:rsidP="00CC5D70">
      <w:pPr>
        <w:spacing w:before="120" w:after="0" w:line="240" w:lineRule="auto"/>
        <w:rPr>
          <w:rFonts w:ascii="Arial" w:eastAsia="Times New Roman" w:hAnsi="Arial" w:cs="Arial"/>
          <w:noProof/>
          <w:sz w:val="18"/>
          <w:szCs w:val="16"/>
          <w:lang w:val="en-GB" w:eastAsia="de-DE"/>
        </w:rPr>
      </w:pPr>
      <w:r w:rsidRPr="009C5E32">
        <w:rPr>
          <w:rFonts w:ascii="Arial" w:eastAsia="Times New Roman" w:hAnsi="Arial" w:cs="Arial"/>
          <w:noProof/>
          <w:sz w:val="18"/>
          <w:szCs w:val="16"/>
          <w:lang w:val="en-GB" w:eastAsia="de-DE"/>
        </w:rPr>
        <w:t>SD, standard deviation; NYHA, New York Heart Association; COPD, chronic obstructive lung disease; PCI, percutaneous coronary intervention; RV, reight ventricle, ICD, implantable cardioverter defibrillator; CRT-D, cardiac resynchronisation therapy - implantable cardioverter defibrillator; CRT-P, cardiac resynchronisation therapy -pacemaker; ARNI, angiotensin receptor – neprilysin inhibitor; SGLT2, sodium-glucose co-transporter 2; GFR, glomerular filtration rate; ASAT, aspartate-aminotransferase, ALAT, alanine-aminotransferase</w:t>
      </w:r>
    </w:p>
    <w:p w14:paraId="77EBA84D" w14:textId="77777777" w:rsidR="009733F9" w:rsidRPr="009C5E32" w:rsidRDefault="009733F9" w:rsidP="00CC5D70">
      <w:pPr>
        <w:spacing w:before="120" w:after="0" w:line="240" w:lineRule="auto"/>
        <w:rPr>
          <w:rFonts w:ascii="Arial" w:eastAsia="Times New Roman" w:hAnsi="Arial" w:cs="Arial"/>
          <w:noProof/>
          <w:sz w:val="18"/>
          <w:szCs w:val="16"/>
          <w:lang w:val="en-GB" w:eastAsia="de-DE"/>
        </w:rPr>
      </w:pPr>
    </w:p>
    <w:p w14:paraId="5F57AACC" w14:textId="77777777" w:rsidR="000766F2" w:rsidRPr="003341C8" w:rsidRDefault="0911E049" w:rsidP="009733F9">
      <w:pPr>
        <w:spacing w:line="480" w:lineRule="auto"/>
        <w:rPr>
          <w:rFonts w:ascii="Arial" w:eastAsia="Arial" w:hAnsi="Arial" w:cs="Arial"/>
          <w:noProof/>
          <w:sz w:val="18"/>
          <w:szCs w:val="20"/>
          <w:lang w:val="en-GB"/>
        </w:rPr>
      </w:pPr>
      <w:r w:rsidRPr="003341C8">
        <w:rPr>
          <w:rFonts w:ascii="Arial" w:hAnsi="Arial" w:cs="Arial"/>
          <w:noProof/>
          <w:sz w:val="18"/>
          <w:szCs w:val="20"/>
          <w:vertAlign w:val="superscript"/>
          <w:lang w:val="en-GB"/>
        </w:rPr>
        <w:t>a</w:t>
      </w:r>
      <w:r w:rsidRPr="003341C8">
        <w:rPr>
          <w:rFonts w:ascii="Arial" w:hAnsi="Arial" w:cs="Arial"/>
          <w:noProof/>
          <w:sz w:val="18"/>
          <w:szCs w:val="20"/>
          <w:lang w:val="en-GB"/>
        </w:rPr>
        <w:t xml:space="preserve"> </w:t>
      </w:r>
      <w:r w:rsidRPr="003341C8">
        <w:rPr>
          <w:rFonts w:ascii="Arial" w:eastAsia="Arial" w:hAnsi="Arial" w:cs="Arial"/>
          <w:noProof/>
          <w:sz w:val="18"/>
          <w:szCs w:val="20"/>
          <w:lang w:val="en-GB"/>
        </w:rPr>
        <w:t>DIGIT-HF: Information on SGLT-2 inhibitor available in eCRF after 1</w:t>
      </w:r>
      <w:r w:rsidRPr="003341C8">
        <w:rPr>
          <w:rFonts w:ascii="Arial" w:eastAsia="Arial" w:hAnsi="Arial" w:cs="Arial"/>
          <w:noProof/>
          <w:sz w:val="18"/>
          <w:szCs w:val="20"/>
          <w:vertAlign w:val="superscript"/>
          <w:lang w:val="en-GB"/>
        </w:rPr>
        <w:t>st</w:t>
      </w:r>
      <w:r w:rsidRPr="003341C8">
        <w:rPr>
          <w:rFonts w:ascii="Arial" w:eastAsia="Arial" w:hAnsi="Arial" w:cs="Arial"/>
          <w:noProof/>
          <w:sz w:val="18"/>
          <w:szCs w:val="20"/>
          <w:lang w:val="en-GB"/>
        </w:rPr>
        <w:t xml:space="preserve"> Dec. 2019</w:t>
      </w:r>
    </w:p>
    <w:p w14:paraId="78D045F9" w14:textId="2AB6923D" w:rsidR="00C23176" w:rsidRDefault="00C23176" w:rsidP="009733F9">
      <w:pPr>
        <w:spacing w:line="480" w:lineRule="auto"/>
        <w:rPr>
          <w:rFonts w:ascii="Arial" w:eastAsia="Arial" w:hAnsi="Arial" w:cs="Arial"/>
          <w:noProof/>
          <w:sz w:val="20"/>
          <w:szCs w:val="20"/>
          <w:lang w:val="en-GB"/>
        </w:rPr>
      </w:pPr>
      <w:r w:rsidRPr="009C5E32">
        <w:rPr>
          <w:rFonts w:ascii="Arial" w:eastAsia="Arial" w:hAnsi="Arial" w:cs="Arial"/>
          <w:noProof/>
          <w:sz w:val="20"/>
          <w:szCs w:val="20"/>
          <w:lang w:val="en-GB"/>
        </w:rPr>
        <w:br w:type="page"/>
      </w:r>
    </w:p>
    <w:p w14:paraId="1716C023" w14:textId="77777777" w:rsidR="00127218" w:rsidRPr="00B32F00" w:rsidRDefault="00127218" w:rsidP="00127218">
      <w:pPr>
        <w:pStyle w:val="Beschriftung"/>
        <w:widowControl w:val="0"/>
        <w:spacing w:after="0" w:line="480" w:lineRule="auto"/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GB"/>
        </w:rPr>
      </w:pPr>
      <w:r w:rsidRPr="00B32F00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GB"/>
        </w:rPr>
        <w:lastRenderedPageBreak/>
        <w:t>Supplementary Table 3: Number of randomised patients by study sit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984"/>
      </w:tblGrid>
      <w:tr w:rsidR="00127218" w:rsidRPr="00B32F00" w14:paraId="2A45D1F9" w14:textId="77777777" w:rsidTr="00EE0775">
        <w:tc>
          <w:tcPr>
            <w:tcW w:w="1555" w:type="dxa"/>
            <w:vAlign w:val="center"/>
          </w:tcPr>
          <w:p w14:paraId="5ED5CC7D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b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eastAsia="Arial" w:hAnsi="Arial" w:cs="Arial"/>
                <w:b/>
                <w:noProof/>
                <w:sz w:val="20"/>
                <w:szCs w:val="20"/>
                <w:lang w:val="en-GB"/>
              </w:rPr>
              <w:t>Study Site</w:t>
            </w:r>
          </w:p>
        </w:tc>
        <w:tc>
          <w:tcPr>
            <w:tcW w:w="1984" w:type="dxa"/>
            <w:vAlign w:val="center"/>
          </w:tcPr>
          <w:p w14:paraId="4B12C614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eastAsia="Arial" w:hAnsi="Arial" w:cs="Arial"/>
                <w:b/>
                <w:noProof/>
                <w:sz w:val="20"/>
                <w:szCs w:val="20"/>
                <w:lang w:val="en-GB"/>
              </w:rPr>
              <w:t>n (%)</w:t>
            </w:r>
          </w:p>
        </w:tc>
      </w:tr>
      <w:tr w:rsidR="00127218" w:rsidRPr="00B32F00" w14:paraId="6A91A487" w14:textId="77777777" w:rsidTr="00EE0775">
        <w:tc>
          <w:tcPr>
            <w:tcW w:w="1555" w:type="dxa"/>
            <w:vAlign w:val="center"/>
          </w:tcPr>
          <w:p w14:paraId="5394F5BA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984" w:type="dxa"/>
            <w:vAlign w:val="center"/>
          </w:tcPr>
          <w:p w14:paraId="14A3CA39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  <w:t>1212 (100%)</w:t>
            </w:r>
          </w:p>
        </w:tc>
      </w:tr>
      <w:tr w:rsidR="00127218" w:rsidRPr="00B32F00" w14:paraId="2A31405B" w14:textId="77777777" w:rsidTr="00EE0775">
        <w:tc>
          <w:tcPr>
            <w:tcW w:w="1555" w:type="dxa"/>
          </w:tcPr>
          <w:p w14:paraId="7061B53E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984" w:type="dxa"/>
            <w:vAlign w:val="bottom"/>
          </w:tcPr>
          <w:p w14:paraId="6F73026F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9 (14.8)</w:t>
            </w:r>
          </w:p>
        </w:tc>
      </w:tr>
      <w:tr w:rsidR="00127218" w:rsidRPr="00B32F00" w14:paraId="66E31FE3" w14:textId="77777777" w:rsidTr="00EE0775">
        <w:tc>
          <w:tcPr>
            <w:tcW w:w="1555" w:type="dxa"/>
          </w:tcPr>
          <w:p w14:paraId="3E7EA96B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984" w:type="dxa"/>
            <w:vAlign w:val="bottom"/>
          </w:tcPr>
          <w:p w14:paraId="1C3636DB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1.2)</w:t>
            </w:r>
          </w:p>
        </w:tc>
      </w:tr>
      <w:tr w:rsidR="00127218" w:rsidRPr="00B32F00" w14:paraId="0DE1CA43" w14:textId="77777777" w:rsidTr="00EE0775">
        <w:tc>
          <w:tcPr>
            <w:tcW w:w="1555" w:type="dxa"/>
          </w:tcPr>
          <w:p w14:paraId="324B2760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984" w:type="dxa"/>
            <w:vAlign w:val="bottom"/>
          </w:tcPr>
          <w:p w14:paraId="08325489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 (6.3)</w:t>
            </w:r>
          </w:p>
        </w:tc>
      </w:tr>
      <w:tr w:rsidR="00127218" w:rsidRPr="00B32F00" w14:paraId="72BE3DA2" w14:textId="77777777" w:rsidTr="00EE0775">
        <w:tc>
          <w:tcPr>
            <w:tcW w:w="1555" w:type="dxa"/>
          </w:tcPr>
          <w:p w14:paraId="2A19328D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984" w:type="dxa"/>
            <w:vAlign w:val="bottom"/>
          </w:tcPr>
          <w:p w14:paraId="23B50645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.2)</w:t>
            </w:r>
          </w:p>
        </w:tc>
      </w:tr>
      <w:tr w:rsidR="00127218" w:rsidRPr="00B32F00" w14:paraId="2EECFBD9" w14:textId="77777777" w:rsidTr="00EE0775">
        <w:tc>
          <w:tcPr>
            <w:tcW w:w="1555" w:type="dxa"/>
          </w:tcPr>
          <w:p w14:paraId="074F7561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984" w:type="dxa"/>
            <w:vAlign w:val="bottom"/>
          </w:tcPr>
          <w:p w14:paraId="0E56B1BB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2.1)</w:t>
            </w:r>
          </w:p>
        </w:tc>
      </w:tr>
      <w:tr w:rsidR="00127218" w:rsidRPr="00B32F00" w14:paraId="5153370F" w14:textId="77777777" w:rsidTr="00EE0775">
        <w:tc>
          <w:tcPr>
            <w:tcW w:w="1555" w:type="dxa"/>
          </w:tcPr>
          <w:p w14:paraId="54866E0D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984" w:type="dxa"/>
            <w:vAlign w:val="bottom"/>
          </w:tcPr>
          <w:p w14:paraId="4438C7BB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 (3.1)</w:t>
            </w:r>
          </w:p>
        </w:tc>
      </w:tr>
      <w:tr w:rsidR="00127218" w:rsidRPr="00B32F00" w14:paraId="0C4D22BA" w14:textId="77777777" w:rsidTr="00EE0775">
        <w:tc>
          <w:tcPr>
            <w:tcW w:w="1555" w:type="dxa"/>
          </w:tcPr>
          <w:p w14:paraId="00742A65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1984" w:type="dxa"/>
            <w:vAlign w:val="bottom"/>
          </w:tcPr>
          <w:p w14:paraId="038B2668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0.8)</w:t>
            </w:r>
          </w:p>
        </w:tc>
      </w:tr>
      <w:tr w:rsidR="00127218" w:rsidRPr="00B32F00" w14:paraId="22307481" w14:textId="77777777" w:rsidTr="00EE0775">
        <w:tc>
          <w:tcPr>
            <w:tcW w:w="1555" w:type="dxa"/>
          </w:tcPr>
          <w:p w14:paraId="0639E85D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984" w:type="dxa"/>
            <w:vAlign w:val="bottom"/>
          </w:tcPr>
          <w:p w14:paraId="7693E120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1.8)</w:t>
            </w:r>
          </w:p>
        </w:tc>
      </w:tr>
      <w:tr w:rsidR="00127218" w:rsidRPr="00B32F00" w14:paraId="0DFD911B" w14:textId="77777777" w:rsidTr="00EE0775">
        <w:tc>
          <w:tcPr>
            <w:tcW w:w="1555" w:type="dxa"/>
          </w:tcPr>
          <w:p w14:paraId="37F249DD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1984" w:type="dxa"/>
            <w:vAlign w:val="bottom"/>
          </w:tcPr>
          <w:p w14:paraId="65086452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0.8)</w:t>
            </w:r>
          </w:p>
        </w:tc>
      </w:tr>
      <w:tr w:rsidR="00127218" w:rsidRPr="00B32F00" w14:paraId="28A3DEB0" w14:textId="77777777" w:rsidTr="00EE0775">
        <w:tc>
          <w:tcPr>
            <w:tcW w:w="1555" w:type="dxa"/>
          </w:tcPr>
          <w:p w14:paraId="53B48130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1984" w:type="dxa"/>
            <w:vAlign w:val="bottom"/>
          </w:tcPr>
          <w:p w14:paraId="4ECCFA1C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1.0)</w:t>
            </w:r>
          </w:p>
        </w:tc>
      </w:tr>
      <w:tr w:rsidR="00127218" w:rsidRPr="00B32F00" w14:paraId="64FABB7B" w14:textId="77777777" w:rsidTr="00EE0775">
        <w:tc>
          <w:tcPr>
            <w:tcW w:w="1555" w:type="dxa"/>
          </w:tcPr>
          <w:p w14:paraId="31A2C999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1984" w:type="dxa"/>
            <w:vAlign w:val="bottom"/>
          </w:tcPr>
          <w:p w14:paraId="4D1CCD3F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1.7)</w:t>
            </w:r>
          </w:p>
        </w:tc>
      </w:tr>
      <w:tr w:rsidR="00127218" w:rsidRPr="00B32F00" w14:paraId="577FE7EE" w14:textId="77777777" w:rsidTr="00EE0775">
        <w:tc>
          <w:tcPr>
            <w:tcW w:w="1555" w:type="dxa"/>
          </w:tcPr>
          <w:p w14:paraId="01F75679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1984" w:type="dxa"/>
            <w:vAlign w:val="bottom"/>
          </w:tcPr>
          <w:p w14:paraId="08BD0BF2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1.0)</w:t>
            </w:r>
          </w:p>
        </w:tc>
      </w:tr>
      <w:tr w:rsidR="00127218" w:rsidRPr="00B32F00" w14:paraId="7CB5CFA9" w14:textId="77777777" w:rsidTr="00EE0775">
        <w:tc>
          <w:tcPr>
            <w:tcW w:w="1555" w:type="dxa"/>
          </w:tcPr>
          <w:p w14:paraId="60F17BF4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1984" w:type="dxa"/>
            <w:vAlign w:val="bottom"/>
          </w:tcPr>
          <w:p w14:paraId="2B2D1CC7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1.7)</w:t>
            </w:r>
          </w:p>
        </w:tc>
      </w:tr>
      <w:tr w:rsidR="00127218" w:rsidRPr="00B32F00" w14:paraId="1DEE7D3A" w14:textId="77777777" w:rsidTr="00EE0775">
        <w:tc>
          <w:tcPr>
            <w:tcW w:w="1555" w:type="dxa"/>
          </w:tcPr>
          <w:p w14:paraId="65EC90A3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1984" w:type="dxa"/>
            <w:vAlign w:val="bottom"/>
          </w:tcPr>
          <w:p w14:paraId="3F759C00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.1)</w:t>
            </w:r>
          </w:p>
        </w:tc>
      </w:tr>
      <w:tr w:rsidR="00127218" w:rsidRPr="00B32F00" w14:paraId="2D52C97C" w14:textId="77777777" w:rsidTr="00EE0775">
        <w:tc>
          <w:tcPr>
            <w:tcW w:w="1555" w:type="dxa"/>
          </w:tcPr>
          <w:p w14:paraId="6146C9A6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1984" w:type="dxa"/>
            <w:vAlign w:val="bottom"/>
          </w:tcPr>
          <w:p w14:paraId="73B2CC41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1.7)</w:t>
            </w:r>
          </w:p>
        </w:tc>
      </w:tr>
      <w:tr w:rsidR="00127218" w:rsidRPr="00B32F00" w14:paraId="6583E25E" w14:textId="77777777" w:rsidTr="00EE0775">
        <w:tc>
          <w:tcPr>
            <w:tcW w:w="1555" w:type="dxa"/>
          </w:tcPr>
          <w:p w14:paraId="5C0854DD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1984" w:type="dxa"/>
            <w:vAlign w:val="bottom"/>
          </w:tcPr>
          <w:p w14:paraId="46AC92AD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0.8)</w:t>
            </w:r>
          </w:p>
        </w:tc>
      </w:tr>
      <w:tr w:rsidR="00127218" w:rsidRPr="00B32F00" w14:paraId="1833BEE5" w14:textId="77777777" w:rsidTr="00EE0775">
        <w:tc>
          <w:tcPr>
            <w:tcW w:w="1555" w:type="dxa"/>
          </w:tcPr>
          <w:p w14:paraId="0F902317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1984" w:type="dxa"/>
            <w:vAlign w:val="bottom"/>
          </w:tcPr>
          <w:p w14:paraId="279EF542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0 (15.7)</w:t>
            </w:r>
          </w:p>
        </w:tc>
      </w:tr>
      <w:tr w:rsidR="00127218" w:rsidRPr="00B32F00" w14:paraId="51D28DE2" w14:textId="77777777" w:rsidTr="00EE0775">
        <w:tc>
          <w:tcPr>
            <w:tcW w:w="1555" w:type="dxa"/>
          </w:tcPr>
          <w:p w14:paraId="142F0979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1984" w:type="dxa"/>
            <w:vAlign w:val="bottom"/>
          </w:tcPr>
          <w:p w14:paraId="6B8B15DC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2.5)</w:t>
            </w:r>
          </w:p>
        </w:tc>
      </w:tr>
      <w:tr w:rsidR="00127218" w:rsidRPr="00B32F00" w14:paraId="2BDAA4B4" w14:textId="77777777" w:rsidTr="00EE0775">
        <w:tc>
          <w:tcPr>
            <w:tcW w:w="1555" w:type="dxa"/>
          </w:tcPr>
          <w:p w14:paraId="159A05C6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1984" w:type="dxa"/>
            <w:vAlign w:val="bottom"/>
          </w:tcPr>
          <w:p w14:paraId="50DC3B45" w14:textId="3EDB1BD5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</w:t>
            </w:r>
            <w:r w:rsidR="00DF2527"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7)</w:t>
            </w:r>
          </w:p>
        </w:tc>
      </w:tr>
      <w:tr w:rsidR="00127218" w:rsidRPr="00B32F00" w14:paraId="7DABA82E" w14:textId="77777777" w:rsidTr="00EE0775">
        <w:tc>
          <w:tcPr>
            <w:tcW w:w="1555" w:type="dxa"/>
          </w:tcPr>
          <w:p w14:paraId="7DED50AC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1984" w:type="dxa"/>
            <w:vAlign w:val="bottom"/>
          </w:tcPr>
          <w:p w14:paraId="143CDB09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 (5.5)</w:t>
            </w:r>
          </w:p>
        </w:tc>
      </w:tr>
      <w:tr w:rsidR="00127218" w:rsidRPr="00B32F00" w14:paraId="521D7FFD" w14:textId="77777777" w:rsidTr="00EE0775">
        <w:tc>
          <w:tcPr>
            <w:tcW w:w="1555" w:type="dxa"/>
          </w:tcPr>
          <w:p w14:paraId="3D5FEA97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1984" w:type="dxa"/>
            <w:vAlign w:val="bottom"/>
          </w:tcPr>
          <w:p w14:paraId="23B782B1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.1)</w:t>
            </w:r>
          </w:p>
        </w:tc>
      </w:tr>
      <w:tr w:rsidR="00127218" w:rsidRPr="00B32F00" w14:paraId="4DD0078A" w14:textId="77777777" w:rsidTr="00EE0775">
        <w:tc>
          <w:tcPr>
            <w:tcW w:w="1555" w:type="dxa"/>
          </w:tcPr>
          <w:p w14:paraId="50C3F5E2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1984" w:type="dxa"/>
            <w:vAlign w:val="bottom"/>
          </w:tcPr>
          <w:p w14:paraId="08BCCB4D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0.8)</w:t>
            </w:r>
          </w:p>
        </w:tc>
      </w:tr>
      <w:tr w:rsidR="00127218" w:rsidRPr="00B32F00" w14:paraId="375E5FDB" w14:textId="77777777" w:rsidTr="00EE0775">
        <w:tc>
          <w:tcPr>
            <w:tcW w:w="1555" w:type="dxa"/>
          </w:tcPr>
          <w:p w14:paraId="40BE064F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1984" w:type="dxa"/>
            <w:vAlign w:val="bottom"/>
          </w:tcPr>
          <w:p w14:paraId="5504E1FC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1.4)</w:t>
            </w:r>
          </w:p>
        </w:tc>
      </w:tr>
      <w:tr w:rsidR="00127218" w:rsidRPr="00B32F00" w14:paraId="35FE3656" w14:textId="77777777" w:rsidTr="00EE0775">
        <w:tc>
          <w:tcPr>
            <w:tcW w:w="1555" w:type="dxa"/>
          </w:tcPr>
          <w:p w14:paraId="3A903032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984" w:type="dxa"/>
            <w:vAlign w:val="bottom"/>
          </w:tcPr>
          <w:p w14:paraId="4895CD9F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1.5)</w:t>
            </w:r>
          </w:p>
        </w:tc>
      </w:tr>
      <w:tr w:rsidR="00127218" w:rsidRPr="00B32F00" w14:paraId="2FD41744" w14:textId="77777777" w:rsidTr="00EE0775">
        <w:tc>
          <w:tcPr>
            <w:tcW w:w="1555" w:type="dxa"/>
          </w:tcPr>
          <w:p w14:paraId="74775875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1984" w:type="dxa"/>
            <w:vAlign w:val="bottom"/>
          </w:tcPr>
          <w:p w14:paraId="21896AD4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 (5.0)</w:t>
            </w:r>
          </w:p>
        </w:tc>
      </w:tr>
      <w:tr w:rsidR="00127218" w:rsidRPr="00B32F00" w14:paraId="3155DE00" w14:textId="77777777" w:rsidTr="00EE0775">
        <w:tc>
          <w:tcPr>
            <w:tcW w:w="1555" w:type="dxa"/>
          </w:tcPr>
          <w:p w14:paraId="768D53C8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1984" w:type="dxa"/>
            <w:vAlign w:val="bottom"/>
          </w:tcPr>
          <w:p w14:paraId="26D415D2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.2)</w:t>
            </w:r>
          </w:p>
        </w:tc>
      </w:tr>
      <w:tr w:rsidR="00127218" w:rsidRPr="00B32F00" w14:paraId="40EF6A11" w14:textId="77777777" w:rsidTr="00EE0775">
        <w:tc>
          <w:tcPr>
            <w:tcW w:w="1555" w:type="dxa"/>
          </w:tcPr>
          <w:p w14:paraId="46326F21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984" w:type="dxa"/>
            <w:vAlign w:val="bottom"/>
          </w:tcPr>
          <w:p w14:paraId="17DE299F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1.8)</w:t>
            </w:r>
          </w:p>
        </w:tc>
      </w:tr>
      <w:tr w:rsidR="00127218" w:rsidRPr="00B32F00" w14:paraId="5A0BEAE9" w14:textId="77777777" w:rsidTr="00EE0775">
        <w:tc>
          <w:tcPr>
            <w:tcW w:w="1555" w:type="dxa"/>
          </w:tcPr>
          <w:p w14:paraId="3BC4D595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1984" w:type="dxa"/>
            <w:vAlign w:val="bottom"/>
          </w:tcPr>
          <w:p w14:paraId="094292F1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1.7)</w:t>
            </w:r>
          </w:p>
        </w:tc>
      </w:tr>
      <w:tr w:rsidR="00127218" w:rsidRPr="00B32F00" w14:paraId="717D65B8" w14:textId="77777777" w:rsidTr="00EE0775">
        <w:tc>
          <w:tcPr>
            <w:tcW w:w="1555" w:type="dxa"/>
          </w:tcPr>
          <w:p w14:paraId="163FD1CD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1984" w:type="dxa"/>
            <w:vAlign w:val="bottom"/>
          </w:tcPr>
          <w:p w14:paraId="29606131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.1)</w:t>
            </w:r>
          </w:p>
        </w:tc>
      </w:tr>
      <w:tr w:rsidR="00127218" w:rsidRPr="00B32F00" w14:paraId="64C61C9E" w14:textId="77777777" w:rsidTr="00EE0775">
        <w:tc>
          <w:tcPr>
            <w:tcW w:w="1555" w:type="dxa"/>
          </w:tcPr>
          <w:p w14:paraId="72B44AA3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1984" w:type="dxa"/>
            <w:vAlign w:val="bottom"/>
          </w:tcPr>
          <w:p w14:paraId="09A046BB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1.0)</w:t>
            </w:r>
          </w:p>
        </w:tc>
      </w:tr>
      <w:tr w:rsidR="00127218" w:rsidRPr="00B32F00" w14:paraId="2973EB74" w14:textId="77777777" w:rsidTr="00EE0775">
        <w:tc>
          <w:tcPr>
            <w:tcW w:w="1555" w:type="dxa"/>
          </w:tcPr>
          <w:p w14:paraId="1F44CB71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Pool Serbia*</w:t>
            </w:r>
          </w:p>
        </w:tc>
        <w:tc>
          <w:tcPr>
            <w:tcW w:w="1984" w:type="dxa"/>
            <w:vAlign w:val="bottom"/>
          </w:tcPr>
          <w:p w14:paraId="2D3D7310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 (8.3)</w:t>
            </w:r>
          </w:p>
        </w:tc>
      </w:tr>
      <w:tr w:rsidR="00127218" w:rsidRPr="00B32F00" w14:paraId="6D131B41" w14:textId="77777777" w:rsidTr="00EE0775">
        <w:tc>
          <w:tcPr>
            <w:tcW w:w="1555" w:type="dxa"/>
          </w:tcPr>
          <w:p w14:paraId="5F1C9549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Pool 1*</w:t>
            </w:r>
          </w:p>
        </w:tc>
        <w:tc>
          <w:tcPr>
            <w:tcW w:w="1984" w:type="dxa"/>
            <w:vAlign w:val="bottom"/>
          </w:tcPr>
          <w:p w14:paraId="6697EAAF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1.7)</w:t>
            </w:r>
          </w:p>
        </w:tc>
      </w:tr>
      <w:tr w:rsidR="00127218" w:rsidRPr="00B32F00" w14:paraId="7FE5E67C" w14:textId="77777777" w:rsidTr="00EE0775">
        <w:tc>
          <w:tcPr>
            <w:tcW w:w="1555" w:type="dxa"/>
          </w:tcPr>
          <w:p w14:paraId="11098B18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Pool 2*</w:t>
            </w:r>
          </w:p>
        </w:tc>
        <w:tc>
          <w:tcPr>
            <w:tcW w:w="1984" w:type="dxa"/>
            <w:vAlign w:val="bottom"/>
          </w:tcPr>
          <w:p w14:paraId="3629E293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1.8)</w:t>
            </w:r>
          </w:p>
        </w:tc>
      </w:tr>
      <w:tr w:rsidR="00127218" w:rsidRPr="00B32F00" w14:paraId="6C7DAB83" w14:textId="77777777" w:rsidTr="00EE0775">
        <w:tc>
          <w:tcPr>
            <w:tcW w:w="1555" w:type="dxa"/>
          </w:tcPr>
          <w:p w14:paraId="31C80F05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Pool 3*</w:t>
            </w:r>
          </w:p>
        </w:tc>
        <w:tc>
          <w:tcPr>
            <w:tcW w:w="1984" w:type="dxa"/>
            <w:vAlign w:val="bottom"/>
          </w:tcPr>
          <w:p w14:paraId="62F502EA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2.0)</w:t>
            </w:r>
          </w:p>
        </w:tc>
      </w:tr>
      <w:tr w:rsidR="00127218" w:rsidRPr="00B32F00" w14:paraId="4DD0BDC1" w14:textId="77777777" w:rsidTr="00EE0775">
        <w:tc>
          <w:tcPr>
            <w:tcW w:w="1555" w:type="dxa"/>
          </w:tcPr>
          <w:p w14:paraId="2C29BEFF" w14:textId="77777777" w:rsidR="00127218" w:rsidRPr="00B32F00" w:rsidRDefault="00127218" w:rsidP="00EE0775">
            <w:pPr>
              <w:spacing w:line="360" w:lineRule="auto"/>
              <w:contextualSpacing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bCs/>
                <w:color w:val="000000"/>
                <w:sz w:val="20"/>
                <w:lang w:val="en-US"/>
              </w:rPr>
              <w:t>Pool 4*</w:t>
            </w:r>
          </w:p>
        </w:tc>
        <w:tc>
          <w:tcPr>
            <w:tcW w:w="1984" w:type="dxa"/>
            <w:vAlign w:val="bottom"/>
          </w:tcPr>
          <w:p w14:paraId="58910098" w14:textId="77777777" w:rsidR="00127218" w:rsidRPr="00B32F00" w:rsidRDefault="00127218" w:rsidP="00EE0775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noProof/>
                <w:sz w:val="20"/>
                <w:szCs w:val="20"/>
                <w:lang w:val="en-GB"/>
              </w:rPr>
            </w:pPr>
            <w:r w:rsidRPr="00B32F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2.1)</w:t>
            </w:r>
          </w:p>
        </w:tc>
      </w:tr>
    </w:tbl>
    <w:p w14:paraId="5C0C7C96" w14:textId="77777777" w:rsidR="00127218" w:rsidRDefault="00127218" w:rsidP="00127218">
      <w:pPr>
        <w:spacing w:before="120" w:after="0" w:line="240" w:lineRule="auto"/>
        <w:jc w:val="both"/>
        <w:rPr>
          <w:rFonts w:ascii="Arial" w:eastAsia="Arial" w:hAnsi="Arial" w:cs="Arial"/>
          <w:noProof/>
          <w:sz w:val="18"/>
          <w:szCs w:val="20"/>
          <w:lang w:val="en-GB"/>
        </w:rPr>
      </w:pPr>
      <w:r w:rsidRPr="00B32F00">
        <w:rPr>
          <w:rFonts w:ascii="Arial" w:eastAsia="Arial" w:hAnsi="Arial" w:cs="Arial"/>
          <w:noProof/>
          <w:sz w:val="18"/>
          <w:szCs w:val="20"/>
          <w:lang w:val="en-GB"/>
        </w:rPr>
        <w:t>* Study sites with a number of randomised patients &lt; 10 were pooled (pooling was performed blinded).</w:t>
      </w:r>
    </w:p>
    <w:p w14:paraId="3915060D" w14:textId="3C1B3480" w:rsidR="000766F2" w:rsidRDefault="000766F2" w:rsidP="00D269BC">
      <w:pPr>
        <w:spacing w:before="120" w:after="0" w:line="240" w:lineRule="auto"/>
        <w:jc w:val="both"/>
        <w:rPr>
          <w:rFonts w:ascii="Arial" w:eastAsia="Arial" w:hAnsi="Arial" w:cs="Arial"/>
          <w:noProof/>
          <w:sz w:val="20"/>
          <w:szCs w:val="20"/>
          <w:lang w:val="en-GB"/>
        </w:rPr>
      </w:pPr>
      <w:r>
        <w:rPr>
          <w:rFonts w:ascii="Arial" w:eastAsia="Arial" w:hAnsi="Arial" w:cs="Arial"/>
          <w:noProof/>
          <w:sz w:val="20"/>
          <w:szCs w:val="20"/>
          <w:lang w:val="en-GB"/>
        </w:rPr>
        <w:br w:type="page"/>
      </w:r>
    </w:p>
    <w:p w14:paraId="47640C14" w14:textId="0FB6F979" w:rsidR="00C23176" w:rsidRPr="009C5E32" w:rsidRDefault="005A5EFD" w:rsidP="00C23176">
      <w:pPr>
        <w:pStyle w:val="berschrift2"/>
        <w:spacing w:after="240"/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</w:pPr>
      <w:r w:rsidRPr="009C5E32"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  <w:lastRenderedPageBreak/>
        <w:t xml:space="preserve">List of </w:t>
      </w:r>
      <w:r w:rsidR="00C23176" w:rsidRPr="009C5E32"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  <w:t>DIGIT-HF Committees and Investigators</w:t>
      </w:r>
    </w:p>
    <w:p w14:paraId="4A1883BF" w14:textId="298318EB" w:rsidR="00C23176" w:rsidRPr="009C5E32" w:rsidRDefault="00C23176" w:rsidP="00C23176">
      <w:pPr>
        <w:pStyle w:val="berschrift3"/>
        <w:spacing w:after="240"/>
        <w:rPr>
          <w:rFonts w:ascii="Arial" w:hAnsi="Arial" w:cs="Arial"/>
          <w:b/>
          <w:noProof/>
          <w:color w:val="auto"/>
          <w:sz w:val="20"/>
          <w:szCs w:val="20"/>
          <w:lang w:val="en-GB"/>
        </w:rPr>
      </w:pPr>
      <w:r w:rsidRPr="009C5E32"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  <w:t>Principal Investigator and Sponsor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C23176" w:rsidRPr="009C5E32" w14:paraId="51BBDAAD" w14:textId="77777777" w:rsidTr="00C23176">
        <w:trPr>
          <w:trHeight w:val="300"/>
        </w:trPr>
        <w:tc>
          <w:tcPr>
            <w:tcW w:w="4508" w:type="dxa"/>
            <w:shd w:val="clear" w:color="auto" w:fill="auto"/>
          </w:tcPr>
          <w:p w14:paraId="276C8A40" w14:textId="77777777" w:rsidR="00C23176" w:rsidRPr="009C5E32" w:rsidRDefault="00C23176" w:rsidP="00F4124D">
            <w:pPr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Name (role)</w:t>
            </w:r>
          </w:p>
        </w:tc>
        <w:tc>
          <w:tcPr>
            <w:tcW w:w="4508" w:type="dxa"/>
            <w:shd w:val="clear" w:color="auto" w:fill="auto"/>
          </w:tcPr>
          <w:p w14:paraId="0A008A07" w14:textId="77777777" w:rsidR="00C23176" w:rsidRPr="009C5E32" w:rsidRDefault="00C23176" w:rsidP="00F4124D">
            <w:pPr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Department / Institution</w:t>
            </w:r>
          </w:p>
        </w:tc>
      </w:tr>
      <w:tr w:rsidR="00C23176" w:rsidRPr="009C5E32" w14:paraId="7A54D9D3" w14:textId="77777777" w:rsidTr="00C23176">
        <w:trPr>
          <w:trHeight w:val="300"/>
        </w:trPr>
        <w:tc>
          <w:tcPr>
            <w:tcW w:w="4508" w:type="dxa"/>
            <w:shd w:val="clear" w:color="auto" w:fill="auto"/>
          </w:tcPr>
          <w:p w14:paraId="2EC0F82A" w14:textId="676C6E60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Udo Bavendiek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head of study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3BFD2A84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 für Kardiologie und Angiologie / Medizinische Hochschule Hannover</w:t>
            </w:r>
          </w:p>
        </w:tc>
      </w:tr>
      <w:tr w:rsidR="00C23176" w:rsidRPr="009C5E32" w14:paraId="197A7B78" w14:textId="77777777" w:rsidTr="00C23176">
        <w:trPr>
          <w:trHeight w:val="300"/>
        </w:trPr>
        <w:tc>
          <w:tcPr>
            <w:tcW w:w="4508" w:type="dxa"/>
            <w:shd w:val="clear" w:color="auto" w:fill="auto"/>
          </w:tcPr>
          <w:p w14:paraId="2435659F" w14:textId="53D7366F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Johann Bauersachs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head of study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2F8842E1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 für Kardiologie und Angiologie / Medizinische Hochschule Hannover</w:t>
            </w:r>
          </w:p>
        </w:tc>
      </w:tr>
      <w:tr w:rsidR="00C23176" w:rsidRPr="009C5E32" w14:paraId="488239E5" w14:textId="77777777" w:rsidTr="00C23176">
        <w:trPr>
          <w:trHeight w:val="300"/>
        </w:trPr>
        <w:tc>
          <w:tcPr>
            <w:tcW w:w="4508" w:type="dxa"/>
            <w:shd w:val="clear" w:color="auto" w:fill="auto"/>
          </w:tcPr>
          <w:p w14:paraId="0ADF7A3F" w14:textId="02502495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Christoph Schindler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s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onsor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s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 xml:space="preserve"> 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representative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3A617996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ZKS, Zentrum für klinische Studien im Namen vom Sponsor Medizinische Hochschule Hannover</w:t>
            </w:r>
          </w:p>
        </w:tc>
      </w:tr>
      <w:tr w:rsidR="00C23176" w:rsidRPr="009C5E32" w14:paraId="4FA9887D" w14:textId="77777777" w:rsidTr="00C23176">
        <w:trPr>
          <w:trHeight w:val="300"/>
        </w:trPr>
        <w:tc>
          <w:tcPr>
            <w:tcW w:w="4508" w:type="dxa"/>
            <w:shd w:val="clear" w:color="auto" w:fill="auto"/>
          </w:tcPr>
          <w:p w14:paraId="46F3EE31" w14:textId="4A311A3C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Armin Koch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statistician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1705AC23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Institut für Biometrie / Medizinische Hochschule Hannover</w:t>
            </w:r>
          </w:p>
        </w:tc>
      </w:tr>
      <w:tr w:rsidR="00C23176" w:rsidRPr="009C5E32" w14:paraId="6697A1BA" w14:textId="77777777" w:rsidTr="00C23176">
        <w:trPr>
          <w:trHeight w:val="300"/>
        </w:trPr>
        <w:tc>
          <w:tcPr>
            <w:tcW w:w="4508" w:type="dxa"/>
            <w:shd w:val="clear" w:color="auto" w:fill="auto"/>
          </w:tcPr>
          <w:p w14:paraId="35E61215" w14:textId="074D63CF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Dirk O. Stichtenoth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hamracovigilance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56506DF8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Institut für Klinische Pharmakologie / Medizinische Hochschule Hannover</w:t>
            </w:r>
          </w:p>
        </w:tc>
      </w:tr>
    </w:tbl>
    <w:p w14:paraId="62244638" w14:textId="77777777" w:rsidR="00C23176" w:rsidRPr="000766F2" w:rsidRDefault="00C23176" w:rsidP="00C23176">
      <w:pPr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24A6B088" w14:textId="77777777" w:rsidR="00C23176" w:rsidRPr="009C5E32" w:rsidRDefault="00C23176" w:rsidP="00C23176">
      <w:pPr>
        <w:pStyle w:val="berschrift3"/>
        <w:spacing w:after="240"/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</w:pPr>
      <w:r w:rsidRPr="009C5E32"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  <w:t>Trial Steering Committee (TSC)</w:t>
      </w:r>
    </w:p>
    <w:tbl>
      <w:tblPr>
        <w:tblStyle w:val="Tabellenraster"/>
        <w:tblW w:w="0" w:type="auto"/>
        <w:tblLook w:val="06A0" w:firstRow="1" w:lastRow="0" w:firstColumn="1" w:lastColumn="0" w:noHBand="1" w:noVBand="1"/>
      </w:tblPr>
      <w:tblGrid>
        <w:gridCol w:w="4508"/>
        <w:gridCol w:w="4508"/>
      </w:tblGrid>
      <w:tr w:rsidR="00C23176" w:rsidRPr="009C5E32" w14:paraId="21FA7C48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29CF113F" w14:textId="77777777" w:rsidR="00C23176" w:rsidRPr="009C5E32" w:rsidRDefault="00C23176" w:rsidP="00F4124D">
            <w:pPr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Name (role)</w:t>
            </w:r>
          </w:p>
        </w:tc>
        <w:tc>
          <w:tcPr>
            <w:tcW w:w="4508" w:type="dxa"/>
            <w:shd w:val="clear" w:color="auto" w:fill="auto"/>
          </w:tcPr>
          <w:p w14:paraId="07D56E70" w14:textId="77777777" w:rsidR="00C23176" w:rsidRPr="009C5E32" w:rsidRDefault="00C23176" w:rsidP="00F4124D">
            <w:pPr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Department / Institution</w:t>
            </w:r>
          </w:p>
        </w:tc>
      </w:tr>
      <w:tr w:rsidR="00C23176" w:rsidRPr="009C5E32" w14:paraId="771E91CA" w14:textId="77777777" w:rsidTr="00F4124D">
        <w:trPr>
          <w:trHeight w:val="510"/>
        </w:trPr>
        <w:tc>
          <w:tcPr>
            <w:tcW w:w="4508" w:type="dxa"/>
            <w:shd w:val="clear" w:color="auto" w:fill="auto"/>
          </w:tcPr>
          <w:p w14:paraId="217E9579" w14:textId="20E51E2F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Udo Bavendiek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head of study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10390918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 für Kardiologie und Angiologie / Medizinische Hochschule Hannover</w:t>
            </w:r>
          </w:p>
        </w:tc>
      </w:tr>
      <w:tr w:rsidR="00C23176" w:rsidRPr="009C5E32" w14:paraId="29D36304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6ACBFBCD" w14:textId="401E9DC5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Johann Bauersachs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head of study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2E87C668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 für Kardiologie und Angiologie / Medizinische Hochschule Hannover</w:t>
            </w:r>
          </w:p>
        </w:tc>
      </w:tr>
      <w:tr w:rsidR="00C23176" w:rsidRPr="009C5E32" w14:paraId="53F5D64E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2D8A6520" w14:textId="18864DA2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Christian Veltmann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medical expert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315639D8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Elektrophysiologie Bremen / Klinikum Links der Weser</w:t>
            </w:r>
          </w:p>
        </w:tc>
      </w:tr>
      <w:tr w:rsidR="00C23176" w:rsidRPr="009C5E32" w14:paraId="72F967E4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192B4914" w14:textId="735D1112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ichael Böhm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medical expert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2C9F3678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 für Innere Medizin III – Kardiologie, Angiologie und internistische Intensivmedizin / Universitätsklinikum des Saarlandes</w:t>
            </w:r>
          </w:p>
        </w:tc>
      </w:tr>
      <w:tr w:rsidR="00C23176" w:rsidRPr="009C5E32" w14:paraId="53CFF58B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65138EE9" w14:textId="04064060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Armin Koch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 xml:space="preserve">statistician of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TSC)</w:t>
            </w:r>
          </w:p>
        </w:tc>
        <w:tc>
          <w:tcPr>
            <w:tcW w:w="4508" w:type="dxa"/>
            <w:shd w:val="clear" w:color="auto" w:fill="auto"/>
          </w:tcPr>
          <w:p w14:paraId="3A5E6EDD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Institut für Biometrie / Medizinische Hochschule Hannover</w:t>
            </w:r>
          </w:p>
        </w:tc>
      </w:tr>
      <w:tr w:rsidR="00C23176" w:rsidRPr="009C5E32" w14:paraId="7628E64C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6C0BA67E" w14:textId="3D0B0251" w:rsidR="00C23176" w:rsidRPr="000766F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Prof. Dr. Heiko von der Leyen (</w:t>
            </w:r>
            <w:r w:rsidR="001F2310"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medical</w:t>
            </w: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15FF172D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Außerordentlicher Professor an der Medizinischen Hochschule Hannover</w:t>
            </w:r>
          </w:p>
        </w:tc>
      </w:tr>
      <w:tr w:rsidR="00C23176" w:rsidRPr="009C5E32" w14:paraId="1C475868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1A17E05B" w14:textId="4762175F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Stefan Störk (</w:t>
            </w:r>
            <w:r w:rsidR="001F2310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medical expert)</w:t>
            </w:r>
          </w:p>
        </w:tc>
        <w:tc>
          <w:tcPr>
            <w:tcW w:w="4508" w:type="dxa"/>
            <w:shd w:val="clear" w:color="auto" w:fill="auto"/>
          </w:tcPr>
          <w:p w14:paraId="2106C885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Deutsches Zentrum für Herzinsuffizienz / Universitätsklinikum Würzburg</w:t>
            </w:r>
          </w:p>
        </w:tc>
      </w:tr>
    </w:tbl>
    <w:p w14:paraId="78174932" w14:textId="77777777" w:rsidR="00C23176" w:rsidRPr="000766F2" w:rsidRDefault="00C23176" w:rsidP="00C23176">
      <w:pPr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306004F1" w14:textId="77777777" w:rsidR="00C23176" w:rsidRPr="009C5E32" w:rsidRDefault="00C23176" w:rsidP="00C23176">
      <w:pPr>
        <w:pStyle w:val="berschrift3"/>
        <w:spacing w:after="240"/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</w:pPr>
      <w:r w:rsidRPr="009C5E32"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  <w:t>Data Monitoring Committee (DMC)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C23176" w:rsidRPr="009C5E32" w14:paraId="3E6B50D8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6EAA5C1A" w14:textId="77777777" w:rsidR="00C23176" w:rsidRPr="009C5E32" w:rsidRDefault="00C23176" w:rsidP="00F4124D">
            <w:pPr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Name (role)</w:t>
            </w:r>
          </w:p>
        </w:tc>
        <w:tc>
          <w:tcPr>
            <w:tcW w:w="4508" w:type="dxa"/>
            <w:shd w:val="clear" w:color="auto" w:fill="auto"/>
          </w:tcPr>
          <w:p w14:paraId="189C4763" w14:textId="77777777" w:rsidR="00C23176" w:rsidRPr="009C5E32" w:rsidRDefault="00C23176" w:rsidP="00F4124D">
            <w:pPr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Department / Institution</w:t>
            </w:r>
          </w:p>
        </w:tc>
      </w:tr>
      <w:tr w:rsidR="00C23176" w:rsidRPr="009C5E32" w14:paraId="2F122013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36094AEE" w14:textId="6046F44A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Dr. Stefan D. Anker (</w:t>
            </w:r>
            <w:r w:rsidR="00DA007F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 xml:space="preserve">head of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MC)</w:t>
            </w:r>
          </w:p>
        </w:tc>
        <w:tc>
          <w:tcPr>
            <w:tcW w:w="4508" w:type="dxa"/>
            <w:shd w:val="clear" w:color="auto" w:fill="auto"/>
          </w:tcPr>
          <w:p w14:paraId="1D8C6BD9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  <w:highlight w:val="yellow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(Gewebe-) Homöostase in Kardiologie und Stoffwechsel – Medizinische Klinik Kardiologie Charité – Universitätsmedizin Berlin</w:t>
            </w:r>
          </w:p>
        </w:tc>
      </w:tr>
      <w:tr w:rsidR="00C23176" w:rsidRPr="009C5E32" w14:paraId="4FBB0FDE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6565543D" w14:textId="31DBD40A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rer. nat. Hans J. Trampisch (</w:t>
            </w:r>
            <w:r w:rsidR="00DA007F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 xml:space="preserve">statistician of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 xml:space="preserve">DMC) </w:t>
            </w:r>
          </w:p>
        </w:tc>
        <w:tc>
          <w:tcPr>
            <w:tcW w:w="4508" w:type="dxa"/>
            <w:shd w:val="clear" w:color="auto" w:fill="auto"/>
          </w:tcPr>
          <w:p w14:paraId="7B5D921B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Abteilung für medizinische Informatik, Biometrie und Epidemiologie / Ruhr-Universität Bochum</w:t>
            </w:r>
          </w:p>
        </w:tc>
      </w:tr>
      <w:tr w:rsidR="00C23176" w:rsidRPr="009C5E32" w14:paraId="3654BAEC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565C8D71" w14:textId="42F9930E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Paul Mohacsi (</w:t>
            </w:r>
            <w:r w:rsidR="00DA007F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 xml:space="preserve">medical expert of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MC)</w:t>
            </w:r>
          </w:p>
        </w:tc>
        <w:tc>
          <w:tcPr>
            <w:tcW w:w="4508" w:type="dxa"/>
            <w:shd w:val="clear" w:color="auto" w:fill="auto"/>
          </w:tcPr>
          <w:p w14:paraId="37AB0111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HerzGefäßZentrum Im Park / HIRSLANDEN Klinik im Park</w:t>
            </w:r>
          </w:p>
        </w:tc>
      </w:tr>
      <w:tr w:rsidR="00C23176" w:rsidRPr="009C5E32" w14:paraId="0CA624FC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6B93D017" w14:textId="654B17E1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Univ.-Doz. Dr. Gerhard Pölzl (</w:t>
            </w:r>
            <w:r w:rsidR="00DA007F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medical expert of DMC)</w:t>
            </w:r>
          </w:p>
        </w:tc>
        <w:tc>
          <w:tcPr>
            <w:tcW w:w="4508" w:type="dxa"/>
            <w:shd w:val="clear" w:color="auto" w:fill="auto"/>
          </w:tcPr>
          <w:p w14:paraId="20A2F2D3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 für Innere Medizin III –Kardiologie und Angiologie</w:t>
            </w:r>
          </w:p>
          <w:p w14:paraId="264A54DB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  <w:highlight w:val="yellow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Interdisziplinäres Herzinsuffizienzzentrum Tirol – IHZ Zentrum für seltene Herzmuskelerkrankungen / Medizinische Universität Innsbruck</w:t>
            </w:r>
          </w:p>
        </w:tc>
      </w:tr>
      <w:tr w:rsidR="00C23176" w:rsidRPr="009C5E32" w14:paraId="79164C68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5CE59FB4" w14:textId="48B3CE82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Anika Großhennig (</w:t>
            </w:r>
            <w:r w:rsidR="00DA007F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independent statistician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702C9328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Institut für Biometrie / Medizinische Hochschule Hannover </w:t>
            </w:r>
          </w:p>
        </w:tc>
      </w:tr>
      <w:tr w:rsidR="00C23176" w:rsidRPr="009C5E32" w14:paraId="70937D7F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677E1AC1" w14:textId="6CE27265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Maria von Karpowitz (</w:t>
            </w:r>
            <w:r w:rsidR="00DA007F"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independent statistician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4508" w:type="dxa"/>
            <w:shd w:val="clear" w:color="auto" w:fill="auto"/>
          </w:tcPr>
          <w:p w14:paraId="6BD54A62" w14:textId="77777777" w:rsidR="00C23176" w:rsidRPr="000766F2" w:rsidRDefault="00C23176" w:rsidP="00F4124D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Institut für Biometrie / Medizinische Hochschule Hannover </w:t>
            </w:r>
          </w:p>
        </w:tc>
      </w:tr>
    </w:tbl>
    <w:p w14:paraId="3E7F0552" w14:textId="77777777" w:rsidR="00C23176" w:rsidRPr="009C5E32" w:rsidRDefault="00C23176" w:rsidP="00C23176">
      <w:pPr>
        <w:pStyle w:val="berschrift3"/>
        <w:spacing w:after="240"/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</w:pPr>
      <w:r w:rsidRPr="009C5E32"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  <w:lastRenderedPageBreak/>
        <w:t>Clinical Event Adjudication Committee (CEAC)</w:t>
      </w: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C23176" w:rsidRPr="009C5E32" w14:paraId="3C1CB546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29FBFD8C" w14:textId="77777777" w:rsidR="00C23176" w:rsidRPr="009C5E32" w:rsidRDefault="00C23176" w:rsidP="00F4124D">
            <w:pPr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Name</w:t>
            </w:r>
          </w:p>
        </w:tc>
        <w:tc>
          <w:tcPr>
            <w:tcW w:w="4508" w:type="dxa"/>
            <w:shd w:val="clear" w:color="auto" w:fill="auto"/>
          </w:tcPr>
          <w:p w14:paraId="433AA6C5" w14:textId="77777777" w:rsidR="00C23176" w:rsidRPr="009C5E32" w:rsidRDefault="00C23176" w:rsidP="00F4124D">
            <w:pPr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Department / Institution</w:t>
            </w:r>
          </w:p>
        </w:tc>
      </w:tr>
      <w:tr w:rsidR="00C23176" w:rsidRPr="009C5E32" w14:paraId="113AC3ED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346312E0" w14:textId="77777777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Ulrich Tebbe</w:t>
            </w:r>
          </w:p>
        </w:tc>
        <w:tc>
          <w:tcPr>
            <w:tcW w:w="4508" w:type="dxa"/>
            <w:shd w:val="clear" w:color="auto" w:fill="auto"/>
          </w:tcPr>
          <w:p w14:paraId="57D7EA0C" w14:textId="77777777" w:rsidR="00C23176" w:rsidRPr="000766F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Institut Klinische Forschung GmbH/ Georg-August-Universität Göttingen</w:t>
            </w:r>
          </w:p>
        </w:tc>
      </w:tr>
      <w:tr w:rsidR="00C23176" w:rsidRPr="009C5E32" w14:paraId="4A0F479F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167B0E5A" w14:textId="77777777" w:rsidR="00C23176" w:rsidRPr="009C5E3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Markus Haass</w:t>
            </w:r>
          </w:p>
        </w:tc>
        <w:tc>
          <w:tcPr>
            <w:tcW w:w="4508" w:type="dxa"/>
            <w:shd w:val="clear" w:color="auto" w:fill="auto"/>
          </w:tcPr>
          <w:p w14:paraId="09E24F77" w14:textId="77777777" w:rsidR="00C23176" w:rsidRPr="000766F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Abteilung für Kardiologie, Angiologie und internistische Intensivmedizin/ Theresienkrankenhaus  Mannheim</w:t>
            </w:r>
          </w:p>
        </w:tc>
      </w:tr>
      <w:tr w:rsidR="00C23176" w:rsidRPr="009C5E32" w14:paraId="6DB39E5F" w14:textId="77777777" w:rsidTr="00F4124D">
        <w:trPr>
          <w:trHeight w:val="300"/>
        </w:trPr>
        <w:tc>
          <w:tcPr>
            <w:tcW w:w="4508" w:type="dxa"/>
            <w:shd w:val="clear" w:color="auto" w:fill="auto"/>
          </w:tcPr>
          <w:p w14:paraId="473B6BDD" w14:textId="77777777" w:rsidR="00C23176" w:rsidRPr="000766F2" w:rsidRDefault="00C23176" w:rsidP="006B528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PD Dr. Dr. med. Stephan von Haehling</w:t>
            </w:r>
          </w:p>
        </w:tc>
        <w:tc>
          <w:tcPr>
            <w:tcW w:w="4508" w:type="dxa"/>
            <w:shd w:val="clear" w:color="auto" w:fill="auto"/>
          </w:tcPr>
          <w:p w14:paraId="4DA5D39A" w14:textId="77777777" w:rsidR="00C23176" w:rsidRPr="000766F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 für Kardiologie und Pneumologie/ Universitätsmedizin Göttingen</w:t>
            </w:r>
          </w:p>
        </w:tc>
      </w:tr>
    </w:tbl>
    <w:p w14:paraId="1ECFA424" w14:textId="77777777" w:rsidR="00C23176" w:rsidRPr="000766F2" w:rsidRDefault="00C23176" w:rsidP="006B528C">
      <w:pPr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p w14:paraId="1ED8B5D9" w14:textId="77777777" w:rsidR="00C23176" w:rsidRPr="009C5E32" w:rsidRDefault="00C23176" w:rsidP="00FE0D7E">
      <w:pPr>
        <w:pStyle w:val="berschrift3"/>
        <w:spacing w:after="240"/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</w:pPr>
      <w:r w:rsidRPr="009C5E32">
        <w:rPr>
          <w:rFonts w:ascii="Arial" w:eastAsia="Times New Roman" w:hAnsi="Arial" w:cs="Arial"/>
          <w:b/>
          <w:noProof/>
          <w:color w:val="auto"/>
          <w:sz w:val="20"/>
          <w:szCs w:val="20"/>
          <w:lang w:val="en-GB"/>
        </w:rPr>
        <w:t>Principal Investigators at the Study Sites</w:t>
      </w:r>
    </w:p>
    <w:tbl>
      <w:tblPr>
        <w:tblStyle w:val="Tabellenraster"/>
        <w:tblW w:w="0" w:type="auto"/>
        <w:tblLook w:val="06A0" w:firstRow="1" w:lastRow="0" w:firstColumn="1" w:lastColumn="0" w:noHBand="1" w:noVBand="1"/>
      </w:tblPr>
      <w:tblGrid>
        <w:gridCol w:w="4508"/>
        <w:gridCol w:w="4701"/>
      </w:tblGrid>
      <w:tr w:rsidR="00C23176" w:rsidRPr="009C5E32" w14:paraId="31386398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7AC50538" w14:textId="77777777" w:rsidR="00C23176" w:rsidRPr="009C5E32" w:rsidRDefault="00C23176" w:rsidP="00354D2C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Name</w:t>
            </w:r>
          </w:p>
        </w:tc>
        <w:tc>
          <w:tcPr>
            <w:tcW w:w="4701" w:type="dxa"/>
            <w:shd w:val="clear" w:color="auto" w:fill="auto"/>
          </w:tcPr>
          <w:p w14:paraId="736628CE" w14:textId="77777777" w:rsidR="00C23176" w:rsidRPr="009C5E32" w:rsidRDefault="00C23176" w:rsidP="00354D2C">
            <w:pP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en-GB"/>
              </w:rPr>
              <w:t>Department / Institution</w:t>
            </w:r>
          </w:p>
        </w:tc>
      </w:tr>
      <w:tr w:rsidR="00C23176" w:rsidRPr="009C5E32" w14:paraId="18950F5D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5B518254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Robert Stöhr (PI), Prof. Dr. med. Nikolaus Marx (Co-PI)</w:t>
            </w:r>
          </w:p>
        </w:tc>
        <w:tc>
          <w:tcPr>
            <w:tcW w:w="4701" w:type="dxa"/>
            <w:shd w:val="clear" w:color="auto" w:fill="auto"/>
          </w:tcPr>
          <w:p w14:paraId="6101AEA0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 Klinik für Kardiologie, Pneumologie, Angiologie und Internistische Intensivmedizin/ Medizinische Klinik I, Uniklinik RWTH</w:t>
            </w:r>
          </w:p>
        </w:tc>
      </w:tr>
      <w:tr w:rsidR="00C23176" w:rsidRPr="009C5E32" w14:paraId="78EAF405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297B1118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Andreas Rieth (PI), Prof. Dr. med. Veselin Mitrovic (Co-PI)</w:t>
            </w:r>
          </w:p>
        </w:tc>
        <w:tc>
          <w:tcPr>
            <w:tcW w:w="4701" w:type="dxa"/>
            <w:shd w:val="clear" w:color="auto" w:fill="auto"/>
          </w:tcPr>
          <w:p w14:paraId="714B82EF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Abteilung für Kardiologie, Kerckhoff-Klinik Bad Nauheim</w:t>
            </w:r>
          </w:p>
        </w:tc>
      </w:tr>
      <w:tr w:rsidR="00C23176" w:rsidRPr="009C5E32" w14:paraId="716C442B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68A064EA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Andreas Ritzel (PI), Dr. med. Johannes Haas (CO-PI)</w:t>
            </w:r>
          </w:p>
        </w:tc>
        <w:tc>
          <w:tcPr>
            <w:tcW w:w="4701" w:type="dxa"/>
            <w:shd w:val="clear" w:color="auto" w:fill="auto"/>
          </w:tcPr>
          <w:p w14:paraId="6C4C6402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Gemeinschaftspraxis für Herz und Lunge </w:t>
            </w:r>
          </w:p>
          <w:p w14:paraId="49A59C5C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d ambulantes Schlaflabor am Bruderwald, Bamberg</w:t>
            </w:r>
          </w:p>
        </w:tc>
      </w:tr>
      <w:tr w:rsidR="00C23176" w:rsidRPr="009C5E32" w14:paraId="3B5781A4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61802226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Frank Edelmann (PI), Dr. Tobias Trippel (Co-PI)</w:t>
            </w:r>
          </w:p>
        </w:tc>
        <w:tc>
          <w:tcPr>
            <w:tcW w:w="4701" w:type="dxa"/>
            <w:shd w:val="clear" w:color="auto" w:fill="auto"/>
          </w:tcPr>
          <w:p w14:paraId="0BAB07D1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Charité Campus Virchow Kinikum Berlin, Medizinische Klinik für Kardiologie</w:t>
            </w:r>
          </w:p>
        </w:tc>
      </w:tr>
      <w:tr w:rsidR="00C23176" w:rsidRPr="009C5E32" w14:paraId="36DECDAB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27154A92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Sebastian Winkler (PI), Dr. med. Mirko Seidel (Co-PI)</w:t>
            </w:r>
          </w:p>
        </w:tc>
        <w:tc>
          <w:tcPr>
            <w:tcW w:w="4701" w:type="dxa"/>
            <w:shd w:val="clear" w:color="auto" w:fill="auto"/>
          </w:tcPr>
          <w:p w14:paraId="76DA7C48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fallkrankenhaus Berlin, Klinik für Innere Medizin</w:t>
            </w:r>
          </w:p>
        </w:tc>
      </w:tr>
      <w:tr w:rsidR="00C23176" w:rsidRPr="009C5E32" w14:paraId="6D855DC4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1C84E82C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Dr. med. Monika Ernst (PI), Prof.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Christoph Hanefeld (Co-PI)</w:t>
            </w:r>
          </w:p>
        </w:tc>
        <w:tc>
          <w:tcPr>
            <w:tcW w:w="4701" w:type="dxa"/>
            <w:shd w:val="clear" w:color="auto" w:fill="auto"/>
          </w:tcPr>
          <w:p w14:paraId="31CBABAA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St. Elisabeth-Hospital, Medizinische Klinik III, Bochum</w:t>
            </w:r>
          </w:p>
        </w:tc>
      </w:tr>
      <w:tr w:rsidR="00C23176" w:rsidRPr="009C5E32" w14:paraId="468BE838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306B0D35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Andreas Mügge (PI), Dr. Kristina Becker (Co-PI)</w:t>
            </w:r>
          </w:p>
        </w:tc>
        <w:tc>
          <w:tcPr>
            <w:tcW w:w="4701" w:type="dxa"/>
            <w:shd w:val="clear" w:color="auto" w:fill="auto"/>
          </w:tcPr>
          <w:p w14:paraId="15E67E67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St. Josef-Hospital, Medizinische Klinik II - Klinik für Kardiologie, Bochum</w:t>
            </w:r>
          </w:p>
        </w:tc>
      </w:tr>
      <w:tr w:rsidR="00C23176" w:rsidRPr="009C5E32" w14:paraId="17EBDE41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00588C08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Prof. Dr. med. Georg Nickenig (PI),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Ulrich M. Becher (Co-PI)</w:t>
            </w:r>
          </w:p>
        </w:tc>
        <w:tc>
          <w:tcPr>
            <w:tcW w:w="4701" w:type="dxa"/>
            <w:shd w:val="clear" w:color="auto" w:fill="auto"/>
          </w:tcPr>
          <w:p w14:paraId="6000C0A8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Bonn, Medizinische Klinik und Poliklinik II</w:t>
            </w:r>
          </w:p>
        </w:tc>
      </w:tr>
      <w:tr w:rsidR="00C23176" w:rsidRPr="009C5E32" w14:paraId="18C4803B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4EBA10B8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im. Univ. Prof. Dr. Johann Auer (PI)</w:t>
            </w:r>
          </w:p>
        </w:tc>
        <w:tc>
          <w:tcPr>
            <w:tcW w:w="4701" w:type="dxa"/>
            <w:shd w:val="clear" w:color="auto" w:fill="auto"/>
          </w:tcPr>
          <w:p w14:paraId="53204A05" w14:textId="77777777" w:rsidR="00C23176" w:rsidRPr="009C5E3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Krankenhaus St. Josef, Abteilung für Innere Medizin 1 mit Kardiologie und int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Intensivmedizin, Braunau</w:t>
            </w:r>
          </w:p>
        </w:tc>
      </w:tr>
      <w:tr w:rsidR="00C23176" w:rsidRPr="009C5E32" w14:paraId="67460240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457805D0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Rainer Hambrecht (PI), Prof. Dr. med. Harm Wienbergen (Co-PI)</w:t>
            </w:r>
          </w:p>
        </w:tc>
        <w:tc>
          <w:tcPr>
            <w:tcW w:w="4701" w:type="dxa"/>
            <w:shd w:val="clear" w:color="auto" w:fill="auto"/>
          </w:tcPr>
          <w:p w14:paraId="2883E71D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um Links der Weser, Herzzentrum Bremen, Klinik für Kardiologie &amp; Angiologie</w:t>
            </w:r>
          </w:p>
        </w:tc>
      </w:tr>
      <w:tr w:rsidR="00C23176" w:rsidRPr="009C5E32" w14:paraId="2DB56513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03D12C5E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Johannes Brachmann (PI), Dr. med. Steffen Schnupp (Co-PI)</w:t>
            </w:r>
          </w:p>
        </w:tc>
        <w:tc>
          <w:tcPr>
            <w:tcW w:w="4701" w:type="dxa"/>
            <w:shd w:val="clear" w:color="auto" w:fill="auto"/>
          </w:tcPr>
          <w:p w14:paraId="0A9FC0D5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um Coburg, II. Medizinische Klinik, Kardiologie-Angiologie-Pneumologie</w:t>
            </w:r>
          </w:p>
        </w:tc>
      </w:tr>
      <w:tr w:rsidR="00C23176" w:rsidRPr="009C5E32" w14:paraId="71122EB4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22F35E80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Ralph Oeckinghaus (PI), Dr. med. Timo Aschenbrenner (Co-PI)</w:t>
            </w:r>
          </w:p>
        </w:tc>
        <w:tc>
          <w:tcPr>
            <w:tcW w:w="4701" w:type="dxa"/>
            <w:shd w:val="clear" w:color="auto" w:fill="auto"/>
          </w:tcPr>
          <w:p w14:paraId="6D7D0ABF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um Lippe, Kardiologie, Angiologie und Intensivmedizin, Detmold</w:t>
            </w:r>
          </w:p>
        </w:tc>
      </w:tr>
      <w:tr w:rsidR="00C23176" w:rsidRPr="009C5E32" w14:paraId="2165D237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6196B031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D Dr. med. Christopher Piorkowski (PI), Dr. med. Thomas Paul Gaspar (Co-PI)</w:t>
            </w:r>
          </w:p>
        </w:tc>
        <w:tc>
          <w:tcPr>
            <w:tcW w:w="4701" w:type="dxa"/>
            <w:shd w:val="clear" w:color="auto" w:fill="auto"/>
          </w:tcPr>
          <w:p w14:paraId="6CF22AEE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Herzzentrum Dresden GmbH-Universitätsklilnikum, Abteilung Invasive Elektrophysiologie</w:t>
            </w:r>
          </w:p>
        </w:tc>
      </w:tr>
      <w:tr w:rsidR="00C23176" w:rsidRPr="009C5E32" w14:paraId="767FE71F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5A3E553B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Christian Meyer (PI), Dr. med Kristin Riße (Co-PI)</w:t>
            </w:r>
          </w:p>
        </w:tc>
        <w:tc>
          <w:tcPr>
            <w:tcW w:w="4701" w:type="dxa"/>
            <w:shd w:val="clear" w:color="auto" w:fill="auto"/>
          </w:tcPr>
          <w:p w14:paraId="24589CB1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Ev. Krankenhaus, Klinik für Kardiologie, Düsseldorf</w:t>
            </w:r>
          </w:p>
        </w:tc>
      </w:tr>
      <w:tr w:rsidR="00C23176" w:rsidRPr="009C5E32" w14:paraId="0492D424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23D292A4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Ralf Westenfeld (PI), Prof. Dr. med. Malte Kelm (Co-PI)</w:t>
            </w:r>
          </w:p>
        </w:tc>
        <w:tc>
          <w:tcPr>
            <w:tcW w:w="4701" w:type="dxa"/>
            <w:shd w:val="clear" w:color="auto" w:fill="auto"/>
          </w:tcPr>
          <w:p w14:paraId="60505326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Düsseldorf, Klinik für Kardiologie, Pneumologie und Angiologie</w:t>
            </w:r>
          </w:p>
        </w:tc>
      </w:tr>
      <w:tr w:rsidR="00C23176" w:rsidRPr="009C5E32" w14:paraId="44DAAB76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0FE11BCF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Prof. Dr. med. Constantin von zur Mühlen (PI), PD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Sebastian Grundmann (Co-PI)</w:t>
            </w:r>
          </w:p>
        </w:tc>
        <w:tc>
          <w:tcPr>
            <w:tcW w:w="4701" w:type="dxa"/>
            <w:shd w:val="clear" w:color="auto" w:fill="auto"/>
          </w:tcPr>
          <w:p w14:paraId="49F4868D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Freiburg, Innere Medizin III Kardiologie und Angiologie</w:t>
            </w:r>
          </w:p>
        </w:tc>
      </w:tr>
      <w:tr w:rsidR="00C23176" w:rsidRPr="009C5E32" w14:paraId="04410F68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13F09859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Kristian Hellenkamp (PI), PD Dr. Tim Seidler (Co-PI)</w:t>
            </w:r>
          </w:p>
        </w:tc>
        <w:tc>
          <w:tcPr>
            <w:tcW w:w="4701" w:type="dxa"/>
            <w:shd w:val="clear" w:color="auto" w:fill="auto"/>
          </w:tcPr>
          <w:p w14:paraId="101156F1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medizin Göttingen, Klinik für Kardiologie und Pneumologie</w:t>
            </w:r>
          </w:p>
        </w:tc>
      </w:tr>
      <w:tr w:rsidR="00C23176" w:rsidRPr="009C5E32" w14:paraId="06728FC1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4EF8B091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Univ.-Prof. Dr. Friedrich Fruhwald (PI),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Klemens Ablasser (Co-PI)</w:t>
            </w:r>
          </w:p>
        </w:tc>
        <w:tc>
          <w:tcPr>
            <w:tcW w:w="4701" w:type="dxa"/>
            <w:shd w:val="clear" w:color="auto" w:fill="auto"/>
          </w:tcPr>
          <w:p w14:paraId="359A95D3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Medizinische Universität Graz, Klinische Abteilung für Kardiologie</w:t>
            </w:r>
          </w:p>
        </w:tc>
      </w:tr>
      <w:tr w:rsidR="00C23176" w:rsidRPr="009C5E32" w14:paraId="3C6DF0C7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74019941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Alexander Vogt (PI), Dr. med. Sebastian Nuding (Co-PI)</w:t>
            </w:r>
          </w:p>
        </w:tc>
        <w:tc>
          <w:tcPr>
            <w:tcW w:w="4701" w:type="dxa"/>
            <w:shd w:val="clear" w:color="auto" w:fill="auto"/>
          </w:tcPr>
          <w:p w14:paraId="7C615104" w14:textId="77777777" w:rsidR="00C23176" w:rsidRPr="009C5E3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Universitätsklinikum Halle (Saale)</w:t>
            </w:r>
          </w:p>
        </w:tc>
      </w:tr>
      <w:tr w:rsidR="00C23176" w:rsidRPr="009C5E32" w14:paraId="01398B92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60BAD28A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Herbert Nägele (PI), Dr. Daniel Stierle (Co-PI)</w:t>
            </w:r>
          </w:p>
        </w:tc>
        <w:tc>
          <w:tcPr>
            <w:tcW w:w="4701" w:type="dxa"/>
            <w:shd w:val="clear" w:color="auto" w:fill="auto"/>
          </w:tcPr>
          <w:p w14:paraId="7A2BE693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Albertinen-Krankenhaus, Department für Herzinsuffizenz und Devicetherapie, Hamburg</w:t>
            </w:r>
          </w:p>
        </w:tc>
      </w:tr>
      <w:tr w:rsidR="00C23176" w:rsidRPr="009C5E32" w14:paraId="613DA02F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17ABFE63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lastRenderedPageBreak/>
              <w:t xml:space="preserve">PD Dr. med. Dirk Westermann (PI),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Mahir Karakas (Co-PI)</w:t>
            </w:r>
          </w:p>
        </w:tc>
        <w:tc>
          <w:tcPr>
            <w:tcW w:w="4701" w:type="dxa"/>
            <w:shd w:val="clear" w:color="auto" w:fill="auto"/>
          </w:tcPr>
          <w:p w14:paraId="3C4AE519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KE, Universitäres Herzzentrum Hamburg,</w:t>
            </w:r>
          </w:p>
          <w:p w14:paraId="2043B9DA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 und Poliklinik für Allg. und Interventionelle Kardiologie</w:t>
            </w:r>
          </w:p>
        </w:tc>
      </w:tr>
      <w:tr w:rsidR="00C23176" w:rsidRPr="009C5E32" w14:paraId="454BCFD2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14370990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Udo Bavendiek (PI), Prof. Dr. med. Johann Bauersachs (Co-PI)</w:t>
            </w:r>
          </w:p>
        </w:tc>
        <w:tc>
          <w:tcPr>
            <w:tcW w:w="4701" w:type="dxa"/>
            <w:shd w:val="clear" w:color="auto" w:fill="auto"/>
          </w:tcPr>
          <w:p w14:paraId="1E768EAA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Medizinische Hochschule Hannover, Klinik für Kardiologie &amp; Angiologie</w:t>
            </w:r>
          </w:p>
        </w:tc>
      </w:tr>
      <w:tr w:rsidR="00C23176" w:rsidRPr="009C5E32" w14:paraId="45B78DD6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087090BF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Prof. Dr. med. Lutz Frankenstein (PI),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Tobias Täger (Co-PI)</w:t>
            </w:r>
          </w:p>
        </w:tc>
        <w:tc>
          <w:tcPr>
            <w:tcW w:w="4701" w:type="dxa"/>
            <w:shd w:val="clear" w:color="auto" w:fill="auto"/>
          </w:tcPr>
          <w:p w14:paraId="616DA09D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Heidelberg, Innere Medizin III, Kardiologie, Angiologie, Pneumologie</w:t>
            </w:r>
          </w:p>
        </w:tc>
      </w:tr>
      <w:tr w:rsidR="00C23176" w:rsidRPr="009C5E32" w14:paraId="02A3F30F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2DC92CAD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Michael Böhm (PI), Dr. med. Ingrid Kindermann (Co-PI)</w:t>
            </w:r>
          </w:p>
        </w:tc>
        <w:tc>
          <w:tcPr>
            <w:tcW w:w="4701" w:type="dxa"/>
            <w:shd w:val="clear" w:color="auto" w:fill="auto"/>
          </w:tcPr>
          <w:p w14:paraId="19C3ABD6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des Saarlandes, Klinik für Innere Medizin III, Kardiologie, Angiologie und Internistische Intensivmedizin, Homburg</w:t>
            </w:r>
          </w:p>
        </w:tc>
      </w:tr>
      <w:tr w:rsidR="00C23176" w:rsidRPr="009C5E32" w14:paraId="34DA8FD8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66B03068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Paul Christian Schulze (PI), Julian Georg Westphal (Co-PI)</w:t>
            </w:r>
          </w:p>
        </w:tc>
        <w:tc>
          <w:tcPr>
            <w:tcW w:w="4701" w:type="dxa"/>
            <w:shd w:val="clear" w:color="auto" w:fill="auto"/>
          </w:tcPr>
          <w:p w14:paraId="103DFB33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, Klinik für Innere Medizin I Kardiologie, Jena</w:t>
            </w:r>
          </w:p>
        </w:tc>
      </w:tr>
      <w:tr w:rsidR="00C23176" w:rsidRPr="009C5E32" w14:paraId="6EEA9E8B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3FCD33C6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Roman Pfister (PI), Prof. Dr. med. Stephan Rosenkranz (Co-PI)</w:t>
            </w:r>
          </w:p>
        </w:tc>
        <w:tc>
          <w:tcPr>
            <w:tcW w:w="4701" w:type="dxa"/>
            <w:shd w:val="clear" w:color="auto" w:fill="auto"/>
          </w:tcPr>
          <w:p w14:paraId="3E4818C2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Herzzentrum Uniklinik Köln, Klinik III für Innere Medizin</w:t>
            </w:r>
          </w:p>
        </w:tc>
      </w:tr>
      <w:tr w:rsidR="00C23176" w:rsidRPr="009C5E32" w14:paraId="0DF37971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39D1330E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Rolf Wachter (PI), Dr. med. Michael Metze (Co-PI)</w:t>
            </w:r>
          </w:p>
        </w:tc>
        <w:tc>
          <w:tcPr>
            <w:tcW w:w="4701" w:type="dxa"/>
            <w:shd w:val="clear" w:color="auto" w:fill="auto"/>
          </w:tcPr>
          <w:p w14:paraId="29A083F8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 Leipzig, Klinik und Poliklinik für Kardiologie</w:t>
            </w:r>
          </w:p>
        </w:tc>
      </w:tr>
      <w:tr w:rsidR="00C23176" w:rsidRPr="009C5E32" w14:paraId="11B6EFA2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5086AE4E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D Dr. Marcus Sandri (PI), Prof. Dr. med. Holger Thiele (Co-PI)</w:t>
            </w:r>
          </w:p>
        </w:tc>
        <w:tc>
          <w:tcPr>
            <w:tcW w:w="4701" w:type="dxa"/>
            <w:shd w:val="clear" w:color="auto" w:fill="auto"/>
          </w:tcPr>
          <w:p w14:paraId="59D9C066" w14:textId="77777777" w:rsidR="00C23176" w:rsidRPr="009C5E3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Leipzig Heart Institute GmbH</w:t>
            </w:r>
          </w:p>
        </w:tc>
      </w:tr>
      <w:tr w:rsidR="00C23176" w:rsidRPr="009C5E32" w14:paraId="7F6ED48A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3213E6E1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Tobias Graf (PI), Dr. med. Jan-Christian Reil (Co-PI)</w:t>
            </w:r>
          </w:p>
        </w:tc>
        <w:tc>
          <w:tcPr>
            <w:tcW w:w="4701" w:type="dxa"/>
            <w:shd w:val="clear" w:color="auto" w:fill="auto"/>
          </w:tcPr>
          <w:p w14:paraId="408D1516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Schleswig-Holstein, Medizinische Klinik II - Kardiologie, Angiologie, Intensivmedizin</w:t>
            </w:r>
          </w:p>
        </w:tc>
      </w:tr>
      <w:tr w:rsidR="00C23176" w:rsidRPr="009C5E32" w14:paraId="2424B403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59DCB362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Rüdiger Braun-Dullaeus (PI), Prof. Dr. med. Alexander Schmeißer (Co-PI)</w:t>
            </w:r>
          </w:p>
        </w:tc>
        <w:tc>
          <w:tcPr>
            <w:tcW w:w="4701" w:type="dxa"/>
            <w:shd w:val="clear" w:color="auto" w:fill="auto"/>
          </w:tcPr>
          <w:p w14:paraId="02DA9D2F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Magdeburg A. ö. R.</w:t>
            </w:r>
          </w:p>
          <w:p w14:paraId="17CCBABD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 für Kardiologie, Angiologie und Pneumologie</w:t>
            </w:r>
          </w:p>
        </w:tc>
      </w:tr>
      <w:tr w:rsidR="00C23176" w:rsidRPr="009C5E32" w14:paraId="33EE1426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2F1AAF48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Thomas Münzel (PI), Prof. Dr. med. Tommaso Gori (Co-PI)</w:t>
            </w:r>
          </w:p>
        </w:tc>
        <w:tc>
          <w:tcPr>
            <w:tcW w:w="4701" w:type="dxa"/>
            <w:shd w:val="clear" w:color="auto" w:fill="auto"/>
          </w:tcPr>
          <w:p w14:paraId="2DC32EFB" w14:textId="77777777" w:rsidR="00C23176" w:rsidRPr="009C5E3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Universitätsmedizin der Johannes Gutenberg-Universität Mainz, 2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Medizinische Klinik und Poliklinik</w:t>
            </w:r>
          </w:p>
        </w:tc>
      </w:tr>
      <w:tr w:rsidR="00C23176" w:rsidRPr="009C5E32" w14:paraId="750D2C16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4F87BBC9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Bernhard Schieffer (PI), Prof. Dr. med. Wolfram Grimm (Co-PI)</w:t>
            </w:r>
          </w:p>
        </w:tc>
        <w:tc>
          <w:tcPr>
            <w:tcW w:w="4701" w:type="dxa"/>
            <w:shd w:val="clear" w:color="auto" w:fill="auto"/>
          </w:tcPr>
          <w:p w14:paraId="253C00E3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Gießen und Marburg</w:t>
            </w:r>
          </w:p>
          <w:p w14:paraId="09FAC967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Standort Marburg, Klinik für Kardiologie</w:t>
            </w:r>
          </w:p>
        </w:tc>
      </w:tr>
      <w:tr w:rsidR="00C23176" w:rsidRPr="009C5E32" w14:paraId="3D10362B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156146A0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Dr. med. Jens Taggeselle (PI),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Antje Stumpp (Co-PI)</w:t>
            </w:r>
          </w:p>
        </w:tc>
        <w:tc>
          <w:tcPr>
            <w:tcW w:w="4701" w:type="dxa"/>
            <w:shd w:val="clear" w:color="auto" w:fill="auto"/>
          </w:tcPr>
          <w:p w14:paraId="4FDF1AB3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Internistische Praxis Dr. med. Taggeselle, Markkleeberg</w:t>
            </w:r>
          </w:p>
        </w:tc>
      </w:tr>
      <w:tr w:rsidR="00C23176" w:rsidRPr="009C5E32" w14:paraId="1F0E77B3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31FAF41A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Roland Prondzinsky (PI), Dr. Susanne Rode (Co-PI)</w:t>
            </w:r>
          </w:p>
        </w:tc>
        <w:tc>
          <w:tcPr>
            <w:tcW w:w="4701" w:type="dxa"/>
            <w:shd w:val="clear" w:color="auto" w:fill="auto"/>
          </w:tcPr>
          <w:p w14:paraId="0373532E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Carl von Basedow Klinikum Saalekreis gGmbH</w:t>
            </w:r>
          </w:p>
          <w:p w14:paraId="7A4AB4FE" w14:textId="77777777" w:rsidR="00C23176" w:rsidRPr="009C5E3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Kardiologie - Angiologie – Diabetologie, Merseburg</w:t>
            </w:r>
          </w:p>
        </w:tc>
      </w:tr>
      <w:tr w:rsidR="00C23176" w:rsidRPr="009C5E32" w14:paraId="5F611E7B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0912D896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Dr. Norbert Schön (PI),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Brigitte Schön (Co-PI)</w:t>
            </w:r>
          </w:p>
        </w:tc>
        <w:tc>
          <w:tcPr>
            <w:tcW w:w="4701" w:type="dxa"/>
            <w:shd w:val="clear" w:color="auto" w:fill="auto"/>
          </w:tcPr>
          <w:p w14:paraId="330B9BB4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Dr. Schön, Kardiologisch-Angiologische Schwerpunktpraxis, Mühldorf am Inn</w:t>
            </w:r>
          </w:p>
        </w:tc>
      </w:tr>
      <w:tr w:rsidR="00C23176" w:rsidRPr="009C5E32" w14:paraId="6B8A549D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2BDB4993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 Stefan Kääb (PI), Dr. Stefan Brunner (Co-PI)</w:t>
            </w:r>
          </w:p>
        </w:tc>
        <w:tc>
          <w:tcPr>
            <w:tcW w:w="4701" w:type="dxa"/>
            <w:shd w:val="clear" w:color="auto" w:fill="auto"/>
          </w:tcPr>
          <w:p w14:paraId="16A24DAB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München, Campus Innenstadt, Medizinische Klinik und Poliklinik I</w:t>
            </w:r>
          </w:p>
        </w:tc>
      </w:tr>
      <w:tr w:rsidR="00C23176" w:rsidRPr="009C5E32" w14:paraId="2ABBA828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34DCED6B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Johannes Schwab (PI), Prof. Dr. med. Matthias Pauschinger (Co-PI)</w:t>
            </w:r>
          </w:p>
        </w:tc>
        <w:tc>
          <w:tcPr>
            <w:tcW w:w="4701" w:type="dxa"/>
            <w:shd w:val="clear" w:color="auto" w:fill="auto"/>
          </w:tcPr>
          <w:p w14:paraId="1A8CE862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Klinikum Nürnberg Süd, Medizinische Klinik 8, Schwerpunkt Kardiologie</w:t>
            </w:r>
          </w:p>
        </w:tc>
      </w:tr>
      <w:tr w:rsidR="00C23176" w:rsidRPr="009C5E32" w14:paraId="3A5AFB3C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7C2ED4FA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Andreas Götte (PI), Dr. Volker Rickert (Co-PI)</w:t>
            </w:r>
          </w:p>
        </w:tc>
        <w:tc>
          <w:tcPr>
            <w:tcW w:w="4701" w:type="dxa"/>
            <w:shd w:val="clear" w:color="auto" w:fill="auto"/>
          </w:tcPr>
          <w:p w14:paraId="2BAD81D8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St. Vincenzkrankenhaus GmbH, Medizinische Klinik II – Kardiologie, Paderborn</w:t>
            </w:r>
          </w:p>
        </w:tc>
      </w:tr>
      <w:tr w:rsidR="00C23176" w:rsidRPr="009C5E32" w14:paraId="6AFA5794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4F64F660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Dr. med. Uwe Gremmler (PI), Michael Krumm (Co-PI)</w:t>
            </w:r>
          </w:p>
        </w:tc>
        <w:tc>
          <w:tcPr>
            <w:tcW w:w="4701" w:type="dxa"/>
            <w:shd w:val="clear" w:color="auto" w:fill="auto"/>
          </w:tcPr>
          <w:p w14:paraId="6F4CA8F3" w14:textId="77777777" w:rsidR="00C23176" w:rsidRPr="009C5E3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Kardiologisches Zentrum Peine, MVZ</w:t>
            </w:r>
          </w:p>
        </w:tc>
      </w:tr>
      <w:tr w:rsidR="00C23176" w:rsidRPr="009C5E32" w14:paraId="15E0F715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20FEB8C9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Lars Maier (PI), Prof. Dr. med. Bernhard Unsöld (Co-PI)</w:t>
            </w:r>
          </w:p>
        </w:tc>
        <w:tc>
          <w:tcPr>
            <w:tcW w:w="4701" w:type="dxa"/>
            <w:shd w:val="clear" w:color="auto" w:fill="auto"/>
          </w:tcPr>
          <w:p w14:paraId="6703BFC6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Regensburg, Klinik für Poliklinik für Innere Medizin II</w:t>
            </w:r>
          </w:p>
        </w:tc>
      </w:tr>
      <w:tr w:rsidR="00C23176" w:rsidRPr="009C5E32" w14:paraId="05BA862E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7273A689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Dr. med. Markus Schwefer (PI),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Stefan Hettwer (Co-PI)</w:t>
            </w:r>
          </w:p>
        </w:tc>
        <w:tc>
          <w:tcPr>
            <w:tcW w:w="4701" w:type="dxa"/>
            <w:shd w:val="clear" w:color="auto" w:fill="auto"/>
          </w:tcPr>
          <w:p w14:paraId="59C8C1AA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Elblandklinikum Riesa, Klinik für Innere Medizin I</w:t>
            </w:r>
          </w:p>
        </w:tc>
      </w:tr>
      <w:tr w:rsidR="00C23176" w:rsidRPr="009C5E32" w14:paraId="4ABE30FC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5FBA4A02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 xml:space="preserve">Dr. med. Stefan Rausch (PI), PD Dr. med. </w:t>
            </w: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Kyrill Rogacev (Co-PI)</w:t>
            </w:r>
          </w:p>
        </w:tc>
        <w:tc>
          <w:tcPr>
            <w:tcW w:w="4701" w:type="dxa"/>
            <w:shd w:val="clear" w:color="auto" w:fill="auto"/>
          </w:tcPr>
          <w:p w14:paraId="08B60A84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MVZ Schwerin West GmbH, Kardiologie</w:t>
            </w:r>
          </w:p>
        </w:tc>
      </w:tr>
      <w:tr w:rsidR="00C23176" w:rsidRPr="009C5E32" w14:paraId="195983D3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7D6A14E0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D Dr. med. Sebastian Philipp (PI), Torsten Lauf (Co-PI)</w:t>
            </w:r>
          </w:p>
        </w:tc>
        <w:tc>
          <w:tcPr>
            <w:tcW w:w="4701" w:type="dxa"/>
            <w:shd w:val="clear" w:color="auto" w:fill="auto"/>
          </w:tcPr>
          <w:p w14:paraId="69AFD3B4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Elbe Kliniken Stade-Buxtehude, Innere Medizin - Kardiologie und Intensivmedizin</w:t>
            </w:r>
          </w:p>
        </w:tc>
      </w:tr>
      <w:tr w:rsidR="00C23176" w:rsidRPr="009C5E32" w14:paraId="6533D0B4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1A22EA8E" w14:textId="77777777" w:rsidR="00C23176" w:rsidRPr="000766F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.-Doz. Dr. Martin Hülsmann (PI)</w:t>
            </w:r>
          </w:p>
        </w:tc>
        <w:tc>
          <w:tcPr>
            <w:tcW w:w="4701" w:type="dxa"/>
            <w:shd w:val="clear" w:color="auto" w:fill="auto"/>
          </w:tcPr>
          <w:p w14:paraId="488D0634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Medizinische Universität Wien, Univ. Klinik für Innere Medizin II, Abteilung für Kardiologie</w:t>
            </w:r>
          </w:p>
        </w:tc>
      </w:tr>
      <w:tr w:rsidR="00C23176" w:rsidRPr="009C5E32" w14:paraId="67E6FBC7" w14:textId="77777777" w:rsidTr="006B528C">
        <w:trPr>
          <w:trHeight w:val="300"/>
        </w:trPr>
        <w:tc>
          <w:tcPr>
            <w:tcW w:w="4508" w:type="dxa"/>
            <w:shd w:val="clear" w:color="auto" w:fill="auto"/>
          </w:tcPr>
          <w:p w14:paraId="0FDA851A" w14:textId="77777777" w:rsidR="00C23176" w:rsidRPr="009C5E32" w:rsidRDefault="00C23176" w:rsidP="00FE0D7E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  <w:r w:rsidRPr="009C5E32"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  <w:t>Prof. Dr. med. Stefan Störk (PI), Dr. med. Bettina Kraus (Co-PI)</w:t>
            </w:r>
          </w:p>
        </w:tc>
        <w:tc>
          <w:tcPr>
            <w:tcW w:w="4701" w:type="dxa"/>
            <w:shd w:val="clear" w:color="auto" w:fill="auto"/>
          </w:tcPr>
          <w:p w14:paraId="4D30E5A6" w14:textId="77777777" w:rsidR="00C23176" w:rsidRPr="000766F2" w:rsidRDefault="00C23176" w:rsidP="00354D2C">
            <w:pPr>
              <w:rPr>
                <w:rFonts w:ascii="Arial" w:eastAsia="Times New Roman" w:hAnsi="Arial" w:cs="Arial"/>
                <w:noProof/>
                <w:sz w:val="20"/>
                <w:szCs w:val="20"/>
              </w:rPr>
            </w:pPr>
            <w:r w:rsidRPr="000766F2">
              <w:rPr>
                <w:rFonts w:ascii="Arial" w:eastAsia="Times New Roman" w:hAnsi="Arial" w:cs="Arial"/>
                <w:noProof/>
                <w:sz w:val="20"/>
                <w:szCs w:val="20"/>
              </w:rPr>
              <w:t>Universitätsklinikum Würzburg, Deutsches Zentrum für Herzinsuffizienz</w:t>
            </w:r>
          </w:p>
        </w:tc>
      </w:tr>
    </w:tbl>
    <w:p w14:paraId="1D61AE2F" w14:textId="744F3D2E" w:rsidR="00C23176" w:rsidRPr="000766F2" w:rsidRDefault="00C23176" w:rsidP="44C127A8">
      <w:pPr>
        <w:spacing w:line="480" w:lineRule="auto"/>
        <w:rPr>
          <w:rFonts w:ascii="Arial" w:eastAsia="Arial" w:hAnsi="Arial" w:cs="Arial"/>
          <w:b/>
          <w:noProof/>
          <w:sz w:val="20"/>
          <w:szCs w:val="20"/>
        </w:rPr>
      </w:pPr>
      <w:bookmarkStart w:id="3" w:name="_GoBack"/>
      <w:bookmarkEnd w:id="3"/>
    </w:p>
    <w:sectPr w:rsidR="00C23176" w:rsidRPr="000766F2" w:rsidSect="006B528C"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40EC0ED" w16cex:dateUtc="2025-03-07T08:27:02.704Z"/>
  <w16cex:commentExtensible w16cex:durableId="4632D246" w16cex:dateUtc="2025-03-12T10:28:40.095Z"/>
  <w16cex:commentExtensible w16cex:durableId="619A8459" w16cex:dateUtc="2025-03-12T13:11:43.304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4284C" w14:textId="77777777" w:rsidR="00260A4D" w:rsidRDefault="00260A4D" w:rsidP="00DB3A1D">
      <w:pPr>
        <w:spacing w:after="0" w:line="240" w:lineRule="auto"/>
      </w:pPr>
      <w:r>
        <w:separator/>
      </w:r>
    </w:p>
  </w:endnote>
  <w:endnote w:type="continuationSeparator" w:id="0">
    <w:p w14:paraId="6A7DFD7B" w14:textId="77777777" w:rsidR="00260A4D" w:rsidRDefault="00260A4D" w:rsidP="00DB3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2463642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</w:rPr>
    </w:sdtEndPr>
    <w:sdtContent>
      <w:p w14:paraId="6E26246E" w14:textId="4D65D3C0" w:rsidR="00260A4D" w:rsidRPr="00DB3A1D" w:rsidRDefault="00260A4D" w:rsidP="00DB3A1D">
        <w:pPr>
          <w:pStyle w:val="Fuzeile"/>
          <w:jc w:val="right"/>
          <w:rPr>
            <w:rFonts w:ascii="Arial" w:hAnsi="Arial" w:cs="Arial"/>
            <w:sz w:val="20"/>
          </w:rPr>
        </w:pPr>
        <w:r w:rsidRPr="00DB3A1D">
          <w:rPr>
            <w:rFonts w:ascii="Arial" w:hAnsi="Arial" w:cs="Arial"/>
            <w:sz w:val="20"/>
          </w:rPr>
          <w:fldChar w:fldCharType="begin"/>
        </w:r>
        <w:r w:rsidRPr="00DB3A1D">
          <w:rPr>
            <w:rFonts w:ascii="Arial" w:hAnsi="Arial" w:cs="Arial"/>
            <w:sz w:val="20"/>
          </w:rPr>
          <w:instrText>PAGE   \* MERGEFORMAT</w:instrText>
        </w:r>
        <w:r w:rsidRPr="00DB3A1D">
          <w:rPr>
            <w:rFonts w:ascii="Arial" w:hAnsi="Arial" w:cs="Arial"/>
            <w:sz w:val="20"/>
          </w:rPr>
          <w:fldChar w:fldCharType="separate"/>
        </w:r>
        <w:r w:rsidR="00DF2527">
          <w:rPr>
            <w:rFonts w:ascii="Arial" w:hAnsi="Arial" w:cs="Arial"/>
            <w:noProof/>
            <w:sz w:val="20"/>
          </w:rPr>
          <w:t>10</w:t>
        </w:r>
        <w:r w:rsidRPr="00DB3A1D">
          <w:rPr>
            <w:rFonts w:ascii="Arial" w:hAnsi="Arial" w:cs="Arial"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D04791" w14:textId="77777777" w:rsidR="00260A4D" w:rsidRDefault="00260A4D" w:rsidP="00DB3A1D">
      <w:pPr>
        <w:spacing w:after="0" w:line="240" w:lineRule="auto"/>
      </w:pPr>
      <w:r>
        <w:separator/>
      </w:r>
    </w:p>
  </w:footnote>
  <w:footnote w:type="continuationSeparator" w:id="0">
    <w:p w14:paraId="4B9F3F98" w14:textId="77777777" w:rsidR="00260A4D" w:rsidRDefault="00260A4D" w:rsidP="00DB3A1D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fd+YjIOIEqQxgz" int2:id="Gqkn6ZOi">
      <int2:state int2:type="AugLoop_Text_Critique" int2:value="Rejected"/>
    </int2:textHash>
    <int2:textHash int2:hashCode="bT7Voh6jPD53U0" int2:id="dDAoayd4">
      <int2:state int2:type="AugLoop_Text_Critique" int2:value="Rejected"/>
    </int2:textHash>
    <int2:textHash int2:hashCode="11t4OuK/vp0HcF" int2:id="qsQiNUe0">
      <int2:state int2:type="AugLoop_Text_Critique" int2:value="Rejected"/>
    </int2:textHash>
    <int2:textHash int2:hashCode="39/U3BjuVnM+HD" int2:id="4N28QDI9">
      <int2:state int2:type="AugLoop_Text_Critique" int2:value="Rejected"/>
    </int2:textHash>
    <int2:textHash int2:hashCode="babmZD3Mon8tBo" int2:id="ooE95X0t">
      <int2:state int2:type="AugLoop_Text_Critique" int2:value="Rejected"/>
    </int2:textHash>
    <int2:textHash int2:hashCode="AjGKqPRjWUaJNC" int2:id="okt4ui9V">
      <int2:state int2:type="AugLoop_Text_Critique" int2:value="Rejected"/>
    </int2:textHash>
    <int2:textHash int2:hashCode="Uh8HbyirAt9Gxc" int2:id="PQ13eztY">
      <int2:state int2:type="AugLoop_Text_Critique" int2:value="Rejected"/>
    </int2:textHash>
    <int2:textHash int2:hashCode="WGAQoV1hJ5OsRC" int2:id="Q6tUnTSI">
      <int2:state int2:type="AugLoop_Text_Critique" int2:value="Rejected"/>
    </int2:textHash>
    <int2:textHash int2:hashCode="TF7Na0P+55mALy" int2:id="Zu65TAN1">
      <int2:state int2:type="AugLoop_Text_Critique" int2:value="Rejected"/>
    </int2:textHash>
    <int2:textHash int2:hashCode="h94wNxZHS/9tHw" int2:id="zMFmOBqc">
      <int2:state int2:type="AugLoop_Text_Critique" int2:value="Rejected"/>
    </int2:textHash>
    <int2:bookmark int2:bookmarkName="_Int_YM6tn1uv" int2:invalidationBookmarkName="" int2:hashCode="k+8N2CcQNoH87k" int2:id="bsN0BmNo">
      <int2:state int2:type="AugLoop_Text_Critique" int2:value="Rejected"/>
    </int2:bookmark>
    <int2:bookmark int2:bookmarkName="_Int_R80Ba5oF" int2:invalidationBookmarkName="" int2:hashCode="rvNlAtZ7BSBlTe" int2:id="0pZESDrY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590DB2"/>
    <w:multiLevelType w:val="hybridMultilevel"/>
    <w:tmpl w:val="514C405A"/>
    <w:lvl w:ilvl="0" w:tplc="57362680">
      <w:start w:val="2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D9F"/>
    <w:rsid w:val="00033267"/>
    <w:rsid w:val="00041370"/>
    <w:rsid w:val="00053BC0"/>
    <w:rsid w:val="0006545A"/>
    <w:rsid w:val="000766F2"/>
    <w:rsid w:val="000B0705"/>
    <w:rsid w:val="00127218"/>
    <w:rsid w:val="001F2310"/>
    <w:rsid w:val="00200375"/>
    <w:rsid w:val="00207FD2"/>
    <w:rsid w:val="00260A4D"/>
    <w:rsid w:val="002805EB"/>
    <w:rsid w:val="003341C8"/>
    <w:rsid w:val="003540C6"/>
    <w:rsid w:val="00354D2C"/>
    <w:rsid w:val="00357730"/>
    <w:rsid w:val="003710EE"/>
    <w:rsid w:val="003717C1"/>
    <w:rsid w:val="003805F2"/>
    <w:rsid w:val="0039007D"/>
    <w:rsid w:val="003B6628"/>
    <w:rsid w:val="003C6DC1"/>
    <w:rsid w:val="003F1F6A"/>
    <w:rsid w:val="0044685B"/>
    <w:rsid w:val="00464531"/>
    <w:rsid w:val="00464644"/>
    <w:rsid w:val="00510730"/>
    <w:rsid w:val="005A5EFD"/>
    <w:rsid w:val="005A6F85"/>
    <w:rsid w:val="0062407E"/>
    <w:rsid w:val="00630C84"/>
    <w:rsid w:val="00671644"/>
    <w:rsid w:val="00685FF0"/>
    <w:rsid w:val="00695429"/>
    <w:rsid w:val="006A397E"/>
    <w:rsid w:val="006B528C"/>
    <w:rsid w:val="007410F8"/>
    <w:rsid w:val="0075166F"/>
    <w:rsid w:val="00763E5F"/>
    <w:rsid w:val="007B1E16"/>
    <w:rsid w:val="00850D9F"/>
    <w:rsid w:val="008A6ABD"/>
    <w:rsid w:val="008C5FCA"/>
    <w:rsid w:val="0095546F"/>
    <w:rsid w:val="00957CCB"/>
    <w:rsid w:val="0097293D"/>
    <w:rsid w:val="009733F9"/>
    <w:rsid w:val="00990088"/>
    <w:rsid w:val="009A037B"/>
    <w:rsid w:val="009C5E32"/>
    <w:rsid w:val="009E5C3B"/>
    <w:rsid w:val="00A2724B"/>
    <w:rsid w:val="00A3480C"/>
    <w:rsid w:val="00A51AD2"/>
    <w:rsid w:val="00A85F0E"/>
    <w:rsid w:val="00A87AFE"/>
    <w:rsid w:val="00AB5B83"/>
    <w:rsid w:val="00AD1BDE"/>
    <w:rsid w:val="00B32F00"/>
    <w:rsid w:val="00BC4C06"/>
    <w:rsid w:val="00C23176"/>
    <w:rsid w:val="00C42B14"/>
    <w:rsid w:val="00C46055"/>
    <w:rsid w:val="00CC5D70"/>
    <w:rsid w:val="00CF2BD1"/>
    <w:rsid w:val="00D269BC"/>
    <w:rsid w:val="00DA007F"/>
    <w:rsid w:val="00DB3A1D"/>
    <w:rsid w:val="00DB458B"/>
    <w:rsid w:val="00DF2527"/>
    <w:rsid w:val="00E47FAF"/>
    <w:rsid w:val="00E637B6"/>
    <w:rsid w:val="00EB1CDB"/>
    <w:rsid w:val="00F25574"/>
    <w:rsid w:val="00F4124D"/>
    <w:rsid w:val="00F94582"/>
    <w:rsid w:val="00F94F65"/>
    <w:rsid w:val="00FE0D7E"/>
    <w:rsid w:val="00FF16E1"/>
    <w:rsid w:val="0130982B"/>
    <w:rsid w:val="019FBE7F"/>
    <w:rsid w:val="023852EE"/>
    <w:rsid w:val="02AB9AE7"/>
    <w:rsid w:val="032545D2"/>
    <w:rsid w:val="0394BFBF"/>
    <w:rsid w:val="03B1E018"/>
    <w:rsid w:val="03F70BFE"/>
    <w:rsid w:val="04404529"/>
    <w:rsid w:val="04CB28C1"/>
    <w:rsid w:val="05AAE5D9"/>
    <w:rsid w:val="05F2B38B"/>
    <w:rsid w:val="0648A5BB"/>
    <w:rsid w:val="068B0111"/>
    <w:rsid w:val="06FAC054"/>
    <w:rsid w:val="0778726D"/>
    <w:rsid w:val="07F60C52"/>
    <w:rsid w:val="088B24D3"/>
    <w:rsid w:val="08EDE5B6"/>
    <w:rsid w:val="0911E049"/>
    <w:rsid w:val="091F3228"/>
    <w:rsid w:val="092A49C6"/>
    <w:rsid w:val="093D4DE3"/>
    <w:rsid w:val="0957358E"/>
    <w:rsid w:val="09CEE095"/>
    <w:rsid w:val="0A01EF76"/>
    <w:rsid w:val="0A9259D5"/>
    <w:rsid w:val="0ABC24AF"/>
    <w:rsid w:val="0AE5AFAD"/>
    <w:rsid w:val="0B02CBB7"/>
    <w:rsid w:val="0B4836F2"/>
    <w:rsid w:val="0B715FAD"/>
    <w:rsid w:val="0BE18218"/>
    <w:rsid w:val="0C7BFD6B"/>
    <w:rsid w:val="0D9148A0"/>
    <w:rsid w:val="0DD166BC"/>
    <w:rsid w:val="0EF4B34B"/>
    <w:rsid w:val="0F4DB1D1"/>
    <w:rsid w:val="0F8BFB80"/>
    <w:rsid w:val="120CDC43"/>
    <w:rsid w:val="129521BA"/>
    <w:rsid w:val="12ECADE7"/>
    <w:rsid w:val="1347D103"/>
    <w:rsid w:val="137BBC58"/>
    <w:rsid w:val="14184107"/>
    <w:rsid w:val="153048DB"/>
    <w:rsid w:val="1534DB26"/>
    <w:rsid w:val="1623A7E8"/>
    <w:rsid w:val="165E7D46"/>
    <w:rsid w:val="18338A99"/>
    <w:rsid w:val="1A29E132"/>
    <w:rsid w:val="1A3604B8"/>
    <w:rsid w:val="1A84697F"/>
    <w:rsid w:val="1A94980F"/>
    <w:rsid w:val="1B02EDDC"/>
    <w:rsid w:val="1B47E75C"/>
    <w:rsid w:val="1C4B8033"/>
    <w:rsid w:val="1CE83584"/>
    <w:rsid w:val="1D038EFE"/>
    <w:rsid w:val="1D66878A"/>
    <w:rsid w:val="1E54437F"/>
    <w:rsid w:val="1E83293A"/>
    <w:rsid w:val="1E982CE4"/>
    <w:rsid w:val="1F633F53"/>
    <w:rsid w:val="1FA35606"/>
    <w:rsid w:val="216CEC11"/>
    <w:rsid w:val="21DFD993"/>
    <w:rsid w:val="224E3AD0"/>
    <w:rsid w:val="22CCA8E8"/>
    <w:rsid w:val="2414AA1D"/>
    <w:rsid w:val="24161B14"/>
    <w:rsid w:val="2474173B"/>
    <w:rsid w:val="24C016AD"/>
    <w:rsid w:val="24E9C5D4"/>
    <w:rsid w:val="259463EA"/>
    <w:rsid w:val="25ABF41A"/>
    <w:rsid w:val="25F1796C"/>
    <w:rsid w:val="2627C614"/>
    <w:rsid w:val="27756F55"/>
    <w:rsid w:val="2781252D"/>
    <w:rsid w:val="28020ECF"/>
    <w:rsid w:val="284F4A2E"/>
    <w:rsid w:val="28E65482"/>
    <w:rsid w:val="29B49EC9"/>
    <w:rsid w:val="29BAD12B"/>
    <w:rsid w:val="29D8123B"/>
    <w:rsid w:val="2A81F136"/>
    <w:rsid w:val="2A8350AE"/>
    <w:rsid w:val="2ABFE339"/>
    <w:rsid w:val="2AFD9436"/>
    <w:rsid w:val="2C7DDF52"/>
    <w:rsid w:val="2E4E4F4F"/>
    <w:rsid w:val="2F3B659B"/>
    <w:rsid w:val="2F40C027"/>
    <w:rsid w:val="2FFD3D4E"/>
    <w:rsid w:val="30479326"/>
    <w:rsid w:val="305A03FB"/>
    <w:rsid w:val="309B6B24"/>
    <w:rsid w:val="3109D8DB"/>
    <w:rsid w:val="31A9D4D3"/>
    <w:rsid w:val="31C24A49"/>
    <w:rsid w:val="32C56467"/>
    <w:rsid w:val="33E4B9D9"/>
    <w:rsid w:val="347CCB80"/>
    <w:rsid w:val="34E324AA"/>
    <w:rsid w:val="350F5CDF"/>
    <w:rsid w:val="36DC8504"/>
    <w:rsid w:val="3796C668"/>
    <w:rsid w:val="37BD197F"/>
    <w:rsid w:val="3849E3CF"/>
    <w:rsid w:val="38C84701"/>
    <w:rsid w:val="38E4C62E"/>
    <w:rsid w:val="39989E22"/>
    <w:rsid w:val="3AB93638"/>
    <w:rsid w:val="3B11372E"/>
    <w:rsid w:val="3B7420B1"/>
    <w:rsid w:val="3B9C6447"/>
    <w:rsid w:val="3BB56655"/>
    <w:rsid w:val="3C0D51AC"/>
    <w:rsid w:val="3C19B68A"/>
    <w:rsid w:val="3D1EBAFC"/>
    <w:rsid w:val="3D46216B"/>
    <w:rsid w:val="3DE1AD48"/>
    <w:rsid w:val="3DEFDAE3"/>
    <w:rsid w:val="3E3DF136"/>
    <w:rsid w:val="3ED2E0C0"/>
    <w:rsid w:val="4119F783"/>
    <w:rsid w:val="41280202"/>
    <w:rsid w:val="414A3058"/>
    <w:rsid w:val="4171505F"/>
    <w:rsid w:val="421D7458"/>
    <w:rsid w:val="42D63561"/>
    <w:rsid w:val="430F080F"/>
    <w:rsid w:val="4319C2E1"/>
    <w:rsid w:val="44254451"/>
    <w:rsid w:val="445E3A6C"/>
    <w:rsid w:val="44C127A8"/>
    <w:rsid w:val="457DE6D4"/>
    <w:rsid w:val="459B7992"/>
    <w:rsid w:val="467D9CDF"/>
    <w:rsid w:val="469AC8EF"/>
    <w:rsid w:val="469D47DA"/>
    <w:rsid w:val="46E5B866"/>
    <w:rsid w:val="476AAF55"/>
    <w:rsid w:val="476EF017"/>
    <w:rsid w:val="47B589E1"/>
    <w:rsid w:val="47E815EE"/>
    <w:rsid w:val="4804AA24"/>
    <w:rsid w:val="49354F9E"/>
    <w:rsid w:val="49CC8AD1"/>
    <w:rsid w:val="4A0A7EF5"/>
    <w:rsid w:val="4A65A3B4"/>
    <w:rsid w:val="4A7D2A60"/>
    <w:rsid w:val="4BF0D5AD"/>
    <w:rsid w:val="4BFA78E6"/>
    <w:rsid w:val="4C23C808"/>
    <w:rsid w:val="4C572B5B"/>
    <w:rsid w:val="4CEF8E96"/>
    <w:rsid w:val="4D2A32D6"/>
    <w:rsid w:val="4D50B775"/>
    <w:rsid w:val="4D58B21D"/>
    <w:rsid w:val="4D770624"/>
    <w:rsid w:val="4E196565"/>
    <w:rsid w:val="500BF075"/>
    <w:rsid w:val="50807200"/>
    <w:rsid w:val="50AE34BD"/>
    <w:rsid w:val="5148872E"/>
    <w:rsid w:val="51C1D1A0"/>
    <w:rsid w:val="5291A4EF"/>
    <w:rsid w:val="52BA2BDA"/>
    <w:rsid w:val="54C6A6FA"/>
    <w:rsid w:val="54D21B2B"/>
    <w:rsid w:val="55AF6AB7"/>
    <w:rsid w:val="56AC4878"/>
    <w:rsid w:val="57FD5E71"/>
    <w:rsid w:val="5816EE20"/>
    <w:rsid w:val="5824CC59"/>
    <w:rsid w:val="593B47FA"/>
    <w:rsid w:val="596F63E8"/>
    <w:rsid w:val="5B4AC9BE"/>
    <w:rsid w:val="5BC86E36"/>
    <w:rsid w:val="5BCE7D76"/>
    <w:rsid w:val="5C20F880"/>
    <w:rsid w:val="5C836035"/>
    <w:rsid w:val="5D04EF18"/>
    <w:rsid w:val="5D6CB948"/>
    <w:rsid w:val="5E7197A7"/>
    <w:rsid w:val="5EF56476"/>
    <w:rsid w:val="5FB2D6F9"/>
    <w:rsid w:val="6008BBA3"/>
    <w:rsid w:val="604E8613"/>
    <w:rsid w:val="60696764"/>
    <w:rsid w:val="6095D05A"/>
    <w:rsid w:val="60A8BF97"/>
    <w:rsid w:val="60D2653E"/>
    <w:rsid w:val="60F0037F"/>
    <w:rsid w:val="61DE4AD5"/>
    <w:rsid w:val="65028972"/>
    <w:rsid w:val="650DCC77"/>
    <w:rsid w:val="66552F2E"/>
    <w:rsid w:val="670BEAD9"/>
    <w:rsid w:val="6721DA08"/>
    <w:rsid w:val="67F5C986"/>
    <w:rsid w:val="68347C6F"/>
    <w:rsid w:val="68773B30"/>
    <w:rsid w:val="68A13033"/>
    <w:rsid w:val="68F63217"/>
    <w:rsid w:val="691396A3"/>
    <w:rsid w:val="69C5ADBA"/>
    <w:rsid w:val="6A1F8728"/>
    <w:rsid w:val="6ABEA984"/>
    <w:rsid w:val="6AFFE9EC"/>
    <w:rsid w:val="6B28284B"/>
    <w:rsid w:val="6BA2DB5E"/>
    <w:rsid w:val="6BF55561"/>
    <w:rsid w:val="6C55192B"/>
    <w:rsid w:val="6CB83AFD"/>
    <w:rsid w:val="6CF0F824"/>
    <w:rsid w:val="6DCF1462"/>
    <w:rsid w:val="6E2E43D4"/>
    <w:rsid w:val="6E3FBB42"/>
    <w:rsid w:val="6E93AFEE"/>
    <w:rsid w:val="6EA34094"/>
    <w:rsid w:val="6F7D7DF9"/>
    <w:rsid w:val="6F9CE22D"/>
    <w:rsid w:val="706C5E1C"/>
    <w:rsid w:val="708E1D21"/>
    <w:rsid w:val="70C72EEA"/>
    <w:rsid w:val="71542298"/>
    <w:rsid w:val="7234AED6"/>
    <w:rsid w:val="72E88722"/>
    <w:rsid w:val="732062D4"/>
    <w:rsid w:val="7358B984"/>
    <w:rsid w:val="736FC527"/>
    <w:rsid w:val="73798FB1"/>
    <w:rsid w:val="7465AEBB"/>
    <w:rsid w:val="7520E28F"/>
    <w:rsid w:val="7554EF87"/>
    <w:rsid w:val="7637D677"/>
    <w:rsid w:val="7714D137"/>
    <w:rsid w:val="7717129F"/>
    <w:rsid w:val="7725132C"/>
    <w:rsid w:val="7752E408"/>
    <w:rsid w:val="7762ED5C"/>
    <w:rsid w:val="781EB588"/>
    <w:rsid w:val="7838DF08"/>
    <w:rsid w:val="7902B932"/>
    <w:rsid w:val="79EC00A2"/>
    <w:rsid w:val="7A9CEA5A"/>
    <w:rsid w:val="7B891CCA"/>
    <w:rsid w:val="7C847EBC"/>
    <w:rsid w:val="7CC8FCAD"/>
    <w:rsid w:val="7D09B091"/>
    <w:rsid w:val="7E02F627"/>
    <w:rsid w:val="7EBE26BF"/>
    <w:rsid w:val="7FB7B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BC723"/>
  <w15:chartTrackingRefBased/>
  <w15:docId w15:val="{6E7888C7-395B-4489-B7D7-36B33E5E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231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31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231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850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850D9F"/>
  </w:style>
  <w:style w:type="character" w:customStyle="1" w:styleId="eop">
    <w:name w:val="eop"/>
    <w:basedOn w:val="Absatz-Standardschriftart"/>
    <w:rsid w:val="00850D9F"/>
  </w:style>
  <w:style w:type="paragraph" w:styleId="Beschriftung">
    <w:name w:val="caption"/>
    <w:basedOn w:val="Standard"/>
    <w:next w:val="Standard"/>
    <w:uiPriority w:val="35"/>
    <w:unhideWhenUsed/>
    <w:qFormat/>
    <w:rsid w:val="000332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C6D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6D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6D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6D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6DC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DC1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231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31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231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DB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3A1D"/>
  </w:style>
  <w:style w:type="paragraph" w:styleId="Fuzeile">
    <w:name w:val="footer"/>
    <w:basedOn w:val="Standard"/>
    <w:link w:val="FuzeileZchn"/>
    <w:uiPriority w:val="99"/>
    <w:unhideWhenUsed/>
    <w:rsid w:val="00DB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3A1D"/>
  </w:style>
  <w:style w:type="paragraph" w:styleId="Listenabsatz">
    <w:name w:val="List Paragraph"/>
    <w:basedOn w:val="Standard"/>
    <w:uiPriority w:val="34"/>
    <w:qFormat/>
    <w:rsid w:val="000766F2"/>
    <w:pPr>
      <w:ind w:left="720"/>
      <w:contextualSpacing/>
    </w:pPr>
  </w:style>
</w:styles>
</file>

<file path=word/tasks.xml><?xml version="1.0" encoding="utf-8"?>
<t:Tasks xmlns:t="http://schemas.microsoft.com/office/tasks/2019/documenttasks" xmlns:oel="http://schemas.microsoft.com/office/2019/extlst">
  <t:Task id="{AE5F12CB-DBB4-414C-83AB-7B88738C150F}">
    <t:Anchor>
      <t:Comment id="85247640"/>
    </t:Anchor>
    <t:History>
      <t:Event id="{B93F038B-8377-48E3-882E-FE0B88DC7312}" time="2025-03-05T13:29:30.272Z">
        <t:Attribution userId="S::grosshennig.anika@mh-hannover.de::054975f8-1d35-4d2b-b3ab-715556fc2748" userProvider="AD" userName="Großhennig, Anika Dr."/>
        <t:Anchor>
          <t:Comment id="85247640"/>
        </t:Anchor>
        <t:Create/>
      </t:Event>
      <t:Event id="{025E1BDD-986F-4741-9234-410B116ED15B}" time="2025-03-05T13:29:30.272Z">
        <t:Attribution userId="S::grosshennig.anika@mh-hannover.de::054975f8-1d35-4d2b-b3ab-715556fc2748" userProvider="AD" userName="Großhennig, Anika Dr."/>
        <t:Anchor>
          <t:Comment id="85247640"/>
        </t:Anchor>
        <t:Assign userId="S::thomas.nele@mh-hannover.de::36e01bd8-e715-4971-b314-d7b7dbaa83df" userProvider="AD" userName="Thomas, Nele Henrike"/>
      </t:Event>
      <t:Event id="{15E9FCE2-2628-44A6-AE00-053F2486C0C3}" time="2025-03-05T13:29:30.272Z">
        <t:Attribution userId="S::grosshennig.anika@mh-hannover.de::054975f8-1d35-4d2b-b3ab-715556fc2748" userProvider="AD" userName="Großhennig, Anika Dr."/>
        <t:Anchor>
          <t:Comment id="85247640"/>
        </t:Anchor>
        <t:SetTitle title="@Thomas, Nele Henrike bitte nochmal prüfen, ich habe 150 nein und 483 ja (rest echte missings)"/>
      </t:Event>
      <t:Event id="{DC06731A-C5FE-4B4E-B1F4-4ABA99C3962F}" time="2025-03-05T15:41:44.758Z">
        <t:Attribution userId="S::thomas.nele@mh-hannover.de::36e01bd8-e715-4971-b314-d7b7dbaa83df" userProvider="AD" userName="Thomas, Nele Henrike"/>
        <t:Progress percentComplete="100"/>
      </t:Event>
    </t:History>
  </t:Task>
  <t:Task id="{73ABE7A0-A595-4B76-B5A5-8AA9F960B335}">
    <t:Anchor>
      <t:Comment id="312616929"/>
    </t:Anchor>
    <t:History>
      <t:Event id="{D94283C5-4062-455C-8F6F-F7CF6B944826}" time="2025-03-05T13:34:55.092Z">
        <t:Attribution userId="S::grosshennig.anika@mh-hannover.de::054975f8-1d35-4d2b-b3ab-715556fc2748" userProvider="AD" userName="Großhennig, Anika Dr."/>
        <t:Anchor>
          <t:Comment id="312616929"/>
        </t:Anchor>
        <t:Create/>
      </t:Event>
      <t:Event id="{85DEA8F2-2376-4CDD-A5D7-C15B95597603}" time="2025-03-05T13:34:55.092Z">
        <t:Attribution userId="S::grosshennig.anika@mh-hannover.de::054975f8-1d35-4d2b-b3ab-715556fc2748" userProvider="AD" userName="Großhennig, Anika Dr."/>
        <t:Anchor>
          <t:Comment id="312616929"/>
        </t:Anchor>
        <t:Assign userId="S::thomas.nele@mh-hannover.de::36e01bd8-e715-4971-b314-d7b7dbaa83df" userProvider="AD" userName="Thomas, Nele Henrike"/>
      </t:Event>
      <t:Event id="{2B647B03-F8DA-4601-B5D7-6C3BEB9291E5}" time="2025-03-05T13:34:55.092Z">
        <t:Attribution userId="S::grosshennig.anika@mh-hannover.de::054975f8-1d35-4d2b-b3ab-715556fc2748" userProvider="AD" userName="Großhennig, Anika Dr."/>
        <t:Anchor>
          <t:Comment id="312616929"/>
        </t:Anchor>
        <t:SetTitle title="@Thomas, Nele Henrike ich habe 79 missings, hast du die evtl. vergessen einzutragen?"/>
      </t:Event>
      <t:Event id="{6532FA1F-8E95-4A87-9FA2-DD3401A2522D}" time="2025-03-05T15:41:43.834Z">
        <t:Attribution userId="S::thomas.nele@mh-hannover.de::36e01bd8-e715-4971-b314-d7b7dbaa83df" userProvider="AD" userName="Thomas, Nele Henrike"/>
        <t:Progress percentComplete="100"/>
      </t:Event>
    </t:History>
  </t:Task>
  <t:Task id="{C694F921-EB50-4A22-846A-2B4B6ADE8550}">
    <t:Anchor>
      <t:Comment id="1542021330"/>
    </t:Anchor>
    <t:History>
      <t:Event id="{EC84230F-14B2-4138-91BE-CD007E4E3AA9}" time="2025-03-05T13:54:14.878Z">
        <t:Attribution userId="S::grosshennig.anika@mh-hannover.de::054975f8-1d35-4d2b-b3ab-715556fc2748" userProvider="AD" userName="Großhennig, Anika Dr."/>
        <t:Anchor>
          <t:Comment id="1542021330"/>
        </t:Anchor>
        <t:Create/>
      </t:Event>
      <t:Event id="{09A45D0E-0C8E-4F82-90CF-43A95F87EEB3}" time="2025-03-05T13:54:14.878Z">
        <t:Attribution userId="S::grosshennig.anika@mh-hannover.de::054975f8-1d35-4d2b-b3ab-715556fc2748" userProvider="AD" userName="Großhennig, Anika Dr."/>
        <t:Anchor>
          <t:Comment id="1542021330"/>
        </t:Anchor>
        <t:Assign userId="S::thomas.nele@mh-hannover.de::36e01bd8-e715-4971-b314-d7b7dbaa83df" userProvider="AD" userName="Thomas, Nele Henrike"/>
      </t:Event>
      <t:Event id="{BFE97205-1799-4562-A253-6ACFDAF02580}" time="2025-03-05T13:54:14.878Z">
        <t:Attribution userId="S::grosshennig.anika@mh-hannover.de::054975f8-1d35-4d2b-b3ab-715556fc2748" userProvider="AD" userName="Großhennig, Anika Dr."/>
        <t:Anchor>
          <t:Comment id="1542021330"/>
        </t:Anchor>
        <t:SetTitle title="@Thomas, Nele Henrike bitte nochmal die rel. Anteile der Missings checken"/>
      </t:Event>
      <t:Event id="{0C6BCC51-ED8F-4FE0-9581-5A2D504622D1}" time="2025-03-05T15:51:06.315Z">
        <t:Attribution userId="S::thomas.nele@mh-hannover.de::36e01bd8-e715-4971-b314-d7b7dbaa83df" userProvider="AD" userName="Thomas, Nele Henrike"/>
        <t:Progress percentComplete="100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4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4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69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9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1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4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60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29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1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1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1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24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53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2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4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3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3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8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9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6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1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3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6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32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5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8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89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7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83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0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9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1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7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4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77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91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8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5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68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90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2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93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76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9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66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5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3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33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4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4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0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0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4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7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76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8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9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9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0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09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4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3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8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8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1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73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6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6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46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1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06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7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94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2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70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8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45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5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8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6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0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5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99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97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2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0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4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7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6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62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3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7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86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9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2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55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6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42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3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55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22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4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3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9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34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6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77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32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25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36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9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1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7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4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1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7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8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3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17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2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02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2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0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96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45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62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52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5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91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0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5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54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7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1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7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8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5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6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49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73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2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1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53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56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55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00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82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93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66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8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4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57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2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99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94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3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36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8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1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4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57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6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5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9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94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7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0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03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3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55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7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9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86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3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95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4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0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67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43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6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0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4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7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74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8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76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13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0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49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45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6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1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5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09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3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9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8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5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7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23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5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8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8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78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5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8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7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26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43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33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3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1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4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9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8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6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8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5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10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48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12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14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97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23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7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36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54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66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3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65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20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37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9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4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39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8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31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3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4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86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83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2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0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9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0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4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1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8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85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1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2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3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7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87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3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2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21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58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8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8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2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1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2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80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5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8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1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1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1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3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9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2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4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7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9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7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03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41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90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43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00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87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8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12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9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40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4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08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5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91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9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6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9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12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69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9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41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4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5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6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26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8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3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7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8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5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81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34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46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79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1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0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1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9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8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7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31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5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71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6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4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96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81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1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42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4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6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08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68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5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2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9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8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1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19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0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6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9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93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5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8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13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95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0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3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9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4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55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0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46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05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8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3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633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e745f845e3334feb" Type="http://schemas.microsoft.com/office/2019/05/relationships/documenttasks" Target="task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d8d9e54be51548cf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b4c355566f5d4a18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71A140444312409CFE880B9FC06EEA" ma:contentTypeVersion="4" ma:contentTypeDescription="Create a new document." ma:contentTypeScope="" ma:versionID="a07b8498ad7aeb48e537eee3258f30df">
  <xsd:schema xmlns:xsd="http://www.w3.org/2001/XMLSchema" xmlns:xs="http://www.w3.org/2001/XMLSchema" xmlns:p="http://schemas.microsoft.com/office/2006/metadata/properties" xmlns:ns2="77803200-0ab5-4dea-86a0-7ba90788f520" targetNamespace="http://schemas.microsoft.com/office/2006/metadata/properties" ma:root="true" ma:fieldsID="e9f3a3504776365a59eb6f4989c7d3aa" ns2:_="">
    <xsd:import namespace="77803200-0ab5-4dea-86a0-7ba90788f5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803200-0ab5-4dea-86a0-7ba90788f5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B4490-F095-4295-9CA0-BB0681071A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5CDE38-9EDE-41B5-9B7F-A8F47CB5C4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803200-0ab5-4dea-86a0-7ba90788f5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9A98B6-49F8-4CB5-AAD8-D6E7F561C80D}">
  <ds:schemaRefs>
    <ds:schemaRef ds:uri="77803200-0ab5-4dea-86a0-7ba90788f52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6D100715-A8A3-4666-874E-730940EB2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02</Words>
  <Characters>15763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Nele Henrike</dc:creator>
  <cp:keywords/>
  <dc:description/>
  <cp:lastModifiedBy>Bavendiek, Udo Prof. Dr.</cp:lastModifiedBy>
  <cp:revision>3</cp:revision>
  <dcterms:created xsi:type="dcterms:W3CDTF">2025-04-14T09:36:00Z</dcterms:created>
  <dcterms:modified xsi:type="dcterms:W3CDTF">2025-04-1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71A140444312409CFE880B9FC06EEA</vt:lpwstr>
  </property>
</Properties>
</file>